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="-709" w:tblpYSpec="center"/>
        <w:tblW w:w="11578" w:type="dxa"/>
        <w:tblLook w:val="04A0" w:firstRow="1" w:lastRow="0" w:firstColumn="1" w:lastColumn="0" w:noHBand="0" w:noVBand="1"/>
      </w:tblPr>
      <w:tblGrid>
        <w:gridCol w:w="11578"/>
      </w:tblGrid>
      <w:tr w:rsidR="00FC00C8" w:rsidRPr="009F645C" w14:paraId="503CE5A7" w14:textId="77777777" w:rsidTr="0082614E">
        <w:trPr>
          <w:trHeight w:val="275"/>
        </w:trPr>
        <w:tc>
          <w:tcPr>
            <w:tcW w:w="11578" w:type="dxa"/>
            <w:tcBorders>
              <w:top w:val="nil"/>
              <w:left w:val="nil"/>
              <w:bottom w:val="nil"/>
              <w:right w:val="nil"/>
            </w:tcBorders>
          </w:tcPr>
          <w:p w14:paraId="4272FC11" w14:textId="6670FBA9" w:rsidR="0082614E" w:rsidRPr="009F645C" w:rsidRDefault="00DD1485" w:rsidP="008261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0" w:name="_Hlk57282374"/>
            <w:r w:rsidRPr="009F645C">
              <w:rPr>
                <w:rFonts w:cstheme="minorHAnsi"/>
                <w:bCs/>
                <w:color w:val="000000" w:themeColor="text1"/>
                <w:kern w:val="36"/>
                <w:lang w:val="en-US"/>
              </w:rPr>
              <w:t xml:space="preserve">Additional file </w:t>
            </w:r>
            <w:r w:rsidR="0082614E" w:rsidRPr="009F645C">
              <w:rPr>
                <w:rFonts w:cstheme="minorHAnsi"/>
                <w:bCs/>
                <w:color w:val="000000" w:themeColor="text1"/>
                <w:kern w:val="36"/>
                <w:lang w:val="en-US"/>
              </w:rPr>
              <w:t xml:space="preserve">3. Association between food consumption frequency and maternal </w:t>
            </w:r>
            <w:r w:rsidR="002A18FE" w:rsidRPr="009F645C">
              <w:rPr>
                <w:rFonts w:cstheme="minorHAnsi"/>
                <w:bCs/>
                <w:color w:val="000000" w:themeColor="text1"/>
                <w:kern w:val="36"/>
                <w:lang w:val="en-US"/>
              </w:rPr>
              <w:t>GWG</w:t>
            </w:r>
            <w:r w:rsidR="0082614E" w:rsidRPr="009F645C">
              <w:rPr>
                <w:rFonts w:cstheme="minorHAnsi"/>
                <w:bCs/>
                <w:color w:val="000000" w:themeColor="text1"/>
                <w:kern w:val="36"/>
                <w:lang w:val="en-US"/>
              </w:rPr>
              <w:t>, overall and stratified by HIV status</w:t>
            </w:r>
            <w:bookmarkEnd w:id="0"/>
          </w:p>
        </w:tc>
      </w:tr>
    </w:tbl>
    <w:p w14:paraId="24C011EC" w14:textId="1E1E1127" w:rsidR="00D91EA9" w:rsidRPr="009F645C" w:rsidRDefault="00D91EA9" w:rsidP="00D91EA9">
      <w:pPr>
        <w:spacing w:after="0" w:line="276" w:lineRule="auto"/>
        <w:rPr>
          <w:rFonts w:cstheme="minorHAnsi"/>
          <w:bCs/>
          <w:color w:val="000000" w:themeColor="text1"/>
          <w:kern w:val="36"/>
          <w:lang w:val="en-US"/>
        </w:rPr>
      </w:pPr>
    </w:p>
    <w:tbl>
      <w:tblPr>
        <w:tblpPr w:leftFromText="180" w:rightFromText="180" w:vertAnchor="text" w:horzAnchor="margin" w:tblpX="-568" w:tblpY="68"/>
        <w:tblW w:w="160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134"/>
        <w:gridCol w:w="1418"/>
        <w:gridCol w:w="1559"/>
        <w:gridCol w:w="1134"/>
        <w:gridCol w:w="1559"/>
        <w:gridCol w:w="1701"/>
        <w:gridCol w:w="1134"/>
        <w:gridCol w:w="1560"/>
        <w:gridCol w:w="1417"/>
      </w:tblGrid>
      <w:tr w:rsidR="00FC00C8" w:rsidRPr="009F645C" w14:paraId="785979D1" w14:textId="77777777" w:rsidTr="00B7445E">
        <w:trPr>
          <w:trHeight w:val="260"/>
        </w:trPr>
        <w:tc>
          <w:tcPr>
            <w:tcW w:w="1701" w:type="dxa"/>
          </w:tcPr>
          <w:p w14:paraId="777C3F42" w14:textId="77777777" w:rsidR="009103DF" w:rsidRPr="009F645C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493AD7A" w14:textId="77777777" w:rsidR="009103DF" w:rsidRPr="009F645C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3"/>
          </w:tcPr>
          <w:p w14:paraId="60730DBD" w14:textId="77777777" w:rsidR="009103DF" w:rsidRPr="009F645C" w:rsidRDefault="009103DF" w:rsidP="009103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5" w:type="dxa"/>
            <w:gridSpan w:val="6"/>
            <w:tcBorders>
              <w:bottom w:val="single" w:sz="4" w:space="0" w:color="auto"/>
            </w:tcBorders>
          </w:tcPr>
          <w:p w14:paraId="38E30592" w14:textId="2590B704" w:rsidR="009103DF" w:rsidRPr="009F645C" w:rsidRDefault="009103DF" w:rsidP="009103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>HIV status</w:t>
            </w:r>
          </w:p>
        </w:tc>
      </w:tr>
      <w:tr w:rsidR="00FC00C8" w:rsidRPr="009F645C" w14:paraId="4E35735D" w14:textId="77777777" w:rsidTr="00B7445E">
        <w:trPr>
          <w:trHeight w:val="260"/>
        </w:trPr>
        <w:tc>
          <w:tcPr>
            <w:tcW w:w="1701" w:type="dxa"/>
          </w:tcPr>
          <w:p w14:paraId="1BA34795" w14:textId="77777777" w:rsidR="009103DF" w:rsidRPr="009F645C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1FDCDF5" w14:textId="77777777" w:rsidR="009103DF" w:rsidRPr="009F645C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3"/>
            <w:tcBorders>
              <w:bottom w:val="nil"/>
            </w:tcBorders>
          </w:tcPr>
          <w:p w14:paraId="60D31DFF" w14:textId="4A43A1E3" w:rsidR="009103DF" w:rsidRPr="009F645C" w:rsidRDefault="009103DF" w:rsidP="009103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                            Overall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nil"/>
            </w:tcBorders>
          </w:tcPr>
          <w:p w14:paraId="1E32B25B" w14:textId="4C544DA5" w:rsidR="009103DF" w:rsidRPr="009F645C" w:rsidRDefault="009103DF" w:rsidP="009103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                       Without HIV 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nil"/>
            </w:tcBorders>
          </w:tcPr>
          <w:p w14:paraId="19F1040F" w14:textId="2ACC1966" w:rsidR="009103DF" w:rsidRPr="009F645C" w:rsidRDefault="009103DF" w:rsidP="009103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                          With HIV</w:t>
            </w:r>
          </w:p>
        </w:tc>
      </w:tr>
      <w:tr w:rsidR="00FC00C8" w:rsidRPr="009F645C" w14:paraId="2F5BCE1E" w14:textId="77777777" w:rsidTr="00B7445E">
        <w:trPr>
          <w:trHeight w:val="253"/>
        </w:trPr>
        <w:tc>
          <w:tcPr>
            <w:tcW w:w="1701" w:type="dxa"/>
          </w:tcPr>
          <w:p w14:paraId="73978E4C" w14:textId="77777777" w:rsidR="009103DF" w:rsidRPr="009F645C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83AFFCF" w14:textId="77777777" w:rsidR="009103DF" w:rsidRPr="009F645C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7467F7" w14:textId="77777777" w:rsidR="009103DF" w:rsidRPr="009F645C" w:rsidRDefault="009103DF" w:rsidP="009103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C5384F" w14:textId="0CD28FC9" w:rsidR="009103DF" w:rsidRPr="009F645C" w:rsidRDefault="009103DF" w:rsidP="009103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Unadjusted                         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0E16C5" w14:textId="0D5A4CCF" w:rsidR="009103DF" w:rsidRPr="009F645C" w:rsidRDefault="009103DF" w:rsidP="009103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8C8F3B" w14:textId="77777777" w:rsidR="009103DF" w:rsidRPr="009F645C" w:rsidRDefault="009103DF" w:rsidP="009103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5FBA73" w14:textId="51BBFE1F" w:rsidR="009103DF" w:rsidRPr="009F645C" w:rsidRDefault="009103DF" w:rsidP="009103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Unadjusted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80BCD2" w14:textId="0454B1E1" w:rsidR="009103DF" w:rsidRPr="009F645C" w:rsidRDefault="009103DF" w:rsidP="009103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D8A579" w14:textId="77777777" w:rsidR="009103DF" w:rsidRPr="009F645C" w:rsidRDefault="009103DF" w:rsidP="009103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50DCFC" w14:textId="583147FC" w:rsidR="009103DF" w:rsidRPr="009F645C" w:rsidRDefault="009103DF" w:rsidP="009103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Unadjusted            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3A9B12" w14:textId="180279FC" w:rsidR="009103DF" w:rsidRPr="009F645C" w:rsidRDefault="009103DF" w:rsidP="009103D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>Adjusted</w:t>
            </w:r>
          </w:p>
        </w:tc>
      </w:tr>
      <w:tr w:rsidR="00FC00C8" w:rsidRPr="009F645C" w14:paraId="2178EB81" w14:textId="77777777" w:rsidTr="00B7445E">
        <w:trPr>
          <w:trHeight w:val="239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FFF20CC" w14:textId="77777777" w:rsidR="009103DF" w:rsidRPr="009F645C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99A3263" w14:textId="77777777" w:rsidR="009103DF" w:rsidRPr="009F645C" w:rsidRDefault="009103DF" w:rsidP="009103DF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od grou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1B14D0D" w14:textId="77777777" w:rsidR="009103DF" w:rsidRPr="009F645C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F018793" w14:textId="39E5E2C9" w:rsidR="009103DF" w:rsidRPr="009F645C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WG (kg/week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3D02C2B" w14:textId="77777777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</w:p>
          <w:p w14:paraId="1A166962" w14:textId="043B3063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>N (%) = 74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E746032" w14:textId="77777777" w:rsidR="009103DF" w:rsidRPr="009F645C" w:rsidRDefault="009103DF" w:rsidP="009103DF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6367B236" w14:textId="319B5287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C29AFF5" w14:textId="77777777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78A4CE88" w14:textId="56500366" w:rsidR="009103DF" w:rsidRPr="009F645C" w:rsidRDefault="009103DF" w:rsidP="009103DF">
            <w:pPr>
              <w:spacing w:after="4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F645C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  <w:r w:rsidRPr="009F645C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6460ED0" w14:textId="77777777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Total</w:t>
            </w:r>
          </w:p>
          <w:p w14:paraId="015736BC" w14:textId="38B30706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>N (%) = 36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FB8997C" w14:textId="77777777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43E80CF1" w14:textId="47E50576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DA6E0CF" w14:textId="77777777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540942A4" w14:textId="460B3B4B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F645C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  <w:r w:rsidRPr="009F645C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2E8BF31" w14:textId="77777777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Total</w:t>
            </w:r>
          </w:p>
          <w:p w14:paraId="180CE113" w14:textId="45FB9CA8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>N (%) = 38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6E397F1" w14:textId="77777777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05C248E1" w14:textId="5448C880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F645C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6A2F7D2" w14:textId="77777777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08B4F71E" w14:textId="450A1CCA" w:rsidR="009103DF" w:rsidRPr="009F645C" w:rsidRDefault="009103DF" w:rsidP="009103D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F645C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  <w:r w:rsidRPr="009F645C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(95% CI)</w:t>
            </w:r>
          </w:p>
        </w:tc>
      </w:tr>
      <w:tr w:rsidR="00FC00C8" w:rsidRPr="00FC00C8" w14:paraId="2A240D85" w14:textId="77777777" w:rsidTr="00B7445E">
        <w:trPr>
          <w:trHeight w:val="261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36EF70C8" w14:textId="7F2C7861" w:rsidR="009103DF" w:rsidRPr="00913120" w:rsidRDefault="009103DF" w:rsidP="009103DF">
            <w:pPr>
              <w:spacing w:after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TARCH</w:t>
            </w:r>
          </w:p>
          <w:p w14:paraId="67E03EF0" w14:textId="77777777" w:rsidR="009103DF" w:rsidRPr="00913120" w:rsidRDefault="009103DF" w:rsidP="009103D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Brown/whole wheat bread/rolls</w:t>
            </w:r>
          </w:p>
          <w:p w14:paraId="1AC675FC" w14:textId="0C45ABE6" w:rsidR="009103DF" w:rsidRPr="00913120" w:rsidRDefault="009103DF" w:rsidP="009103DF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AA90968" w14:textId="77777777" w:rsidR="009103DF" w:rsidRPr="00913120" w:rsidRDefault="009103DF" w:rsidP="009103DF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DAB1D9" w14:textId="77777777" w:rsidR="009103DF" w:rsidRPr="00913120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DE5AE38" w14:textId="77777777" w:rsidR="009103DF" w:rsidRPr="00FC00C8" w:rsidRDefault="009103DF" w:rsidP="009103DF">
            <w:pPr>
              <w:spacing w:after="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F5972C1" w14:textId="77777777" w:rsidR="009103DF" w:rsidRPr="00FC00C8" w:rsidRDefault="009103DF" w:rsidP="009103DF">
            <w:pPr>
              <w:spacing w:after="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5946335" w14:textId="77777777" w:rsidR="009103DF" w:rsidRPr="00FC00C8" w:rsidRDefault="009103DF" w:rsidP="009103DF">
            <w:pPr>
              <w:spacing w:after="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8AE9CEE" w14:textId="77777777" w:rsidR="009103DF" w:rsidRPr="00FC00C8" w:rsidRDefault="009103DF" w:rsidP="009103DF">
            <w:pPr>
              <w:spacing w:after="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DC72489" w14:textId="77777777" w:rsidR="009103DF" w:rsidRPr="00FC00C8" w:rsidRDefault="009103DF" w:rsidP="009103DF">
            <w:pPr>
              <w:spacing w:after="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BD17FF4" w14:textId="77777777" w:rsidR="009103DF" w:rsidRPr="00FC00C8" w:rsidRDefault="009103DF" w:rsidP="009103DF">
            <w:pPr>
              <w:spacing w:after="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F266191" w14:textId="77777777" w:rsidR="009103DF" w:rsidRPr="00FC00C8" w:rsidRDefault="009103DF" w:rsidP="009103DF">
            <w:pPr>
              <w:spacing w:after="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E7A0523" w14:textId="77777777" w:rsidR="009103DF" w:rsidRPr="00FC00C8" w:rsidRDefault="009103DF" w:rsidP="009103DF">
            <w:pPr>
              <w:spacing w:after="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</w:tr>
      <w:tr w:rsidR="00FC00C8" w:rsidRPr="00FC00C8" w14:paraId="33212653" w14:textId="77777777" w:rsidTr="00B7445E">
        <w:trPr>
          <w:trHeight w:val="261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44278042" w14:textId="77777777" w:rsidR="009103DF" w:rsidRPr="00913120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702EC1" w14:textId="0D8D94F9" w:rsidR="009103DF" w:rsidRPr="00913120" w:rsidRDefault="009103DF" w:rsidP="009103DF">
            <w:pPr>
              <w:spacing w:after="0"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BE8697" w14:textId="00885E80" w:rsidR="009103DF" w:rsidRPr="00913120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3E3EF3" w14:textId="77777777" w:rsidR="009103DF" w:rsidRPr="00957511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01BFED" w14:textId="77777777" w:rsidR="009103DF" w:rsidRPr="00B03E5F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2CC42A" w14:textId="68ED32CA" w:rsidR="009103DF" w:rsidRPr="00B03E5F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6E234D" w14:textId="77777777" w:rsidR="009103DF" w:rsidRPr="004D0A97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4D029D" w14:textId="77777777" w:rsidR="009103DF" w:rsidRPr="00EE5F57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69F902" w14:textId="30221E9A" w:rsidR="009103DF" w:rsidRPr="009831DE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828F81" w14:textId="77777777" w:rsidR="009103DF" w:rsidRPr="00275AEE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C8102B" w14:textId="77777777" w:rsidR="009103DF" w:rsidRPr="00A56E93" w:rsidRDefault="009103DF" w:rsidP="009103DF">
            <w:pPr>
              <w:spacing w:after="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</w:tr>
      <w:tr w:rsidR="00FC00C8" w:rsidRPr="00FC00C8" w14:paraId="2BAE995E" w14:textId="77777777" w:rsidTr="00B7445E">
        <w:trPr>
          <w:trHeight w:val="261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19C81CCA" w14:textId="77777777" w:rsidR="009103DF" w:rsidRPr="00913120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0534AB" w14:textId="77777777" w:rsidR="009103DF" w:rsidRPr="00913120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C2624E" w14:textId="100518FD" w:rsidR="009103DF" w:rsidRPr="00913120" w:rsidRDefault="00FC00C8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="009103DF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42308A" w14:textId="77777777" w:rsidR="009103DF" w:rsidRPr="00957511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4CEEAF" w14:textId="77777777" w:rsidR="009103DF" w:rsidRPr="00B03E5F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6D6D2B" w14:textId="4D2EC668" w:rsidR="009103DF" w:rsidRPr="00B03E5F" w:rsidRDefault="000405CB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="009103D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103D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01C9EF" w14:textId="77777777" w:rsidR="009103DF" w:rsidRPr="004D0A97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ACC252" w14:textId="77777777" w:rsidR="009103DF" w:rsidRPr="00EE5F57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A79E3B" w14:textId="1A3DDDA3" w:rsidR="009103DF" w:rsidRPr="009831DE" w:rsidRDefault="008D1264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="009103DF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9103DF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6DFA21" w14:textId="77777777" w:rsidR="009103DF" w:rsidRPr="00275AEE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217C68" w14:textId="77777777" w:rsidR="009103DF" w:rsidRPr="00AB0852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FC00C8" w:rsidRPr="00FC00C8" w14:paraId="1B44CE01" w14:textId="77777777" w:rsidTr="00B7445E">
        <w:trPr>
          <w:trHeight w:val="261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643E8117" w14:textId="77777777" w:rsidR="009103DF" w:rsidRPr="00913120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EB364E" w14:textId="3E1C9506" w:rsidR="009103DF" w:rsidRPr="00913120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8F3E33" w14:textId="14E5F7B3" w:rsidR="009103DF" w:rsidRPr="00913120" w:rsidRDefault="00FC00C8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5</w:t>
            </w:r>
            <w:r w:rsidR="009103DF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="009103DF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5231FF" w14:textId="06F5CCE7" w:rsidR="009103DF" w:rsidRPr="00957511" w:rsidRDefault="00D24C79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5A1F3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="009103DF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5A1F3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103DF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="009103DF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103DF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="009103DF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54ED10" w14:textId="4ECDA9DF" w:rsidR="009103DF" w:rsidRPr="00B03E5F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57B0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57B0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57B0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57B0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17482C" w14:textId="223DD3C5" w:rsidR="009103DF" w:rsidRPr="00B03E5F" w:rsidRDefault="000405CB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9103D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103D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386CCA" w14:textId="12E9A8DD" w:rsidR="009103DF" w:rsidRPr="004D0A97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-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2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B2730E" w14:textId="25B4F660" w:rsidR="009103DF" w:rsidRPr="00EE5F57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F029E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029E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F029E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029E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F48DDE" w14:textId="60936D07" w:rsidR="009103DF" w:rsidRPr="009831DE" w:rsidRDefault="008D1264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="009103DF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="009103DF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8F356D0" w14:textId="7870DE7B" w:rsidR="009103DF" w:rsidRPr="00275AEE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4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-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56493F" w14:textId="5A139171" w:rsidR="009103DF" w:rsidRPr="00AB0852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FC00C8" w:rsidRPr="00FC00C8" w14:paraId="4E25DD69" w14:textId="77777777" w:rsidTr="00B7445E">
        <w:trPr>
          <w:trHeight w:val="261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399FC738" w14:textId="77777777" w:rsidR="009103DF" w:rsidRPr="00913120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AA746E" w14:textId="032C4C6C" w:rsidR="009103DF" w:rsidRPr="00913120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416592" w14:textId="33722A26" w:rsidR="009103DF" w:rsidRPr="00913120" w:rsidRDefault="00FC00C8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6</w:t>
            </w:r>
            <w:r w:rsidR="009103DF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6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103DF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E26210" w14:textId="082089EA" w:rsidR="009103DF" w:rsidRPr="00957511" w:rsidRDefault="005A1F31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103DF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103DF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="009103DF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8</w:t>
            </w:r>
            <w:r w:rsidR="009103DF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D8D95B" w14:textId="623A08B8" w:rsidR="009103DF" w:rsidRPr="00B03E5F" w:rsidRDefault="00E57B0B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103D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5</w:t>
            </w:r>
            <w:r w:rsidR="009103D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103D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103D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1</w:t>
            </w:r>
            <w:r w:rsidR="009103D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172DDB" w14:textId="079CF906" w:rsidR="009103DF" w:rsidRPr="00B03E5F" w:rsidRDefault="000405CB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9</w:t>
            </w:r>
            <w:r w:rsidR="009103D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103D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47146F" w14:textId="54E5F18C" w:rsidR="009103DF" w:rsidRPr="004D0A97" w:rsidRDefault="000C6C87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103D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0</w:t>
            </w:r>
            <w:r w:rsidR="009103D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9103D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2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103D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E7B30D" w14:textId="13A4A3C9" w:rsidR="009103DF" w:rsidRPr="00EE5F57" w:rsidRDefault="00F029E0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103DF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5</w:t>
            </w:r>
            <w:r w:rsidR="009103DF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103DF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2.1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103DF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CCD390" w14:textId="7AD5C495" w:rsidR="009103DF" w:rsidRPr="009831DE" w:rsidRDefault="008D1264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7</w:t>
            </w:r>
            <w:r w:rsidR="009103DF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103DF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DD0CFD" w14:textId="6635585F" w:rsidR="009103DF" w:rsidRPr="00275AEE" w:rsidRDefault="009831DE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103DF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="009103DF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103DF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103DF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="009103DF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47F8EF" w14:textId="5755EE69" w:rsidR="009103DF" w:rsidRPr="00AB0852" w:rsidRDefault="00AB0852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103DF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="009103DF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9103DF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103DF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="009103DF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FC00C8" w:rsidRPr="00FC00C8" w14:paraId="3D86CD01" w14:textId="77777777" w:rsidTr="00B7445E">
        <w:trPr>
          <w:trHeight w:val="276"/>
        </w:trPr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1DABF743" w14:textId="77777777" w:rsidR="009103DF" w:rsidRPr="00913120" w:rsidRDefault="009103DF" w:rsidP="009103DF">
            <w:pPr>
              <w:spacing w:after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  <w:p w14:paraId="3CAFB042" w14:textId="77777777" w:rsidR="009103DF" w:rsidRPr="00913120" w:rsidRDefault="009103DF" w:rsidP="009103D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Breakfast cereal (instant)</w:t>
            </w:r>
          </w:p>
          <w:p w14:paraId="6088B14E" w14:textId="5C3D749E" w:rsidR="009103DF" w:rsidRPr="00913120" w:rsidRDefault="009103DF" w:rsidP="009103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06F837" w14:textId="77777777" w:rsidR="009103DF" w:rsidRPr="00913120" w:rsidRDefault="009103DF" w:rsidP="009103DF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6D51FC" w14:textId="77777777" w:rsidR="009103DF" w:rsidRPr="00913120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EF2210" w14:textId="77777777" w:rsidR="009103DF" w:rsidRPr="00957511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FAA0C6" w14:textId="77777777" w:rsidR="009103DF" w:rsidRPr="00B03E5F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F6810E" w14:textId="77777777" w:rsidR="009103DF" w:rsidRPr="00B03E5F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C1C79B" w14:textId="77777777" w:rsidR="009103DF" w:rsidRPr="004D0A97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137721" w14:textId="77777777" w:rsidR="009103DF" w:rsidRPr="00EE5F57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CDDD2B" w14:textId="77777777" w:rsidR="009103DF" w:rsidRPr="009831DE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3AA8C98" w14:textId="77777777" w:rsidR="009103DF" w:rsidRPr="00275AEE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E0721F" w14:textId="77777777" w:rsidR="009103DF" w:rsidRPr="00AB0852" w:rsidRDefault="009103DF" w:rsidP="009103DF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5063FF2F" w14:textId="77777777" w:rsidTr="002E134A">
        <w:trPr>
          <w:trHeight w:val="276"/>
        </w:trPr>
        <w:tc>
          <w:tcPr>
            <w:tcW w:w="1701" w:type="dxa"/>
            <w:vMerge/>
            <w:tcBorders>
              <w:top w:val="nil"/>
            </w:tcBorders>
          </w:tcPr>
          <w:p w14:paraId="77736C9D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21AB2C1" w14:textId="59B87449" w:rsidR="009230C2" w:rsidRPr="00913120" w:rsidRDefault="009230C2" w:rsidP="009230C2">
            <w:pPr>
              <w:spacing w:after="0"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48695B" w14:textId="44D7010D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</w:tcBorders>
          </w:tcPr>
          <w:p w14:paraId="75FEC0B1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9333139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BF43957" w14:textId="431CEF28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</w:tcBorders>
          </w:tcPr>
          <w:p w14:paraId="73488C14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132D46D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60C287F" w14:textId="1DF458C1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</w:tcBorders>
          </w:tcPr>
          <w:p w14:paraId="2B7A743E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3CA3BC7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3D23DA80" w14:textId="77777777" w:rsidTr="002E134A">
        <w:trPr>
          <w:trHeight w:val="276"/>
        </w:trPr>
        <w:tc>
          <w:tcPr>
            <w:tcW w:w="1701" w:type="dxa"/>
            <w:vMerge/>
          </w:tcPr>
          <w:p w14:paraId="27418944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83BAB5B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</w:tcBorders>
          </w:tcPr>
          <w:p w14:paraId="442977A2" w14:textId="7AF3294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9 (52)</w:t>
            </w:r>
          </w:p>
        </w:tc>
        <w:tc>
          <w:tcPr>
            <w:tcW w:w="1418" w:type="dxa"/>
          </w:tcPr>
          <w:p w14:paraId="05DF56D3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</w:tcPr>
          <w:p w14:paraId="64128F60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</w:tcPr>
          <w:p w14:paraId="371354F4" w14:textId="5D9B8932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0405C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="000405C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BAEF0E0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</w:tcPr>
          <w:p w14:paraId="015BB239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</w:tcPr>
          <w:p w14:paraId="35D0D71A" w14:textId="23ECF5C5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4)</w:t>
            </w:r>
          </w:p>
        </w:tc>
        <w:tc>
          <w:tcPr>
            <w:tcW w:w="1560" w:type="dxa"/>
          </w:tcPr>
          <w:p w14:paraId="27D8C23C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</w:tcPr>
          <w:p w14:paraId="41A0492B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03FDDB4A" w14:textId="77777777" w:rsidTr="00B7445E">
        <w:trPr>
          <w:trHeight w:val="276"/>
        </w:trPr>
        <w:tc>
          <w:tcPr>
            <w:tcW w:w="1701" w:type="dxa"/>
            <w:vMerge/>
          </w:tcPr>
          <w:p w14:paraId="23823F36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6BFC4DF" w14:textId="25A28BF2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</w:tcPr>
          <w:p w14:paraId="15F07914" w14:textId="00E4F36D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 (20)</w:t>
            </w:r>
          </w:p>
        </w:tc>
        <w:tc>
          <w:tcPr>
            <w:tcW w:w="1418" w:type="dxa"/>
          </w:tcPr>
          <w:p w14:paraId="4561B47B" w14:textId="20FC404B" w:rsidR="009230C2" w:rsidRPr="00957511" w:rsidRDefault="00D24C7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5A1F3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0559FB6" w14:textId="58E9EEA9" w:rsidR="009230C2" w:rsidRPr="00B03E5F" w:rsidRDefault="00E57B0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7FDCD876" w14:textId="0256EEEF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0405C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1)</w:t>
            </w:r>
          </w:p>
        </w:tc>
        <w:tc>
          <w:tcPr>
            <w:tcW w:w="1559" w:type="dxa"/>
          </w:tcPr>
          <w:p w14:paraId="566934C8" w14:textId="6F089191" w:rsidR="009230C2" w:rsidRPr="004D0A97" w:rsidRDefault="000C6C8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1D1AB7B2" w14:textId="03AF6509" w:rsidR="009230C2" w:rsidRPr="00EE5F57" w:rsidRDefault="00F029E0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2505F5BE" w14:textId="633D4FA5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70B137D6" w14:textId="1957BC8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59B80753" w14:textId="73594121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6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8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2B39E298" w14:textId="77777777" w:rsidTr="00B7445E">
        <w:trPr>
          <w:trHeight w:val="276"/>
        </w:trPr>
        <w:tc>
          <w:tcPr>
            <w:tcW w:w="1701" w:type="dxa"/>
            <w:vMerge/>
          </w:tcPr>
          <w:p w14:paraId="3CD25B15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CFD0D1E" w14:textId="07319970" w:rsidR="009230C2" w:rsidRPr="00913120" w:rsidRDefault="009230C2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</w:tcPr>
          <w:p w14:paraId="42ED2598" w14:textId="7C61E6D6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1 (28)</w:t>
            </w:r>
          </w:p>
        </w:tc>
        <w:tc>
          <w:tcPr>
            <w:tcW w:w="1418" w:type="dxa"/>
          </w:tcPr>
          <w:p w14:paraId="1EC80F10" w14:textId="6CFC2DAB" w:rsidR="009230C2" w:rsidRPr="00957511" w:rsidRDefault="00D24C7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BF6A04A" w14:textId="1B39FA41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</w:t>
            </w:r>
            <w:r w:rsidR="00E57B0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57B0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-1.</w:t>
            </w:r>
            <w:r w:rsidR="00E57B0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3F704206" w14:textId="3FC39CF9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0A1C5DB" w14:textId="3A602184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69304F0D" w14:textId="45A06EA0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F029E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029E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F029E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7D55A685" w14:textId="1E8FF256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9E245BC" w14:textId="1E35D5E2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589A1C3B" w14:textId="794E8FA8" w:rsidR="009230C2" w:rsidRPr="00AB0852" w:rsidRDefault="00AB085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1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9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52C38F72" w14:textId="77777777" w:rsidTr="00B7445E">
        <w:trPr>
          <w:trHeight w:val="276"/>
        </w:trPr>
        <w:tc>
          <w:tcPr>
            <w:tcW w:w="1701" w:type="dxa"/>
            <w:vMerge w:val="restart"/>
          </w:tcPr>
          <w:p w14:paraId="66B6AEEB" w14:textId="77777777" w:rsidR="009230C2" w:rsidRPr="00913120" w:rsidRDefault="009230C2" w:rsidP="009230C2">
            <w:pPr>
              <w:spacing w:after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  <w:p w14:paraId="60FAAB14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Oats porridge</w:t>
            </w:r>
          </w:p>
          <w:p w14:paraId="09615513" w14:textId="53DD044C" w:rsidR="009230C2" w:rsidRPr="00913120" w:rsidRDefault="009230C2" w:rsidP="009230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097C5C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4F4DA0B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05DC552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8678ECA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7DDB778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FD45980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07A5459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002B3CB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62B86E4D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86C6DF7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79C7077A" w14:textId="77777777" w:rsidTr="00B7445E">
        <w:trPr>
          <w:trHeight w:val="276"/>
        </w:trPr>
        <w:tc>
          <w:tcPr>
            <w:tcW w:w="1701" w:type="dxa"/>
            <w:vMerge/>
          </w:tcPr>
          <w:p w14:paraId="3362E5C7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415C334" w14:textId="5348470C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</w:tcPr>
          <w:p w14:paraId="01EE9FC6" w14:textId="58829D2D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</w:tcPr>
          <w:p w14:paraId="3A742866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53EB71D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20386CA" w14:textId="6B8E6535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</w:tcPr>
          <w:p w14:paraId="7C56B025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4B0878F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34D4634" w14:textId="79D30BC9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</w:tcPr>
          <w:p w14:paraId="668AF6C8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C2A31D7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1801C438" w14:textId="77777777" w:rsidTr="00B7445E">
        <w:trPr>
          <w:trHeight w:val="276"/>
        </w:trPr>
        <w:tc>
          <w:tcPr>
            <w:tcW w:w="1701" w:type="dxa"/>
            <w:vMerge/>
          </w:tcPr>
          <w:p w14:paraId="6376D59E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0EE09CE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</w:tcPr>
          <w:p w14:paraId="26FB03E5" w14:textId="5CB6985B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2 (63)</w:t>
            </w:r>
          </w:p>
        </w:tc>
        <w:tc>
          <w:tcPr>
            <w:tcW w:w="1418" w:type="dxa"/>
          </w:tcPr>
          <w:p w14:paraId="06D13CCA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</w:tcPr>
          <w:p w14:paraId="2415C7A2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</w:tcPr>
          <w:p w14:paraId="729858CE" w14:textId="7A76DF4D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 (6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993D790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</w:tcPr>
          <w:p w14:paraId="17C18B8D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</w:tcPr>
          <w:p w14:paraId="77136AB3" w14:textId="79ED2A64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6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3EF143FF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</w:tcPr>
          <w:p w14:paraId="48CA67ED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14530C58" w14:textId="77777777" w:rsidTr="00B7445E">
        <w:trPr>
          <w:trHeight w:val="276"/>
        </w:trPr>
        <w:tc>
          <w:tcPr>
            <w:tcW w:w="1701" w:type="dxa"/>
            <w:vMerge/>
          </w:tcPr>
          <w:p w14:paraId="16D15902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8507232" w14:textId="40032AD6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</w:tcPr>
          <w:p w14:paraId="4139EB83" w14:textId="7AF8CA84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 (19)</w:t>
            </w:r>
          </w:p>
        </w:tc>
        <w:tc>
          <w:tcPr>
            <w:tcW w:w="1418" w:type="dxa"/>
          </w:tcPr>
          <w:p w14:paraId="660CEA76" w14:textId="4CE8A1BB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188BA3F6" w14:textId="7B5464EE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401DC7D8" w14:textId="05EE5965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1887B24" w14:textId="01F758DC" w:rsidR="009230C2" w:rsidRPr="004D0A97" w:rsidRDefault="000C6C8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7BE8ED77" w14:textId="2010AE0F" w:rsidR="009230C2" w:rsidRPr="00EE5F57" w:rsidRDefault="00F029E0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31EAE2D2" w14:textId="520C1464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29 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1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1B0C5E0B" w14:textId="10670E64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6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448097F9" w14:textId="43CA7A8F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 (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25F4074E" w14:textId="77777777" w:rsidTr="005C253D">
        <w:trPr>
          <w:trHeight w:val="276"/>
        </w:trPr>
        <w:tc>
          <w:tcPr>
            <w:tcW w:w="1701" w:type="dxa"/>
            <w:vMerge/>
            <w:tcBorders>
              <w:bottom w:val="nil"/>
            </w:tcBorders>
          </w:tcPr>
          <w:p w14:paraId="510D3A20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37BB346" w14:textId="12563001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bottom w:val="nil"/>
            </w:tcBorders>
          </w:tcPr>
          <w:p w14:paraId="3B992925" w14:textId="1E5BF7E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 (18)</w:t>
            </w:r>
          </w:p>
        </w:tc>
        <w:tc>
          <w:tcPr>
            <w:tcW w:w="1418" w:type="dxa"/>
            <w:tcBorders>
              <w:bottom w:val="nil"/>
            </w:tcBorders>
          </w:tcPr>
          <w:p w14:paraId="7DCC4A6D" w14:textId="485E761B" w:rsidR="009230C2" w:rsidRPr="00957511" w:rsidRDefault="00D24C7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14:paraId="21503D92" w14:textId="28F523A4" w:rsidR="009230C2" w:rsidRPr="00B03E5F" w:rsidRDefault="00EF57C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1E56DB30" w14:textId="398830D1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14:paraId="05238F6A" w14:textId="007EA81A" w:rsidR="009230C2" w:rsidRPr="004D0A97" w:rsidRDefault="000C6C8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9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40419A38" w14:textId="5995A1F0" w:rsidR="009230C2" w:rsidRPr="00EE5F57" w:rsidRDefault="00F029E0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4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)</w:t>
            </w:r>
          </w:p>
        </w:tc>
        <w:tc>
          <w:tcPr>
            <w:tcW w:w="1134" w:type="dxa"/>
            <w:tcBorders>
              <w:bottom w:val="nil"/>
            </w:tcBorders>
          </w:tcPr>
          <w:p w14:paraId="2FC61F7A" w14:textId="407B377A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5EB24996" w14:textId="67E4CE4E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6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78BDD728" w14:textId="7EAD618F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5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1F4DDB23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1DC8F2DC" w14:textId="77777777" w:rsidR="009230C2" w:rsidRPr="00913120" w:rsidRDefault="009230C2" w:rsidP="009230C2">
            <w:pPr>
              <w:spacing w:after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  <w:p w14:paraId="10F1F449" w14:textId="7C8942C1" w:rsidR="009230C2" w:rsidRPr="00913120" w:rsidRDefault="009230C2" w:rsidP="009230C2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Sweet potat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35509D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62646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B3E883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EBE2E7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6C6E51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D0EE53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5391E9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11747C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BAE6E8C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D3BEDC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75A577E7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08DC7FB2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1B8910" w14:textId="05606C28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65E388" w14:textId="34DCA714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D6C580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63AB52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B0513E" w14:textId="4B22B686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2972F1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2B62F7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806848" w14:textId="430FB038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C2D8817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CAD6F5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19E0F5E7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67F5BF58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BA787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AD7EB2" w14:textId="666F4309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2 (7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E25558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F0F347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B1AA42" w14:textId="6952BDA0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DD7A0B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9FF08E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DC5B78" w14:textId="5A1C2DAD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8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5ADC2F0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1C61CE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4DF86AE3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66465F21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BC6861" w14:textId="2FBEDC8B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FD2097" w14:textId="13D88909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 (1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D8020C" w14:textId="0C8413F5" w:rsidR="009230C2" w:rsidRPr="00957511" w:rsidRDefault="005A1F3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D33AE2" w14:textId="6E2BE955" w:rsidR="009230C2" w:rsidRPr="00B03E5F" w:rsidRDefault="00EF57C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86D69A" w14:textId="1789089A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 (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E3BE5E" w14:textId="1E683109" w:rsidR="009230C2" w:rsidRPr="004D0A97" w:rsidRDefault="000C6C8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0AEF9F" w14:textId="4B532F3E" w:rsidR="009230C2" w:rsidRPr="00EE5F57" w:rsidRDefault="00F029E0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9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976794" w14:textId="4C677612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26D50D1" w14:textId="7A9CB29C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C2104F" w14:textId="24A99190" w:rsidR="009230C2" w:rsidRPr="00AB0852" w:rsidRDefault="00AB085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1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7BED393E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4E295C2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C2491F" w14:textId="7E87D16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7C0021" w14:textId="687D66C6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7 (1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1DD1FA" w14:textId="48055417" w:rsidR="009230C2" w:rsidRPr="00957511" w:rsidRDefault="005A1F3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0D0B29" w14:textId="46E5148E" w:rsidR="009230C2" w:rsidRPr="00B03E5F" w:rsidRDefault="00EF57C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7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71E53C" w14:textId="32BC7D6C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0405C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0405C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740844" w14:textId="5E3A3F6B" w:rsidR="009230C2" w:rsidRPr="004D0A97" w:rsidRDefault="000C6C8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2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6DC789" w14:textId="6FBF097D" w:rsidR="009230C2" w:rsidRPr="00EE5F57" w:rsidRDefault="00F029E0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8C9A66" w14:textId="342F7577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E0C2DC5" w14:textId="788A156A" w:rsidR="009230C2" w:rsidRPr="00275AEE" w:rsidRDefault="009831DE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44BC01" w14:textId="2745BD76" w:rsidR="009230C2" w:rsidRPr="00AB0852" w:rsidRDefault="00AB085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7C7DA861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B9F948" w14:textId="77777777" w:rsidR="009230C2" w:rsidRPr="00913120" w:rsidRDefault="009230C2" w:rsidP="009230C2">
            <w:pPr>
              <w:spacing w:after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  <w:p w14:paraId="079C9B82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Potato (any preparation)</w:t>
            </w:r>
          </w:p>
          <w:p w14:paraId="379D1F71" w14:textId="5275ADE2" w:rsidR="009230C2" w:rsidRPr="00913120" w:rsidRDefault="009230C2" w:rsidP="009230C2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CBF530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A02B0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95E205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0CA99D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3D708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ED366E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4E02B5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AD769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B6A226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775ED4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2408BAF0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B1885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C99D85" w14:textId="4BB5B751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CDEA5" w14:textId="4E6918E1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E625EC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49C199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4F5F5" w14:textId="74C3D971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AC76A6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506C16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F6128" w14:textId="1198ECE1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4F1B38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D3E518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6A85C7F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F84E45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DF990A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EE4BB" w14:textId="1DC09B9F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 (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99BA71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925918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0B19B" w14:textId="4D9838CF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5A5084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CF9D31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E0DFC" w14:textId="4719E81B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FB4454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7924CE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4AC70A6F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54C2AB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BCEA98" w14:textId="211B0EDC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0A634" w14:textId="61662AF8" w:rsidR="009230C2" w:rsidRPr="00A56E93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56E93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8 (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7502B0" w14:textId="575DA060" w:rsidR="009230C2" w:rsidRPr="00957511" w:rsidRDefault="00D24C7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5A1F3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5A1F3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F5060E" w14:textId="5FC86F94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64B7C" w14:textId="00CCA997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BAAC62" w14:textId="61E27F6E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3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7431B9" w14:textId="73928BC6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F029E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029E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029E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F029E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029E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46572" w14:textId="3F14B6B5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D474B9" w14:textId="0A29AE9B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8E9A6D" w14:textId="57561CEA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2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1155632E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E81F10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FC8160" w14:textId="2C0DD334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C348A" w14:textId="595BB0AB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5 (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7864EE" w14:textId="25576893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A56E93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C4CD49" w14:textId="1569FBBA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4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0446A8" w14:textId="79CB77EE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76C68" w14:textId="24D54F79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7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68F4B" w14:textId="7BFEBAD5" w:rsidR="009230C2" w:rsidRPr="00EE5F57" w:rsidRDefault="00F029E0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D43552" w14:textId="37F28DAA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6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0E550A" w14:textId="7D5AD310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E1610F" w14:textId="6A358EB5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25FC3599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4535C2" w14:textId="0FCCD248" w:rsidR="009230C2" w:rsidRPr="00913120" w:rsidRDefault="009230C2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2C34C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F2C12A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E94B8A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03BA89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7E599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CFF188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71A4CE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C47BB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E8A30F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9C42CEB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4DE2348F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079CBA" w14:textId="7CCCF994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Red meat (an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147AC3" w14:textId="07B16689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69108" w14:textId="00FD8D8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6EC66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07CEB7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1E4CD" w14:textId="6D317881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3474A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D2E946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BF1C8" w14:textId="07003EE6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8746D8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B5A75B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68A72471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073E5E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F095FC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6A582" w14:textId="69DB33AA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3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F85894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6AE2E8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FC083" w14:textId="278C4A5A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D94073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8A53F9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422EA" w14:textId="6A3F2131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1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7C5255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6F734C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316E905E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2DEA39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F917B" w14:textId="3632A9B1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FCF06D" w14:textId="506DBB1C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A07025" w14:textId="3FF64369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B03C56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FB20AB" w14:textId="09EE009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8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1292B" w14:textId="0993DC65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3549CA" w14:textId="4AC6B274" w:rsidR="009230C2" w:rsidRPr="004D0A97" w:rsidRDefault="000C6C8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C84D4" w14:textId="1A5BDB72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0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608690" w14:textId="1232C21B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174271" w14:textId="6B2DE356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 (0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9831DE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5CB3E7" w14:textId="2FD2AFDC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 (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596C8668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A52BC1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C8180" w14:textId="58D60E29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0E50A" w14:textId="1000F10A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6F8CCB" w14:textId="52471F12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0.63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B03C56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79319F" w14:textId="1CCC04B1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8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-1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16D90" w14:textId="60AB4D68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850E1E" w14:textId="6BA97C43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0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B88D1" w14:textId="7AA088E9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C6D54" w14:textId="108051C7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3AFA37" w14:textId="72B52343" w:rsidR="009230C2" w:rsidRPr="00275AEE" w:rsidRDefault="009831DE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2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9E13DA" w14:textId="570C9A2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7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4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6526B3CC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0BA726" w14:textId="3E6FFAF9" w:rsidR="009230C2" w:rsidRPr="00913120" w:rsidRDefault="009230C2" w:rsidP="009230C2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1842E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CA2CB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8E02AB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90116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7B6DDA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321B43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CB5BA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478FC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024247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55265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708D1BAB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CC816A" w14:textId="68FBE9F0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 xml:space="preserve">Organ meat </w:t>
            </w:r>
            <w:proofErr w:type="gramStart"/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e.g.</w:t>
            </w:r>
            <w:proofErr w:type="gramEnd"/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 xml:space="preserve"> li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8D6CFC" w14:textId="2ACB930F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B0990" w14:textId="3F374D99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CAC9A2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A60A0B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C18B2" w14:textId="30F05524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AC3031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1A53E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CDC0B" w14:textId="67F1E029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C26564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B8A48A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423C5485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6B71A5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F3B0F7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8CE77" w14:textId="51844FF0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6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75AA28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0DB558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2D1A0" w14:textId="4DEDDCEC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6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60CD1A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94075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A6C19" w14:textId="4B5F0A06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3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B1B947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1D8320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74F14586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834078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4D0062" w14:textId="7C8C2914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45956" w14:textId="471AE430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B418C0" w14:textId="6A905A54" w:rsidR="009230C2" w:rsidRPr="00957511" w:rsidRDefault="00D24C7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B03C56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2655CA" w14:textId="09C6C1D9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B610A2" w14:textId="2D813FC7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A8E034" w14:textId="466D289D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0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AE246D" w14:textId="7D0154BA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.25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834E6" w14:textId="5FE1619F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D24A72" w14:textId="151706D6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337D83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37D83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337D83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7EF105" w14:textId="0389CE02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24776700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05176B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6059E2" w14:textId="2A814845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5102A" w14:textId="6CBA2DBC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29E5AA" w14:textId="068F980F" w:rsidR="009230C2" w:rsidRPr="00957511" w:rsidRDefault="00D24C7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5C6C65" w14:textId="7A8FD87A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1</w:t>
            </w:r>
            <w:r w:rsidR="00EF57C4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73D07" w14:textId="204B585E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AD0351" w14:textId="01E6A73F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52918" w14:textId="13F7C09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6627F" w14:textId="696B6F39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5D87BE" w14:textId="30DE0431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</w:t>
            </w:r>
            <w:r w:rsidR="00337D83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37D83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337D83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2D4330" w14:textId="6B3985E2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044E887C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AC887C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FCAD75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712A7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B396DD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AF8269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AE629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CCA203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70353E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7516F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BBD4DC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E1C4FB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499D90C4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1652BB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Chicken (any)</w:t>
            </w:r>
          </w:p>
          <w:p w14:paraId="53D6B278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992FD" w14:textId="3E8A18D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D8D53E" w14:textId="0787629E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798390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B91591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CFE84" w14:textId="57961D31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3CF98D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3E69C4" w14:textId="77777777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6C7259" w14:textId="30624513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6B9AA0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179AE1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4E3F010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C77FAD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79ECD5" w14:textId="5059CA02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F912D" w14:textId="3416C772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F15778" w14:textId="7CFA88A2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B574A0" w14:textId="3258A2C4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81CC1" w14:textId="61795557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83F10F" w14:textId="130C5EAC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C370DE" w14:textId="5C989F82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DB2C3" w14:textId="6E47943F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 (1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4FD2EF" w14:textId="48A647AE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5BEA79" w14:textId="2E18AA31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28358247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16E738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13759" w14:textId="0345D45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5094D" w14:textId="6B5D0ECE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6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62C31D" w14:textId="025F53F2" w:rsidR="009230C2" w:rsidRPr="00957511" w:rsidRDefault="00B03C5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E3F7D8" w14:textId="6932F6A8" w:rsidR="009230C2" w:rsidRPr="00B03E5F" w:rsidRDefault="002E134A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7D7D0" w14:textId="0E090D56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0EFED5" w14:textId="4042AF9C" w:rsidR="009230C2" w:rsidRPr="004D0A97" w:rsidRDefault="000C6C8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531B07" w14:textId="4DA5F101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2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42910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0B9B9" w14:textId="752B47C2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21FAC5" w14:textId="6584599D" w:rsidR="009230C2" w:rsidRPr="00275AEE" w:rsidRDefault="00337D83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0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9E4E7A" w14:textId="7E507B44" w:rsidR="009230C2" w:rsidRPr="00AB0852" w:rsidRDefault="00AB085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4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01660B09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D39D1C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3F014D" w14:textId="00752862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1E7C7" w14:textId="3F61966D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C57A0F" w14:textId="41D5DBB6" w:rsidR="009230C2" w:rsidRPr="00957511" w:rsidRDefault="00B03C5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D24C7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E87734" w14:textId="4EBAFFD1" w:rsidR="009230C2" w:rsidRPr="00B03E5F" w:rsidRDefault="002E134A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31D2FD" w14:textId="1A78C9DF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783097" w14:textId="45DB2E9B" w:rsidR="009230C2" w:rsidRPr="004D0A97" w:rsidRDefault="000C6C8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ECF448" w14:textId="7C188FBB" w:rsidR="009230C2" w:rsidRPr="00EE5F57" w:rsidRDefault="00C42910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="009230C2"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646FC9" w14:textId="51C061A4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212EC9" w14:textId="1A5859C4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337D83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0.</w:t>
            </w:r>
            <w:r w:rsidR="00337D83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337D83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37D83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0CBAC6" w14:textId="46905A3A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6 (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122749C9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C20839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C25624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F6371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46C103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677D90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8BF40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DDCE19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385260" w14:textId="77777777" w:rsidR="009230C2" w:rsidRPr="00A56E93" w:rsidRDefault="009230C2" w:rsidP="009230C2">
            <w:pPr>
              <w:spacing w:after="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BCF6AD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5047D5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E068F4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6626FAA6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35A1A6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Tinned fish</w:t>
            </w:r>
          </w:p>
          <w:p w14:paraId="08466224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2FA273" w14:textId="7A8C2F18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7BF10" w14:textId="2F01291B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E9A5DF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8D4CC7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7564C" w14:textId="4A13AF65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465996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E776E7" w14:textId="77777777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96A96" w14:textId="5CFC75DB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0AE146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70F9AC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76138F45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6A90D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445C6F" w14:textId="48B60DEA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AC240" w14:textId="29A1DA8B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8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6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1AF1E0" w14:textId="4CA64D4D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BDC74A" w14:textId="22F06608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931C1B" w14:textId="758246F0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A9F075" w14:textId="0417DCBE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7A83C6" w14:textId="227C149B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DF4CC" w14:textId="6911EED2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9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44F83C" w14:textId="688CC70F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F3E7E2" w14:textId="7BBD6B8E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5F3DD652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6C3B2B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26D4D6" w14:textId="2CD4100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BFE503" w14:textId="30D45056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C1AB09" w14:textId="73105735" w:rsidR="009230C2" w:rsidRPr="00957511" w:rsidRDefault="00B03C5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94F5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294F5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294F5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CB575B" w14:textId="4BC1B80B" w:rsidR="009230C2" w:rsidRPr="00B03E5F" w:rsidRDefault="002E134A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E304CB" w14:textId="3FF1A265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3BA535" w14:textId="5404A504" w:rsidR="009230C2" w:rsidRPr="004D0A97" w:rsidRDefault="000C6C8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7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3DA457" w14:textId="60DE86C0" w:rsidR="009230C2" w:rsidRPr="00E56127" w:rsidRDefault="003D5753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1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7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67F63" w14:textId="5116AC42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E1D461" w14:textId="54F84EA6" w:rsidR="009230C2" w:rsidRPr="00275AEE" w:rsidRDefault="00337D83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2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6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9D57CA" w14:textId="37435B75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9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0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4FA6136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53DE08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79B55E" w14:textId="254B0C60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FB688" w14:textId="64D24DD7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7A6203" w14:textId="1D68D6E2" w:rsidR="009230C2" w:rsidRPr="00957511" w:rsidRDefault="00294F5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EE86E" w14:textId="5CFB07F0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E134A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E134A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8</w:t>
            </w:r>
            <w:r w:rsidR="002E134A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7878C" w14:textId="54EBDA24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17D98E" w14:textId="5B7BCCA4" w:rsidR="009230C2" w:rsidRPr="004D0A97" w:rsidRDefault="000C6C8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01F24E" w14:textId="1C51D6CA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1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96C61" w14:textId="7CF26E6C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7FC179" w14:textId="535D13D8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2DF895" w14:textId="26043A42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7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68145616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2C410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86065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6E093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225819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9A71C0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AB534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D67FA7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C1BEE" w14:textId="77777777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879CF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66003F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244915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64B08C10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46443B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Eggs (any)</w:t>
            </w:r>
          </w:p>
          <w:p w14:paraId="6F377151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03283D" w14:textId="7403CCB4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B70B8" w14:textId="7CEEDFBA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902466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D149ED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0DE004" w14:textId="5AA45666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57C7E6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CC994" w14:textId="77777777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DF288" w14:textId="4EA4CD10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7E14FD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F7EFA0" w14:textId="77777777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0EAA423D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FA31D4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568110" w14:textId="02A84E74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1FDA1" w14:textId="79FA8E76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0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8BF9E2" w14:textId="739B38B6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FE1842" w14:textId="24DB9375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58EEC" w14:textId="658DCE0F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78996C" w14:textId="2D782ADA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A2AC17" w14:textId="7610C994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0A3DB" w14:textId="03E843A3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8AD690" w14:textId="3E038839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560929" w14:textId="288DCDBF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2FCAE0FA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BD78E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4941AC" w14:textId="631AE676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692A38" w14:textId="26D8FD6C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6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856BCE" w14:textId="77C8B07E" w:rsidR="009230C2" w:rsidRPr="00957511" w:rsidRDefault="00B03C5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94F5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94F5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294F5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857FED" w14:textId="7156DCEA" w:rsidR="009230C2" w:rsidRPr="00B03E5F" w:rsidRDefault="002E134A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96284" w14:textId="25B4DFBA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953D5E" w14:textId="3EB82629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1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6009B4" w14:textId="03B5BAA5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6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9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10DF7" w14:textId="1E0E98F1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6192D4" w14:textId="739B5D65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4A772D" w14:textId="0E6B9CC6" w:rsidR="009230C2" w:rsidRPr="00AB0852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AB085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)</w:t>
            </w:r>
          </w:p>
        </w:tc>
      </w:tr>
      <w:tr w:rsidR="009230C2" w:rsidRPr="00FC00C8" w14:paraId="05186DF9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259251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6AE971" w14:textId="54901CA9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A80D8" w14:textId="79390BFC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10A81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5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="00910A81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7DD4C9" w14:textId="61027E05" w:rsidR="009230C2" w:rsidRPr="00957511" w:rsidRDefault="00294F5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8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52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B03C56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58CF3A" w14:textId="3DA2579B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2E134A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E134A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-1.</w:t>
            </w:r>
            <w:r w:rsidR="002E134A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2C45C" w14:textId="68A24190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03A5A9" w14:textId="4978643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0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-1.</w:t>
            </w:r>
            <w:r w:rsidR="000C6C87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70CA0" w14:textId="4DCDE3F1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 (0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AC33DC" w14:textId="35E742D2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8D1264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="008D1264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4E61AD" w14:textId="5E6D4169" w:rsidR="009230C2" w:rsidRPr="00275AEE" w:rsidRDefault="00ED05A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9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06131E" w14:textId="6753462A" w:rsidR="009230C2" w:rsidRPr="00AB0852" w:rsidRDefault="00AB085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="009230C2" w:rsidRPr="00AB085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0A60700E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3F978A" w14:textId="7FDD6A76" w:rsidR="009230C2" w:rsidRPr="00913120" w:rsidRDefault="009230C2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AI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A557C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66F66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8C75AC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B0441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EF101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E08077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AD2B8C" w14:textId="77777777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C7D4B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0F5B25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287D6B" w14:textId="77777777" w:rsidR="009230C2" w:rsidRPr="00A56E93" w:rsidRDefault="009230C2" w:rsidP="009230C2">
            <w:pPr>
              <w:spacing w:after="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</w:tr>
      <w:tr w:rsidR="009230C2" w:rsidRPr="00FC00C8" w14:paraId="6F4B2C5D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F03538" w14:textId="77777777" w:rsidR="009230C2" w:rsidRPr="00913120" w:rsidRDefault="009230C2" w:rsidP="009230C2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Milk/yoghurt/</w:t>
            </w:r>
            <w:proofErr w:type="spellStart"/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maas</w:t>
            </w:r>
            <w:proofErr w:type="spellEnd"/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 xml:space="preserve"> to drink/on cereals</w:t>
            </w:r>
          </w:p>
          <w:p w14:paraId="30B77811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5F9BF" w14:textId="7BB3510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AD87E" w14:textId="5E84FBED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E05E3F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C7620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C57ED" w14:textId="51C74AAE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E6290B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14DE8" w14:textId="77777777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69EFC" w14:textId="4B76632A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9E245B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E585CF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5686956D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F1E7A5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06229" w14:textId="7DFBF6F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D281BB" w14:textId="2D6A5B6D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C7BDAC" w14:textId="61376B78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C4480C" w14:textId="2622B675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0CE907" w14:textId="5A32A8E3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545DFA" w14:textId="51885613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60EA6" w14:textId="765AEF3D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CAD13" w14:textId="242DE943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D8A9A4" w14:textId="1D399264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F0B618" w14:textId="44B1DAFF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4AEF53FD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1F6738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C7830B" w14:textId="762B4C3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B2392" w14:textId="55F15A1F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9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908B6D" w14:textId="414DC229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2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41CA50" w14:textId="2A648C3D" w:rsidR="009230C2" w:rsidRPr="00B03E5F" w:rsidRDefault="002E134A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B2040" w14:textId="643057DE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111224" w14:textId="202BDC31" w:rsidR="009230C2" w:rsidRPr="004D0A97" w:rsidRDefault="0012605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1AF38" w14:textId="725EDD7F" w:rsidR="009230C2" w:rsidRPr="00E56127" w:rsidRDefault="003D5753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BBD66" w14:textId="32AF4C72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FDEBE4" w14:textId="497B5506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0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4F4AA5" w14:textId="2B557025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2A662D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9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1B4B2D33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75E5A7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F82237" w14:textId="460E3C99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57D10" w14:textId="7FB546EA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DB83A3" w14:textId="1916AE72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4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55E03A" w14:textId="22B5D7CB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2E134A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0.</w:t>
            </w:r>
            <w:r w:rsidR="002E134A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2E134A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E134A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87ED02" w14:textId="0B3F8086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9C3AB3" w14:textId="23866A71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12605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12605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12605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12605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8497C1" w14:textId="7F3B7C1E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4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E9FD3" w14:textId="71B250E7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066441" w14:textId="090E7CB2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2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40DC2A" w14:textId="4012F8EC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4AE5066F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11AD42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08B80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49521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B9CE8E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3606EF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4E77F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21E9D3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1412B4" w14:textId="77777777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E4F12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CC2A8C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8921DD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45EE9DFE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813AAA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Milk in tea/coffee</w:t>
            </w:r>
          </w:p>
          <w:p w14:paraId="4F34A092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0EF7C" w14:textId="52FBB478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037D9" w14:textId="520B56A2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9B4478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9E71C1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7EE1DC" w14:textId="6C418F8F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ABB2BB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F46282" w14:textId="77777777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4065F" w14:textId="27A4C18F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2528A0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947237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3994CBEF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2FF655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A0BA5" w14:textId="6573B372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DA104" w14:textId="0C4DC666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1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C6FBC2" w14:textId="0B8232D5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B50B22" w14:textId="1CE4D97E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8E008" w14:textId="5AA1C3EF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7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377418" w14:textId="3134C38D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6D6062" w14:textId="503ECCE4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77B20" w14:textId="72A80633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DB52AB" w14:textId="0932C0FC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FF2E01" w14:textId="7B2237EB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1130F851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606C10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1E6C4B" w14:textId="6AC8314C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D41DA" w14:textId="3864D0BA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20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442269" w14:textId="122A88B9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0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E8E44B" w14:textId="33A83308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E134A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8</w:t>
            </w:r>
            <w:r w:rsidR="002E134A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2E134A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E134A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6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AFC64" w14:textId="72B628C4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017ECB" w14:textId="14478337" w:rsidR="009230C2" w:rsidRPr="004D0A97" w:rsidRDefault="00126052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9</w:t>
            </w:r>
            <w:r w:rsidR="009230C2"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1</w:t>
            </w:r>
            <w:r w:rsidR="009230C2"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2</w:t>
            </w:r>
            <w:r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1</w:t>
            </w:r>
            <w:r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69EBF7" w14:textId="5C8A8F66" w:rsidR="009230C2" w:rsidRPr="00E56127" w:rsidRDefault="003D5753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E5612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E5612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4</w:t>
            </w:r>
            <w:r w:rsidR="009230C2" w:rsidRPr="00E5612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E5612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E5612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E5612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7</w:t>
            </w:r>
            <w:r w:rsidR="009230C2" w:rsidRPr="00E5612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2</w:t>
            </w:r>
            <w:r w:rsidRPr="00E5612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E5612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E5612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E5612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E41BC" w14:textId="6B45EC03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7CD5C9" w14:textId="54F09AEC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7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22700A" w14:textId="495C7548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6629EB45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B2F63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9D98EA" w14:textId="12B807A6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03489" w14:textId="3914D582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</w:t>
            </w:r>
            <w:r w:rsidR="00910A81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="00910A81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EC11FC" w14:textId="1E525D21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7ABC74" w14:textId="77907898" w:rsidR="009230C2" w:rsidRPr="00B03E5F" w:rsidRDefault="002E134A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C78B1" w14:textId="68FDAAFB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F143C" w14:textId="608CD551" w:rsidR="009230C2" w:rsidRPr="004D0A97" w:rsidRDefault="0012605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6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483E68" w14:textId="7D9AA892" w:rsidR="009230C2" w:rsidRPr="00E56127" w:rsidRDefault="003D5753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6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ED1E2" w14:textId="1F7CF049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168420" w14:textId="37EAA986" w:rsidR="009230C2" w:rsidRPr="00275AEE" w:rsidRDefault="00ED05A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D792DD" w14:textId="4A038B9B" w:rsidR="009230C2" w:rsidRPr="00C33CB1" w:rsidRDefault="00C33CB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5F6C168C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339EBD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5DAF58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CB861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DA5347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B9B651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40E01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EA0844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BF29E" w14:textId="77777777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7700A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8204E7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02E084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54F5E4B8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4A84AC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Cheese (except cottage)</w:t>
            </w:r>
          </w:p>
          <w:p w14:paraId="50A9D698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9A67FA" w14:textId="3AE818E1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3A4BC" w14:textId="650DF561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237BA4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4B1706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F0FDB" w14:textId="75E720CC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D013C3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92D318" w14:textId="77777777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8FC7C" w14:textId="041BD68F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BB06CD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00B393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4A987B3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544A45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B23AB1" w14:textId="5732B2F0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27B6E" w14:textId="05930291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9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C610B7" w14:textId="6E663D6F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C0995" w14:textId="634FC70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86F72" w14:textId="1940AD9F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6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284BD9" w14:textId="5CF9134D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278BC" w14:textId="5A664AF6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E80EB" w14:textId="376F28CC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7468D3" w14:textId="131DADF9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E63BFE" w14:textId="74A7D211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17316E27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BB6483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0BE1A2" w14:textId="6532C13F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C0135" w14:textId="40DF1D64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2723C0" w14:textId="046E71A2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9339E3" w14:textId="6C12FE28" w:rsidR="009230C2" w:rsidRPr="00B03E5F" w:rsidRDefault="002E134A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7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20C20F" w14:textId="1B1B52DE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C19863" w14:textId="6CF77FF2" w:rsidR="009230C2" w:rsidRPr="004D0A97" w:rsidRDefault="00F9487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FFC6C3" w14:textId="4F5244D0" w:rsidR="009230C2" w:rsidRPr="00E56127" w:rsidRDefault="003D5753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6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8F48A" w14:textId="2D2BE2DC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4A39D6" w14:textId="1E83876F" w:rsidR="009230C2" w:rsidRPr="00275AEE" w:rsidRDefault="00ED05A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998934" w14:textId="05FF6FBE" w:rsidR="009230C2" w:rsidRPr="00C33CB1" w:rsidRDefault="00C33CB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479CD8DA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5B94F9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6F073E" w14:textId="3FCC33F0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5E038" w14:textId="0F4997E4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278037" w14:textId="6471107C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6E767A" w14:textId="6F28EDA5" w:rsidR="009230C2" w:rsidRPr="00B03E5F" w:rsidRDefault="002E134A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-1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3FE83" w14:textId="53869728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07B96A" w14:textId="50949FC3" w:rsidR="009230C2" w:rsidRPr="004D0A97" w:rsidRDefault="00F9487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60D879" w14:textId="6DDAACD9" w:rsidR="009230C2" w:rsidRPr="00E56127" w:rsidRDefault="003D5753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-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D5FF0" w14:textId="07DF9737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366D0E" w14:textId="01D7A17E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2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ED05AB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027706" w14:textId="03CC492D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7A9E94FC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37FB75" w14:textId="3A2FF50B" w:rsidR="009230C2" w:rsidRPr="00913120" w:rsidRDefault="009230C2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RUI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6B6A8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8A2E3D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1CA084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46D74C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BE554D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DB4AE1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486C2" w14:textId="77777777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2A555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CD7417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EB5166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63ABB094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B6D037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 xml:space="preserve">Citrus fruit </w:t>
            </w:r>
            <w:proofErr w:type="gramStart"/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e.g.</w:t>
            </w:r>
            <w:proofErr w:type="gramEnd"/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 xml:space="preserve"> orange</w:t>
            </w:r>
          </w:p>
          <w:p w14:paraId="30C68D12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1EB964" w14:textId="2F941576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B009A" w14:textId="57519522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12F488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3BBE0E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6DED9" w14:textId="0F15962B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D01AC6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00629" w14:textId="77777777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8F97B" w14:textId="7895DA60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27D26D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C08B45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65247EB0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A207CA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11AB0B" w14:textId="7C540822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BBCF4" w14:textId="2468FE75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0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ECD57F" w14:textId="3CFC7DCE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C768D1" w14:textId="3D730D12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CE12E" w14:textId="1454501D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0405C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0405C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2797F3" w14:textId="2085F6C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FD1108" w14:textId="4E58E438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32BE1" w14:textId="320FF212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375DFC" w14:textId="5BDBC730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1D6124" w14:textId="1975741A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22167658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1D1342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78A557" w14:textId="49F3BFFE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6BD6B1" w14:textId="7D144AB1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2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182735" w14:textId="3003BDF5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9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A4ED1A" w14:textId="67F8FC61" w:rsidR="009230C2" w:rsidRPr="00B03E5F" w:rsidRDefault="003C61B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8D7E9" w14:textId="754F53C0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EFDAD6" w14:textId="2A59C97F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</w:t>
            </w:r>
            <w:r w:rsidR="00F9487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9487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F9487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9487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AB31BC" w14:textId="4335CC99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9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FEC02" w14:textId="19CA8B4A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2E0C74" w14:textId="5F095E41" w:rsidR="009230C2" w:rsidRPr="00275AEE" w:rsidRDefault="00ED05A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A07E34" w14:textId="1DE0E4A9" w:rsidR="009230C2" w:rsidRPr="00C33CB1" w:rsidRDefault="00C33CB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36)</w:t>
            </w:r>
          </w:p>
        </w:tc>
      </w:tr>
      <w:tr w:rsidR="009230C2" w:rsidRPr="00FC00C8" w14:paraId="10E8B9C1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C6E58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6185C0" w14:textId="2B6CA43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4F8AF" w14:textId="75840715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D51490" w14:textId="109A1730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829AA0" w14:textId="6BCC28F9" w:rsidR="009230C2" w:rsidRPr="00B03E5F" w:rsidRDefault="003C61B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2BC73" w14:textId="4243EAFE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B456D3" w14:textId="0DC609E8" w:rsidR="009230C2" w:rsidRPr="004D0A97" w:rsidRDefault="00F9487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3CEB1" w14:textId="4D9464E5" w:rsidR="009230C2" w:rsidRPr="00E56127" w:rsidRDefault="003D5753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CD47AD" w14:textId="35B5E5D1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43767C" w14:textId="16E30EB2" w:rsidR="009230C2" w:rsidRPr="00275AEE" w:rsidRDefault="00ED05A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-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256D8F" w14:textId="22BAAC96" w:rsidR="009230C2" w:rsidRPr="00C33CB1" w:rsidRDefault="00C33CB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499A6B6A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A99900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5F4F12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9369D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60ED0A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7287D4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198C5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DEA5B7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8849C1" w14:textId="77777777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236A5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77475D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F97215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457D7A06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DD572B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Pure orange/guava juice</w:t>
            </w:r>
          </w:p>
          <w:p w14:paraId="4417AEE7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9DB540" w14:textId="2F67E36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F3037" w14:textId="6C3979BA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299143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B684AA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C58FB" w14:textId="38562478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BE6C41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4BAFA3" w14:textId="77777777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DD8A1" w14:textId="36E632DD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8C7F38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F93BF3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3EEDCA9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BF059C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4732ED" w14:textId="51C500E6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96E50" w14:textId="41428CA8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7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89C016" w14:textId="277230AF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9B01B5" w14:textId="62C26211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D3E04" w14:textId="5175513E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0405C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0405CB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610150" w14:textId="6942EBC1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C1615" w14:textId="475B3270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67EA10" w14:textId="1E090BCE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8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8B37C2" w14:textId="063B28C6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E70669" w14:textId="2697F8DE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03F15D82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8160D7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CE01C" w14:textId="2F331452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E815D" w14:textId="51953CE4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2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15BBE8" w14:textId="6632EED3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9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D67511" w14:textId="18222F46" w:rsidR="009230C2" w:rsidRPr="00B03E5F" w:rsidRDefault="003C61B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5F972" w14:textId="3CB3FE3A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4F7650" w14:textId="28739F7A" w:rsidR="009230C2" w:rsidRPr="004D0A97" w:rsidRDefault="00F9487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2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7AA41F" w14:textId="2EA88DE4" w:rsidR="009230C2" w:rsidRPr="00E56127" w:rsidRDefault="003D5753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2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6F08E" w14:textId="0FA96469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7779BC" w14:textId="38C075E3" w:rsidR="009230C2" w:rsidRPr="00275AEE" w:rsidRDefault="00F22C4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6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860EC4" w14:textId="02B374BF" w:rsidR="009230C2" w:rsidRPr="00C33CB1" w:rsidRDefault="00C33CB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</w:tr>
      <w:tr w:rsidR="009230C2" w:rsidRPr="00FC00C8" w14:paraId="4BFC52F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9CF1B5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19068" w14:textId="3A6B108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DD5F4" w14:textId="2B9DB3A7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45A1E5" w14:textId="12C7C66F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2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60A721" w14:textId="1A268CDA" w:rsidR="009230C2" w:rsidRPr="00B03E5F" w:rsidRDefault="003C61B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88E21" w14:textId="7AC1030B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16C79" w14:textId="4BFDB44C" w:rsidR="009230C2" w:rsidRPr="004D0A97" w:rsidRDefault="00F9487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5B0153" w14:textId="6DF7F814" w:rsidR="009230C2" w:rsidRPr="00E56127" w:rsidRDefault="003D5753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="009230C2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E9CCE" w14:textId="790D0461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E24188" w14:textId="6B2A6B2F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F8EF2C" w14:textId="74580EBB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-1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44ABFCB2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086BE2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F8AE1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FA20B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9864B3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5C05A9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20E0B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F19A2F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B4BCEB" w14:textId="77777777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C02D8F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A0848B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0987CF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410ED75F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2FBA8F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Banana</w:t>
            </w:r>
          </w:p>
          <w:p w14:paraId="150A131B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8BAF80" w14:textId="12227BF8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8A04A" w14:textId="5AFAE2AF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89E1BF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A60BF8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5E9AE" w14:textId="0AF32D50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82A815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76E85F" w14:textId="77777777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D6DEF" w14:textId="51ED9E78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2F598A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8AFCBD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5BA80948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6922F6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F3432" w14:textId="2AC51C8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253AE" w14:textId="6A54A108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C11B2C" w14:textId="46EB7503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3C1C1C" w14:textId="51F4CD2E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F2FB2" w14:textId="27AE8372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A58B1E" w14:textId="66E4CFD5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6D45D" w14:textId="73060F38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9DE527" w14:textId="5A97B124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6CDC43" w14:textId="15FEC55B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4AE10A" w14:textId="69E5E2D0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4DA2552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790864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43BA1F" w14:textId="333B2C9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81046" w14:textId="762516C5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6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A5458A" w14:textId="42F408D9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4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699F7D" w14:textId="4F76C54C" w:rsidR="009230C2" w:rsidRPr="00B03E5F" w:rsidRDefault="003C61B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86EE1" w14:textId="443DF3DE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6279DE" w14:textId="4CF11A48" w:rsidR="009230C2" w:rsidRPr="004D0A97" w:rsidRDefault="00F9487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5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A021B" w14:textId="58E972EB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F9216" w14:textId="792370AB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742C62" w14:textId="68C61A52" w:rsidR="009230C2" w:rsidRPr="00275AEE" w:rsidRDefault="00F22C4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3-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D79600" w14:textId="74392E76" w:rsidR="009230C2" w:rsidRPr="00C33CB1" w:rsidRDefault="00C33CB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5-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="009230C2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51C9A8CA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A9296E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75B9E" w14:textId="34614528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2A380" w14:textId="59950C55" w:rsidR="009230C2" w:rsidRPr="00913120" w:rsidRDefault="00910A8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6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F73CF0" w14:textId="1FE14DFB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E9C26B" w14:textId="5159C6FA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3C61B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3C61B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3C61B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C61B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446D5" w14:textId="77C9E203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AE298E" w14:textId="6CC11053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7</w:t>
            </w:r>
            <w:r w:rsidR="00F9487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9487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1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F9487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9487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CEDB3" w14:textId="16A42A85" w:rsidR="009230C2" w:rsidRPr="00E5612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8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D5753"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Pr="00E5612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7BFF2" w14:textId="3748B225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4B918A" w14:textId="68DE91DF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1B20E4" w14:textId="41EC0D42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4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)</w:t>
            </w:r>
          </w:p>
        </w:tc>
      </w:tr>
      <w:tr w:rsidR="009230C2" w:rsidRPr="00FC00C8" w14:paraId="055E736D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5D1EAE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6ED61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94617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A2D099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295B2C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B5571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299B35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33FAD9" w14:textId="77777777" w:rsidR="009230C2" w:rsidRPr="00A56E93" w:rsidRDefault="009230C2" w:rsidP="009230C2">
            <w:pPr>
              <w:spacing w:after="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B3252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364550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0DD984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56C9C885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71D397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Mangoes</w:t>
            </w:r>
          </w:p>
          <w:p w14:paraId="137EC13E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C8142F" w14:textId="2458A51C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B0C71" w14:textId="0C7FE42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D91BD4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0D4BA6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C0744" w14:textId="75903173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4FA9B3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2E0461" w14:textId="77777777" w:rsidR="009230C2" w:rsidRPr="00A56E93" w:rsidRDefault="009230C2" w:rsidP="009230C2">
            <w:pPr>
              <w:spacing w:after="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ADA99" w14:textId="3FE97E3F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5105DC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5AA070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58A4CB10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1E7C5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960B20" w14:textId="1A5D448B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359075" w14:textId="4C355BC3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6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0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F3BD6E" w14:textId="3F8CFAF1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B7187F" w14:textId="1E83C891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3C3F0" w14:textId="53F607B2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F09526" w14:textId="0F91F398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9686CE" w14:textId="6D3AD852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E68EC" w14:textId="7EB5F37A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CC08A4" w14:textId="0ED5F69E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744C6E" w14:textId="4162B150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441664D1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0EFA02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99E65B" w14:textId="02392075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723C6" w14:textId="4BC231AF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94404A" w14:textId="27B48D11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-1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733D29" w14:textId="748F4BC5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3C61B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C61B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3C61B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E2569" w14:textId="48696DA0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EE0CFB" w14:textId="16E98AFC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A7715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A7715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A7715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74B8E0" w14:textId="3A5359BE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1</w:t>
            </w:r>
            <w:r w:rsid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52BFC" w14:textId="68DA8ED4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D54EBE" w14:textId="19C876EF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7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3AB3F5" w14:textId="40A077DC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622BA06A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268337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49964" w14:textId="6DE1AAC4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D64F2" w14:textId="3F30C83E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168D07" w14:textId="04A3E610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9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2D1BB5" w14:textId="543B3001" w:rsidR="009230C2" w:rsidRPr="00B03E5F" w:rsidRDefault="003C61B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0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CEA9C" w14:textId="4212CE0E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114641" w14:textId="59377FD8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A7715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A7715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-1.7</w:t>
            </w:r>
            <w:r w:rsidR="00A7715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0EE74" w14:textId="4C760629" w:rsidR="009230C2" w:rsidRPr="00EE5F5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9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Pr="00EE5F5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88C84" w14:textId="0D026A4E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</w:t>
            </w:r>
            <w:r w:rsidR="008D1264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837C86" w14:textId="64D996EF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-6.38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4CDF9F" w14:textId="418AB034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062A5C01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B5F18D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008F67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A52C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97BAB9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E317C8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445EC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CB48A7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EE0F3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8792F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4DCEAC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FE8B13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77288E7E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1DDFA9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Apples/pears</w:t>
            </w:r>
          </w:p>
          <w:p w14:paraId="22184ED5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50B43" w14:textId="163816BB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DC091" w14:textId="4CEF176A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312922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03C882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FDDD2" w14:textId="4CE19192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5D9CC8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544FD1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6D062" w14:textId="349DFCBF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F4EFB4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9CBDC1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2EC83F51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EF81DD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bookmarkStart w:id="1" w:name="_Hlk66724496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55F280" w14:textId="6472547D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4CB9B" w14:textId="0115F58C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43A824" w14:textId="1C6C04C3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9634B5" w14:textId="76FF73CB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70F678" w14:textId="29065390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AC36F4" w14:textId="3F658532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C514EB" w14:textId="34B399A5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052E2" w14:textId="442893B6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38AE4B" w14:textId="29063013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837FBC" w14:textId="6D6F170D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6D439CEA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31CF2E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E5FFDD" w14:textId="59D438DE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58731" w14:textId="3FE0B310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8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704EB4" w14:textId="121629B6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5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87F215" w14:textId="2462EF52" w:rsidR="009230C2" w:rsidRPr="00B03E5F" w:rsidRDefault="003A2D85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EED4A" w14:textId="27E9BA03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C20BAB" w14:textId="7FB0EFF6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6</w:t>
            </w:r>
            <w:r w:rsidR="00A7715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A7715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A7715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A7715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68C84" w14:textId="71F9105E" w:rsidR="009230C2" w:rsidRPr="00F64DAE" w:rsidRDefault="00EE5F5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63 (0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98549" w14:textId="28E4867E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CB197C" w14:textId="4BC1C96F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9D8D54" w14:textId="6918AC46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1BD0F8DB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E7AF33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390A79" w14:textId="2AC21E45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3A0B9" w14:textId="6A9DEE69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4987BD" w14:textId="3805DBF1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0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E92FC7" w14:textId="3F5D1637" w:rsidR="009230C2" w:rsidRPr="00B03E5F" w:rsidRDefault="003A2D85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-1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AE87F" w14:textId="3C273C87" w:rsidR="009230C2" w:rsidRPr="00B03E5F" w:rsidRDefault="000405CB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1605B6" w14:textId="4D150FDD" w:rsidR="009230C2" w:rsidRPr="004D0A97" w:rsidRDefault="00A771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9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5EC16" w14:textId="591D2C88" w:rsidR="009230C2" w:rsidRPr="00F64DAE" w:rsidRDefault="00EE5F5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EF815" w14:textId="7EC4DE66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A033A5" w14:textId="22101348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E9F7B7" w14:textId="2C779583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4 (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1C07B12B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E7A713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01629C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0EB4B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BF4FF3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6ADD7D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FF7CC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9242D2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1A59D6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567FE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A361C7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EAD55B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17CF58C4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3F7A40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Avocado</w:t>
            </w:r>
          </w:p>
          <w:p w14:paraId="6E247F6E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9A3BD" w14:textId="025DBECC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B380B" w14:textId="37729CC1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B1C22E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7343CA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C8E7F" w14:textId="37E6C240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F3908D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FD5913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4EFE4C" w14:textId="4731B9D8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7EA5FE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B2C8D4" w14:textId="7777777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7DDBABC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8D1253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04B9B2" w14:textId="308A0DC1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49656" w14:textId="32C7F244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9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1855AD" w14:textId="682601F9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9BD889" w14:textId="1526A319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F085E" w14:textId="727A460C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80B6B8" w14:textId="20B758FC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EE9001" w14:textId="34DD7B50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174410" w14:textId="08074297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9B0184" w14:textId="6B3DFCA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95E76A" w14:textId="441277F9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1F6E4748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596B5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90E60" w14:textId="1391551D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9643F" w14:textId="647C639A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F7A9E4" w14:textId="3462756E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7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3D63F9" w14:textId="6E17A607" w:rsidR="009230C2" w:rsidRPr="00B03E5F" w:rsidRDefault="003A2D85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1209F" w14:textId="70F70B0A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BD5371" w14:textId="53E7D526" w:rsidR="009230C2" w:rsidRPr="004D0A97" w:rsidRDefault="00A771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8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371488" w14:textId="682CC637" w:rsidR="009230C2" w:rsidRPr="00F64DAE" w:rsidRDefault="00EE5F5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B7043" w14:textId="573F5036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AE7F6C" w14:textId="06E0E475" w:rsidR="009230C2" w:rsidRPr="00275AEE" w:rsidRDefault="00F22C4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0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5B3E35" w14:textId="15DE5887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05E3A4B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B14855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0C10C" w14:textId="597B906B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A8681" w14:textId="2AF57FB2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B6F5F5" w14:textId="19E778C0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6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0679DE" w14:textId="1C634FFC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3A2D85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A2D85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3A2D85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E0687" w14:textId="4A5AC447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CD2A75" w14:textId="3A33A45D" w:rsidR="009230C2" w:rsidRPr="004D0A97" w:rsidRDefault="00A771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293EF" w14:textId="348B76F4" w:rsidR="009230C2" w:rsidRPr="00F64DAE" w:rsidRDefault="00EE5F5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211F6" w14:textId="0E60E7EE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87F7EB" w14:textId="6C1EC3EB" w:rsidR="009230C2" w:rsidRPr="00275AEE" w:rsidRDefault="00F22C4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6 (0.31-1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3E94EB" w14:textId="5936B5D8" w:rsidR="009230C2" w:rsidRPr="00C33CB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C33CB1"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Pr="00C33CB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15ED7E03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37DF7" w14:textId="7814AF47" w:rsidR="009230C2" w:rsidRPr="00913120" w:rsidRDefault="009230C2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VEGETAB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743304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5E277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5DCA0C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1CE788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EB1697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CE4B97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36A430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5B874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C20D17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7CE1C2" w14:textId="77777777" w:rsidR="009230C2" w:rsidRPr="00A56E93" w:rsidRDefault="009230C2" w:rsidP="009230C2">
            <w:pPr>
              <w:spacing w:after="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</w:tr>
      <w:tr w:rsidR="009230C2" w:rsidRPr="00FC00C8" w14:paraId="0A58DF02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3DCCDB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Broccoli</w:t>
            </w:r>
          </w:p>
          <w:p w14:paraId="5307E4D9" w14:textId="339FE84B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E335AA" w14:textId="595684D5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EBCFB" w14:textId="21377CAA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F4DDB3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E9E0CF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625BA9" w14:textId="321D6034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6342E7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0A6FF5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5F440" w14:textId="27BD90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282AF8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053F43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54580765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701843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5F6F38" w14:textId="5A1A520D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AAFFA" w14:textId="2E53AA22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9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8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7DF4BE" w14:textId="01968F18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22FE95" w14:textId="07FC4139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8D60A3" w14:textId="1AA561EE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C12422" w14:textId="17454BAF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93FACC" w14:textId="5875393C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96B21" w14:textId="7E0C99B5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8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8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5FB71E" w14:textId="3A7588D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00C37A" w14:textId="4A0F638A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2DD08879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2092FE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B40A4B" w14:textId="4B6A9141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BA7EC" w14:textId="337C9FBA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661047" w14:textId="5FA6CB11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8B6444" w14:textId="6AF1AD98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22A77" w14:textId="18DF3702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74060D" w14:textId="71417D25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 (0.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18ECFF" w14:textId="0FE76F96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2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8EF64" w14:textId="5BDBC24E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14B9BB" w14:textId="32460FED" w:rsidR="009230C2" w:rsidRPr="00275AEE" w:rsidRDefault="00F22C4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-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4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25EBB7" w14:textId="600FEEFB" w:rsidR="009230C2" w:rsidRPr="00E612B0" w:rsidRDefault="00275A4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9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2679D85D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105E41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FCA459" w14:textId="709F72C6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9E823" w14:textId="3CF0ADB5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8B5FA9" w14:textId="58E54AFE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8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E17ACF" w14:textId="4B0F416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0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13BAE" w14:textId="6CDA18CB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 (</w:t>
            </w:r>
            <w:r w:rsidR="00B03E5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CB4BF0" w14:textId="4D12AC75" w:rsidR="009230C2" w:rsidRPr="004D0A97" w:rsidRDefault="003F2F9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D2C34" w14:textId="69C3BA74" w:rsidR="009230C2" w:rsidRPr="00F64DAE" w:rsidRDefault="00EE5F5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57DAA" w14:textId="2930888D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 (</w:t>
            </w:r>
            <w:r w:rsidR="008D1264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B2B422" w14:textId="7B753376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B539DE" w14:textId="4919FE7F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20FBBF72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6E22AE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353E36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05EA9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5C1FFC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43CEED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645C4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8F7115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1F64A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24F8C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327F75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07DEC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635615DB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E06CCD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 xml:space="preserve">Spinach (including </w:t>
            </w:r>
            <w:proofErr w:type="spellStart"/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morogo</w:t>
            </w:r>
            <w:proofErr w:type="spellEnd"/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  <w:p w14:paraId="74EC43DD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F4721E" w14:textId="5EFD42A9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AB40E" w14:textId="70C4887D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6A37AF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E6E9B4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0498D" w14:textId="46776BF5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3271AD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3FD051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77E6F" w14:textId="2995AB8C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2A14FA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73C4EA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4F30EBC7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914C05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1E575F" w14:textId="067FAB4F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AC595" w14:textId="0E973064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2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4AB886" w14:textId="0A57599B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95CCE4" w14:textId="54154B2D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20300" w14:textId="1ED3A850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B03E5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="00B03E5F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99C502" w14:textId="0C99B573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27A56E" w14:textId="7FD2A83B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266A6" w14:textId="5F42E180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28A12F" w14:textId="6C71AAAE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BC485D" w14:textId="5FADCF0B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6CDC12BE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D222E3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912006" w14:textId="29ECC05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683E9" w14:textId="535BD878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8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7F53B0" w14:textId="541D9925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7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7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BA832B" w14:textId="7348685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7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6E8C2" w14:textId="59FBC93A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5C0FAE" w14:textId="1FCD9AE5" w:rsidR="009230C2" w:rsidRPr="004D0A97" w:rsidRDefault="003F2F9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9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23856" w14:textId="028D10F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828F0" w14:textId="5EC16001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D75608" w14:textId="162DBEFD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0C3864" w14:textId="5BB328CA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66D6394D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C7E8A0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427A6" w14:textId="40B408A4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2103A" w14:textId="1D599BFC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9563E6" w14:textId="384234A6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3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265ECD" w14:textId="718AFBA8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F95D8" w14:textId="6011F05E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 (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F46239" w14:textId="370BD952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0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4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690DFC" w14:textId="23C2618D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0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A37E5" w14:textId="4FE44550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4EFA47" w14:textId="5A9D91C1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E4351B" w14:textId="0F7E5892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)</w:t>
            </w:r>
          </w:p>
        </w:tc>
      </w:tr>
      <w:tr w:rsidR="009230C2" w:rsidRPr="00FC00C8" w14:paraId="3FB5F685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8C4AEE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34075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6CCAF4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B2D59F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BA0CA7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43EFB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0F4A1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65AF56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450FB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A385BF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4EE50C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35716221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BF1B37" w14:textId="0E18EEB6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arro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83F116" w14:textId="64871CC5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4A63E" w14:textId="56FF9392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2A7CC6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01B97B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57FC5" w14:textId="4B59F23C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738B7A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BA71CD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CC54D" w14:textId="509A8CA0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19FBB6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DA1556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66CE9C49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CE61C8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8A0EAB" w14:textId="47200DC5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1AE3C" w14:textId="33E2307B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65EDCC" w14:textId="7A5528D1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604EDA" w14:textId="300BE166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DCD53" w14:textId="366AEF55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7AC89D" w14:textId="7B7A4D2D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6EF23E" w14:textId="1DEFA9EA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50321B" w14:textId="01F241AB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9EF9C4" w14:textId="1EB55B5A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E0CABD" w14:textId="2E7E5E58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2BF2400E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4E7E61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530B42" w14:textId="40F616DB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3A96A" w14:textId="6534183C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3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E6F117" w14:textId="7CDABF93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BBF84B" w14:textId="54EA9F10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10F52" w14:textId="1B5A9FAC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256780" w14:textId="0F2B9139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9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006182" w14:textId="4BA79A1C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4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9810E" w14:textId="1637BC74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C8E534" w14:textId="5DCA6E2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0DE40B" w14:textId="673D0F13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25B08A6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902C8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A2AC3" w14:textId="0F1B9CB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75940" w14:textId="576E1F22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C7C0FF" w14:textId="3FBAB29A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2-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43BAD3" w14:textId="010AF55E" w:rsidR="009230C2" w:rsidRPr="00B03E5F" w:rsidRDefault="00935638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62EF5F" w14:textId="13C18D64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5C444" w14:textId="510E1DCC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5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C71361" w14:textId="0C32C993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8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F76A9" w14:textId="3CACA86C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B80624" w14:textId="5906124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93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-2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D05742" w14:textId="4293F1F9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0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10C74008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BB0610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44977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30FCE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E2324F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B0C209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0BC19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0CC30D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A3BDDE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7A698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7EF0DC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EAE105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6CD5D1A1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893D25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Tomato (raw/cooked)</w:t>
            </w:r>
          </w:p>
          <w:p w14:paraId="46F023C2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98B3CE" w14:textId="3FC111C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368FA5" w14:textId="17435342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31946B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17A0CA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05001" w14:textId="331C6B96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8A227B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59CD14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D76F7" w14:textId="27B30A2C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69E7DA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F0756D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4B8462BE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D7F111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480273" w14:textId="2DF838A2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2D77C" w14:textId="104990D2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8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61847E" w14:textId="1AEAD81F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24A473" w14:textId="3E71EDBC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59EFA" w14:textId="13E41CF4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70B670" w14:textId="06C20DF5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13A375" w14:textId="5D9E35C3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27EE4" w14:textId="0E6DE118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7AE44C" w14:textId="121224C6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94E790" w14:textId="5D19767A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748B22F8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CCEE4A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DE4980" w14:textId="34E3092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68B51" w14:textId="050B02D9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1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0B77C5" w14:textId="4D9D895B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6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4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FE9623" w14:textId="28FE581C" w:rsidR="009230C2" w:rsidRPr="00B03E5F" w:rsidRDefault="00935638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280D4" w14:textId="19857B44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A4FCC3" w14:textId="79FB4777" w:rsidR="009230C2" w:rsidRPr="004D0A97" w:rsidRDefault="003F2F9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81A412" w14:textId="3564AFD8" w:rsidR="009230C2" w:rsidRPr="00F64DAE" w:rsidRDefault="00EE5F5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9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04192" w14:textId="1AF0C34C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6061C4" w14:textId="05008778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3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C3B46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CC3B46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C3B46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939369" w14:textId="27360AE3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0.4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)</w:t>
            </w:r>
          </w:p>
        </w:tc>
      </w:tr>
      <w:tr w:rsidR="009230C2" w:rsidRPr="00FC00C8" w14:paraId="6AED6DA2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C97FCE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38B11F" w14:textId="519B4F98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F96F9" w14:textId="49E21D2C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2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7FCED0" w14:textId="3E98D18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2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2DBAE2" w14:textId="7A4D4B31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74838" w14:textId="14EDBA8F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4A5732" w14:textId="67DD3123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2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0049C" w14:textId="59E7756E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BDC0CB" w14:textId="5C3A46BF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9A09B5" w14:textId="70B830BF" w:rsidR="009230C2" w:rsidRPr="00275AEE" w:rsidRDefault="009230C2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CC3B46" w:rsidRPr="00275AE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  <w:r w:rsidRPr="00275AE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(0.</w:t>
            </w:r>
            <w:r w:rsidR="00CC3B46" w:rsidRPr="00275AE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5</w:t>
            </w:r>
            <w:r w:rsidRPr="00275AE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="00CC3B46" w:rsidRPr="00275AE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275AE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CC3B46" w:rsidRPr="00275AE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9</w:t>
            </w:r>
            <w:r w:rsidRPr="00275AE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73360C" w14:textId="3CB6A502" w:rsidR="009230C2" w:rsidRPr="00E612B0" w:rsidRDefault="009230C2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275A47" w:rsidRPr="00E612B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8</w:t>
            </w:r>
            <w:r w:rsidRPr="00E612B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75A47" w:rsidRPr="00E612B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4</w:t>
            </w:r>
            <w:r w:rsidRPr="00E612B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0.</w:t>
            </w:r>
            <w:r w:rsidR="00275A47" w:rsidRPr="00E612B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6</w:t>
            </w:r>
            <w:r w:rsidRPr="00E612B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372613E2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93C2A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A07D88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C889A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112649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F663AF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B0E02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354FFA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49D6DA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44966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40D6F3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82FCB9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4C1C1CAA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BFC223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Green beans</w:t>
            </w:r>
          </w:p>
          <w:p w14:paraId="4AD5944D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A72795" w14:textId="61E70F9C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6889F" w14:textId="009F2705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D42197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1971FF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7432B" w14:textId="041DF14D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188217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39268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488C1" w14:textId="33075CD4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0F4050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22FBA2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16F3BFFF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84830B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A41C4F" w14:textId="46CFE982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EB7FA" w14:textId="7897CA26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2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7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44AAEA" w14:textId="34A60DB5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5DBC95" w14:textId="6168A45B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8776C" w14:textId="24636BC6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7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AA3529" w14:textId="7C0866FD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C6584F" w14:textId="6963F20B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6B68C" w14:textId="29B25664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060FC6" w14:textId="2DE1033E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97DC86" w14:textId="2C462F86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7150242B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195FC6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7BFA03" w14:textId="1B9A04E5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2F8B8" w14:textId="499CD923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7C6417" w14:textId="674F659B" w:rsidR="009230C2" w:rsidRPr="00957511" w:rsidRDefault="00C40F69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6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89780" w14:textId="5D613242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4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8FED6" w14:textId="5BF7A3E8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D542D1" w14:textId="724427D1" w:rsidR="009230C2" w:rsidRPr="004D0A97" w:rsidRDefault="003F2F9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1150F" w14:textId="37BE6410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5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19EB6" w14:textId="74BC39D8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72AA26" w14:textId="7566F28A" w:rsidR="009230C2" w:rsidRPr="00275AEE" w:rsidRDefault="00F22C4D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6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F63B5D" w14:textId="1E5399F2" w:rsidR="009230C2" w:rsidRPr="00E612B0" w:rsidRDefault="00275A47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5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-1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5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2663148E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88671B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E8366C" w14:textId="40A67246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CAF3D" w14:textId="32B8BE66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5BA77B" w14:textId="6F541C3D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-1.</w:t>
            </w:r>
            <w:r w:rsidR="00C40F69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34D7E0" w14:textId="5F137A19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5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A7D13" w14:textId="23256E69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AD0D6F" w14:textId="0B6D10C3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0</w:t>
            </w:r>
            <w:r w:rsidR="003F2F9D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E91265" w14:textId="49B1230E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E5F57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399F0" w14:textId="670280DD" w:rsidR="009230C2" w:rsidRPr="009831DE" w:rsidRDefault="008D1264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E55FBC" w14:textId="4684AE60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2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22C4D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967715" w14:textId="3940A372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2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6F75001D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1860B4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2C06B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C9958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F3A1F5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98F770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96FCF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233629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E19430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EF8B7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9840F2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007429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37957941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4C00F0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Green peas</w:t>
            </w:r>
          </w:p>
          <w:p w14:paraId="769253B7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284FF" w14:textId="0E618AC5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50BAC" w14:textId="024F7B4B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2D8194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D0D82B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01B572" w14:textId="41052CA9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9ACFB9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FC90C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086DB" w14:textId="5610CA40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F273EC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5601F3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C3B46" w:rsidRPr="00FC00C8" w14:paraId="3056310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59925E" w14:textId="77777777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12599" w14:textId="5B004560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C2564" w14:textId="27168FBB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2 (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D339C1" w14:textId="22B15969" w:rsidR="00CC3B46" w:rsidRPr="00957511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5B8571" w14:textId="08BFCF6A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B2249" w14:textId="7BBBE667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7 (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FF0303" w14:textId="1DCBE0F9" w:rsidR="00CC3B46" w:rsidRPr="004D0A97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2388A4" w14:textId="318267E8" w:rsidR="00CC3B46" w:rsidRPr="00F64DA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DF3D7" w14:textId="756224B1" w:rsidR="00CC3B46" w:rsidRPr="009831D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5 (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C0470A" w14:textId="4A06F3F5" w:rsidR="00CC3B46" w:rsidRPr="00275AE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720C7F" w14:textId="6C95822A" w:rsidR="00CC3B46" w:rsidRPr="00E612B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CC3B46" w:rsidRPr="00FC00C8" w14:paraId="38E7B1EB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A327DD" w14:textId="77777777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3D3915" w14:textId="3EAF641E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38E68" w14:textId="14D92E80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 (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3AF2F6" w14:textId="0A6F88F0" w:rsidR="00CC3B46" w:rsidRPr="00957511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8 (0.42-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87B6A3" w14:textId="22534A10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7 (0.41-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65B04" w14:textId="2F47CCC0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 (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8E6D17" w14:textId="01233D07" w:rsidR="00CC3B46" w:rsidRPr="004D0A97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8 (0.33-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FBCD84" w14:textId="6205B020" w:rsidR="00CC3B46" w:rsidRPr="00F64DA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7 (0.33-1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829B5" w14:textId="3209D460" w:rsidR="00CC3B46" w:rsidRPr="009831D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 (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34B5AF" w14:textId="65AF4809" w:rsidR="00CC3B46" w:rsidRPr="00275AE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8 (0.34-1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2AC581" w14:textId="6D3E26C9" w:rsidR="00CC3B46" w:rsidRPr="00E612B0" w:rsidRDefault="00275A47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CC3B46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6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CC3B46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CC3B46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CC3B46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CC3B46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="00CC3B46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CC3B46" w:rsidRPr="00FC00C8" w14:paraId="522A970B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A145DC" w14:textId="77777777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01D951" w14:textId="69D5EB73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AF4CF" w14:textId="47BC4116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 (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8E70C2" w14:textId="6B70F25B" w:rsidR="00CC3B46" w:rsidRPr="00957511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1 (0.30-1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8887DC" w14:textId="28D2D770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58 (0.28-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D0E468" w14:textId="3BC26EF9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D72952" w14:textId="6387F208" w:rsidR="00CC3B46" w:rsidRPr="004D0A97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43 (0.15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5909D4" w14:textId="3A391CFE" w:rsidR="00CC3B46" w:rsidRPr="00F64DA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8 (0.13-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AD817" w14:textId="24F8F6DB" w:rsidR="00CC3B46" w:rsidRPr="009831D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 (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A0CE8A" w14:textId="03EEB7B0" w:rsidR="00CC3B46" w:rsidRPr="00275AE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5 (0.33-2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2031FD" w14:textId="053308FB" w:rsidR="00CC3B46" w:rsidRPr="00E612B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1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30-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bookmarkEnd w:id="1"/>
      <w:tr w:rsidR="009230C2" w:rsidRPr="00FC00C8" w14:paraId="2F773A6E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F1680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31EE8D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96EAA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37489F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E9E5EF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26EA80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FF00D3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CF6DB5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B05E12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159D8C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49E8DC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4B0CC0CD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22BB3D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Mixed vegetables</w:t>
            </w:r>
          </w:p>
          <w:p w14:paraId="0C096734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C8F62D" w14:textId="03EDFCED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916B5" w14:textId="6EE60506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08E8FB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DECD1D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F829D" w14:textId="1B1624B3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F299E6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06F6BB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34263F" w14:textId="53470B24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AC0F37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D059AA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C3B46" w:rsidRPr="00FC00C8" w14:paraId="685B0475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4D48F2" w14:textId="77777777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F448E7" w14:textId="2D6CC92F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D895A" w14:textId="3BE698CE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7 (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AB2DD2" w14:textId="53E02C68" w:rsidR="00CC3B46" w:rsidRPr="00957511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0988E2" w14:textId="5A147EA7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53DC3" w14:textId="0B2C277C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0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AF3EBF" w14:textId="73CF7FF0" w:rsidR="00CC3B46" w:rsidRPr="004D0A97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072E95" w14:textId="7A6C2134" w:rsidR="00CC3B46" w:rsidRPr="00F64DA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92D415" w14:textId="181D561F" w:rsidR="00CC3B46" w:rsidRPr="009831D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 (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DF0E30" w14:textId="08B859E1" w:rsidR="00CC3B46" w:rsidRPr="00275AE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2FF1C6" w14:textId="280415A9" w:rsidR="00CC3B46" w:rsidRPr="00E612B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CC3B46" w:rsidRPr="00FC00C8" w14:paraId="5176154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C6D9F1" w14:textId="77777777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A3B970" w14:textId="3FBFAF37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DAAB8" w14:textId="1DE330E7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7 (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5B350D" w14:textId="6D2B96BA" w:rsidR="00CC3B46" w:rsidRPr="00957511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7 (0.71-1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0F1641" w14:textId="27AB9A3D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3 (0.67-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58FFC" w14:textId="01A14C86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 (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017E40" w14:textId="560D8795" w:rsidR="00CC3B46" w:rsidRPr="004D0A97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46 (0.71-2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5556F0" w14:textId="7B22109F" w:rsidR="00CC3B46" w:rsidRPr="00F64DA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44 (0.70-2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F4E811" w14:textId="3FFEA807" w:rsidR="00CC3B46" w:rsidRPr="009831D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 (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779477" w14:textId="395AC33D" w:rsidR="00CC3B46" w:rsidRPr="00275AE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3 (0.46-1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876D39" w14:textId="0644C57C" w:rsidR="00CC3B46" w:rsidRPr="00E612B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CC3B46" w:rsidRPr="00275A47" w14:paraId="68DD05D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1BEC89" w14:textId="77777777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4E1B22" w14:textId="05A7E4E8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3DF9D" w14:textId="2FBCD846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 (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5651F7" w14:textId="0A341A0A" w:rsidR="00CC3B46" w:rsidRPr="00957511" w:rsidRDefault="00CC3B46" w:rsidP="00CC3B46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59 (0.36-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9358F4" w14:textId="5C07E941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58 (0.35-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87BE2" w14:textId="7E1BE14E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 (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454EAB" w14:textId="690B30E5" w:rsidR="00CC3B46" w:rsidRPr="004D0A97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5 (0.44-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E7A71F" w14:textId="1E543BE1" w:rsidR="00CC3B46" w:rsidRPr="00F64DA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4 (0.44-2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34887" w14:textId="0C510724" w:rsidR="00CC3B46" w:rsidRPr="009831D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0204AF" w14:textId="3B1B0824" w:rsidR="00CC3B46" w:rsidRPr="00275AE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38 (0.19-0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7A9CC5" w14:textId="17CD8ED8" w:rsidR="00CC3B46" w:rsidRPr="00E612B0" w:rsidRDefault="00CC3B46" w:rsidP="00CC3B46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275A47" w:rsidRPr="00E612B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8</w:t>
            </w:r>
            <w:r w:rsidRPr="00E612B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75A47" w:rsidRPr="00E612B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8</w:t>
            </w:r>
            <w:r w:rsidRPr="00E612B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0.</w:t>
            </w:r>
            <w:r w:rsidR="00275A47" w:rsidRPr="00E612B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8</w:t>
            </w:r>
            <w:r w:rsidRPr="00E612B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36E9E94B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36B007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0BADA0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085A1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E34C4B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F2A980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D3537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CF7524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DD128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D8E4B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A8DE3D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62A1E6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7E7E21E4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36F0C8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Pumpkin/butternut</w:t>
            </w:r>
          </w:p>
          <w:p w14:paraId="46A7BBE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E1A9ED" w14:textId="55FAC0FF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0A45F" w14:textId="7433986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EE77A0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7007EB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CB78F" w14:textId="651B39A2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4AC616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9E0B5D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6D2AA" w14:textId="7EC162FC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6CA279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A19FD9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C3B46" w:rsidRPr="00FC00C8" w14:paraId="71418D72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E734C5" w14:textId="77777777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E036AC" w14:textId="5148B6D6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E1471" w14:textId="0F452861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1 (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82F01E" w14:textId="71AE5512" w:rsidR="00CC3B46" w:rsidRPr="00957511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428A2A" w14:textId="480291A5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B29E1" w14:textId="61667042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424E31" w14:textId="27FF1DFD" w:rsidR="00CC3B46" w:rsidRPr="004D0A97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BE8325" w14:textId="012E3287" w:rsidR="00CC3B46" w:rsidRPr="00F64DA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9F803" w14:textId="28CA733C" w:rsidR="00CC3B46" w:rsidRPr="009831D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 (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6C4F32" w14:textId="660A8FA2" w:rsidR="00CC3B46" w:rsidRPr="00275AE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2735A3" w14:textId="47F51FD9" w:rsidR="00CC3B46" w:rsidRPr="00E612B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CC3B46" w:rsidRPr="00FC00C8" w14:paraId="2CAB7BE5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DC4985" w14:textId="77777777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D5DF0" w14:textId="21D39084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9AC4F" w14:textId="73574CA9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6 (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2430BD" w14:textId="5D1C8FFE" w:rsidR="00CC3B46" w:rsidRPr="00957511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3 0.57-1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6E7490" w14:textId="615BB936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4 (0.57-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A911B" w14:textId="3DB23181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 (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1D75A7" w14:textId="24BFFF0C" w:rsidR="00CC3B46" w:rsidRPr="004D0A97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1 (0.29-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74E06" w14:textId="7F313B2A" w:rsidR="00CC3B46" w:rsidRPr="00F64DA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1 (0.29-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92B86" w14:textId="0C5FC888" w:rsidR="00CC3B46" w:rsidRPr="009831D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 (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C78A5F" w14:textId="15E7F77A" w:rsidR="00CC3B46" w:rsidRPr="00275AE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7 (0.69-2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143E6C" w14:textId="6306FC55" w:rsidR="00CC3B46" w:rsidRPr="00E612B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CC3B46" w:rsidRPr="00FC00C8" w14:paraId="318EF7C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BCBEAE" w14:textId="77777777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C05C8" w14:textId="7B2D0021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A6AB10" w14:textId="5D7A2603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3 (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FD63BF" w14:textId="1B503E8C" w:rsidR="00CC3B46" w:rsidRPr="00957511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5 (0.58-1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E8758B" w14:textId="116670BB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9 (0.59-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2498F" w14:textId="50141AAB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 (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FCDAA6" w14:textId="06EAC759" w:rsidR="00CC3B46" w:rsidRPr="004D0A97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2 (0.30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CFB20" w14:textId="1DF7BCB1" w:rsidR="00CC3B46" w:rsidRPr="00F64DA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2 (0.30-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AFF53" w14:textId="1016C9D8" w:rsidR="00CC3B46" w:rsidRPr="009831D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 (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C1E100" w14:textId="4AC611D1" w:rsidR="00CC3B46" w:rsidRPr="00275AEE" w:rsidRDefault="00CC3B46" w:rsidP="00CC3B46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41 (0.70-2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E1B2A4" w14:textId="46F5C5BF" w:rsidR="00CC3B46" w:rsidRPr="00E612B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75A47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0.7</w:t>
            </w:r>
            <w:r w:rsidR="0023388E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23388E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3388E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492C2549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C52C1E" w14:textId="4AC987E7" w:rsidR="009230C2" w:rsidRPr="00913120" w:rsidRDefault="009230C2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LEGU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3A6107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9131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4F7456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2EECA0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86062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D67A87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27483C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B12AB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D8010B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ACAB16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65A4DAEF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E70A6F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 xml:space="preserve">Legumes </w:t>
            </w:r>
            <w:proofErr w:type="gramStart"/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e.g.</w:t>
            </w:r>
            <w:proofErr w:type="gramEnd"/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 xml:space="preserve"> baked beans, lentils</w:t>
            </w:r>
          </w:p>
          <w:p w14:paraId="3D9F477F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6B525" w14:textId="5562B3DF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01666" w14:textId="52E70BC2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C8053F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7E1295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BD005" w14:textId="120A924A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82D41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3CDD7E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A2488" w14:textId="639A7F05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2855B1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6C2A70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C3B46" w:rsidRPr="00FC00C8" w14:paraId="6BC4AD0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6FF146" w14:textId="77777777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7B3DD" w14:textId="54C94933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C1049" w14:textId="2AD640A1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2 (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D98E26" w14:textId="1FA8E4E7" w:rsidR="00CC3B46" w:rsidRPr="00957511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2F022C" w14:textId="2D6226D2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33EEE" w14:textId="687EF783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7 (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420E7E" w14:textId="7C145618" w:rsidR="00CC3B46" w:rsidRPr="004D0A97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32F668" w14:textId="3337D26D" w:rsidR="00CC3B46" w:rsidRPr="00F64DA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3A636" w14:textId="48CF8DDF" w:rsidR="00CC3B46" w:rsidRPr="009831D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5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AC2276" w14:textId="5EECB46F" w:rsidR="00CC3B46" w:rsidRPr="00275AE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B2CF39" w14:textId="53146C15" w:rsidR="00CC3B46" w:rsidRPr="00E612B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CC3B46" w:rsidRPr="00FC00C8" w14:paraId="4123BF52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2FA269" w14:textId="77777777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769C7F" w14:textId="51834F2C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E5B7A" w14:textId="2A6030ED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 (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E818A8" w14:textId="307AD3D4" w:rsidR="00CC3B46" w:rsidRPr="00957511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2 (0.56-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06CDDC" w14:textId="6251D6D1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0 (0.55-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428D2" w14:textId="5E3EB1B1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6EC71A" w14:textId="7C1DAD31" w:rsidR="00CC3B46" w:rsidRPr="004D0A97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8 (0.55-2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8D682" w14:textId="3E8F7EF7" w:rsidR="00CC3B46" w:rsidRPr="00F64DA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9 (0.56-2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A1D8E" w14:textId="3A7AFB39" w:rsidR="00CC3B46" w:rsidRPr="009831D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 (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3CB2BF" w14:textId="69870195" w:rsidR="00CC3B46" w:rsidRPr="00275AE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3 (0.37-1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A1FAEA" w14:textId="7BEFE6D3" w:rsidR="00CC3B46" w:rsidRPr="00E612B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23388E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3388E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1.</w:t>
            </w:r>
            <w:r w:rsidR="0023388E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CC3B46" w:rsidRPr="00FC00C8" w14:paraId="44D06F75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6F7E3D" w14:textId="77777777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4AAEA5" w14:textId="5154EDA1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ACA88" w14:textId="5EAEC61B" w:rsidR="00CC3B46" w:rsidRPr="00913120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 (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D88E08" w14:textId="35AE6E26" w:rsidR="00CC3B46" w:rsidRPr="00957511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8 (0.58-2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CDC5D0" w14:textId="536DBF2A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6 (0.56-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A8E88" w14:textId="016133FC" w:rsidR="00CC3B46" w:rsidRPr="00B03E5F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AAECAC" w14:textId="1987E9AB" w:rsidR="00CC3B46" w:rsidRPr="004D0A97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6 (0.36-2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46404D" w14:textId="7FED0603" w:rsidR="00CC3B46" w:rsidRPr="00F64DA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1 (0.37-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D9E31" w14:textId="31C89ACF" w:rsidR="00CC3B46" w:rsidRPr="009831D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 (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4A9DEF" w14:textId="7A4F251E" w:rsidR="00CC3B46" w:rsidRPr="00275AEE" w:rsidRDefault="00CC3B46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7 (0.55-3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99B564" w14:textId="4277411A" w:rsidR="00CC3B46" w:rsidRPr="00E612B0" w:rsidRDefault="0023388E" w:rsidP="00CC3B46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CC3B46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="00CC3B46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="00CC3B46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CC3B46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="00CC3B46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6CBD88A0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0A2D7" w14:textId="035705A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83C296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CCBBF9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54243D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FEF77A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8C974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054194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B1ADD3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63012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4F1A20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AA1391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736B7F33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87A67E" w14:textId="57A87D61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Peanut and nuts</w:t>
            </w:r>
          </w:p>
          <w:p w14:paraId="3E2F51FE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695E75" w14:textId="7FA1EBC5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97889" w14:textId="5E5192DE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71E4EE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684B0A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38A89" w14:textId="0A0A367E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B683AF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E6A937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F6783F" w14:textId="5A7BFC56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6FFDD9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6A5C81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0CAF5C2B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FBCC86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E21A67" w14:textId="53980D74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BC6A5" w14:textId="5ED87DDF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6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7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A090FE" w14:textId="0BD6713C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E72D13" w14:textId="3CC2C085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912B6" w14:textId="7A4618B0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8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0F9DAA" w14:textId="11B0088F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2082E3" w14:textId="2945090D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A092C" w14:textId="4EA8D0C0" w:rsidR="009230C2" w:rsidRPr="009831DE" w:rsidRDefault="00E7232A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3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7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4E9423" w14:textId="36F15B01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95AA33" w14:textId="643D01B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5A2DCDE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6F97D7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20F21D" w14:textId="1377A6D8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528AA" w14:textId="5559405C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25CB57" w14:textId="00001E7B" w:rsidR="009230C2" w:rsidRPr="00957511" w:rsidRDefault="00957511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53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="009230C2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F68A51" w14:textId="659E47FF" w:rsidR="009230C2" w:rsidRPr="00B03E5F" w:rsidRDefault="00935638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52ABC" w14:textId="2885E1B4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E51196" w14:textId="3A3EC82E" w:rsidR="009230C2" w:rsidRPr="004D0A97" w:rsidRDefault="0085166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E09689" w14:textId="5C1BA902" w:rsidR="009230C2" w:rsidRPr="00F64DAE" w:rsidRDefault="00BA695E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1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BE71A" w14:textId="739516FC" w:rsidR="009230C2" w:rsidRPr="009831DE" w:rsidRDefault="00E7232A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DDA86A" w14:textId="120EE328" w:rsidR="009230C2" w:rsidRPr="00275AEE" w:rsidRDefault="00CC3B4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92A76E" w14:textId="64B3FE59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3388E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2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3388E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-</w:t>
            </w:r>
            <w:r w:rsidR="0023388E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3388E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6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4F532D18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41C1F5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BAAB12" w14:textId="31DF3480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1ADEE" w14:textId="144EE2D7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BA3583" w14:textId="0DFAB004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95751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5751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4</w:t>
            </w:r>
            <w:r w:rsidR="0095751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A3C951" w14:textId="706A0096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935638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F0364" w14:textId="4FBE47E6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E1DA70" w14:textId="59E821D5" w:rsidR="009230C2" w:rsidRPr="004D0A97" w:rsidRDefault="009230C2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85166F"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3</w:t>
            </w:r>
            <w:r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85166F"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4</w:t>
            </w:r>
            <w:r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="0085166F"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85166F"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7</w:t>
            </w:r>
            <w:r w:rsidRPr="004D0A97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85BC9F" w14:textId="7BF6954D" w:rsidR="009230C2" w:rsidRPr="00F64DAE" w:rsidRDefault="009230C2" w:rsidP="009230C2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BA695E" w:rsidRPr="00F64DA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4</w:t>
            </w:r>
            <w:r w:rsidRPr="00F64DA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A695E" w:rsidRPr="00F64DA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4</w:t>
            </w:r>
            <w:r w:rsidRPr="00F64DA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="00BA695E" w:rsidRPr="00F64DA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F64DA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BA695E" w:rsidRPr="00F64DA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0</w:t>
            </w:r>
            <w:r w:rsidRPr="00F64DA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219F9" w14:textId="0DB002DD" w:rsidR="009230C2" w:rsidRPr="009831DE" w:rsidRDefault="00E7232A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CB22D4" w14:textId="207E7B33" w:rsidR="009230C2" w:rsidRPr="00275AEE" w:rsidRDefault="00CC3B4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03C96C" w14:textId="1CCDFC52" w:rsidR="009230C2" w:rsidRPr="00E612B0" w:rsidRDefault="0023388E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35392486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F5CB1C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DBF66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477D0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150C2E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80FB3B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2DAF4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069848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0CF399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A0EB9" w14:textId="77777777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439664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ED433B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75CDE93A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3AE658" w14:textId="20C5CC72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lastRenderedPageBreak/>
              <w:t>Fats/oi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A3AA9E" w14:textId="40B1490A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5318F" w14:textId="33EDAD4A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1 (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DB23B4" w14:textId="7777777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F56151" w14:textId="77777777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351B8" w14:textId="4DE83CE2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82CBE5" w14:textId="77777777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4F80B" w14:textId="77777777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3C8E64" w14:textId="5018ADA6" w:rsidR="009230C2" w:rsidRPr="009831D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2F8EB6" w14:textId="7777777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82A3AC" w14:textId="77777777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230C2" w:rsidRPr="00FC00C8" w14:paraId="1C662351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489F8F" w14:textId="77777777" w:rsidR="009230C2" w:rsidRPr="00913120" w:rsidRDefault="009230C2" w:rsidP="009230C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</w:rPr>
              <w:t>Soft margarine (tub)</w:t>
            </w:r>
          </w:p>
          <w:p w14:paraId="77795E10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1A7FBB" w14:textId="1680014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A2DC69" w14:textId="0C48F524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2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EE79D2" w14:textId="3C6CF917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C42051" w14:textId="3B9CBCED" w:rsidR="009230C2" w:rsidRPr="00B03E5F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891A6" w14:textId="06B204A6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987F6B" w14:textId="6F2A935C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D1E4A" w14:textId="4F643605" w:rsidR="009230C2" w:rsidRPr="00F64DA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FBE5F" w14:textId="68CCDE1E" w:rsidR="009230C2" w:rsidRPr="009831DE" w:rsidRDefault="00E7232A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1712E8" w14:textId="0E958280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3D4AA9" w14:textId="18BC2738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9230C2" w:rsidRPr="00FC00C8" w14:paraId="27D18880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659FE3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B3898C" w14:textId="05394419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0C801" w14:textId="2069ED7F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F5A9D9" w14:textId="1967D653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95751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5751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2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95751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95751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81E1B9" w14:textId="21B5B08E" w:rsidR="009230C2" w:rsidRPr="00B03E5F" w:rsidRDefault="00935638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D1B4C" w14:textId="1C569B12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CD0913" w14:textId="4567807E" w:rsidR="009230C2" w:rsidRPr="004D0A97" w:rsidRDefault="0085166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="009230C2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E20F45" w14:textId="19BE6B13" w:rsidR="009230C2" w:rsidRPr="00F64DAE" w:rsidRDefault="00BA695E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709D2B" w14:textId="45E6B731" w:rsidR="009230C2" w:rsidRPr="009831DE" w:rsidRDefault="00E7232A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4A1897" w14:textId="09149107" w:rsidR="009230C2" w:rsidRPr="00275AEE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CC3B46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C3B46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CC3B46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C3B46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9E4BDF" w14:textId="3811F864" w:rsidR="009230C2" w:rsidRPr="00E612B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3388E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 (0.</w:t>
            </w:r>
            <w:r w:rsidR="0023388E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23388E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8</w:t>
            </w:r>
            <w:r w:rsidR="0023388E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9230C2" w:rsidRPr="00FC00C8" w14:paraId="1ED0506A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E4BDA" w14:textId="77777777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0AA43" w14:textId="463929E3" w:rsidR="009230C2" w:rsidRPr="00913120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08B6D" w14:textId="540492E0" w:rsidR="009230C2" w:rsidRPr="00913120" w:rsidRDefault="007B4F8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="009230C2" w:rsidRPr="0091312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1D28D" w14:textId="6059FF91" w:rsidR="009230C2" w:rsidRPr="00957511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95751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5751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95751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957511"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9575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7521A" w14:textId="71C5C8E8" w:rsidR="009230C2" w:rsidRPr="00B03E5F" w:rsidRDefault="00935638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571FB" w14:textId="59BD2012" w:rsidR="009230C2" w:rsidRPr="00B03E5F" w:rsidRDefault="00B03E5F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9230C2" w:rsidRPr="00B03E5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28F6A" w14:textId="08AB7F05" w:rsidR="009230C2" w:rsidRPr="004D0A97" w:rsidRDefault="009230C2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85166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85166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85166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85166F"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9</w:t>
            </w:r>
            <w:r w:rsidRPr="004D0A9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49831" w14:textId="703AF171" w:rsidR="009230C2" w:rsidRPr="00F64DAE" w:rsidRDefault="00BA695E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="009230C2" w:rsidRPr="00F64DA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F82F7" w14:textId="368EDF55" w:rsidR="009230C2" w:rsidRPr="009831DE" w:rsidRDefault="00E7232A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="009230C2" w:rsidRPr="009831D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01E89" w14:textId="3600039C" w:rsidR="009230C2" w:rsidRPr="00275AEE" w:rsidRDefault="00CC3B46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4</w:t>
            </w:r>
            <w:r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9230C2" w:rsidRPr="00275AE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061AF" w14:textId="61A7CB38" w:rsidR="009230C2" w:rsidRPr="00E612B0" w:rsidRDefault="0023388E" w:rsidP="009230C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="009230C2" w:rsidRPr="00E612B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</w:tbl>
    <w:p w14:paraId="66BEE8AD" w14:textId="77777777" w:rsidR="005D57AF" w:rsidRPr="005D57AF" w:rsidRDefault="005D57AF" w:rsidP="005D57AF">
      <w:pPr>
        <w:rPr>
          <w:rFonts w:cstheme="minorHAnsi"/>
          <w:b/>
          <w:bCs/>
          <w:color w:val="FF0000"/>
          <w:sz w:val="2"/>
          <w:szCs w:val="2"/>
        </w:rPr>
      </w:pPr>
    </w:p>
    <w:p w14:paraId="4563D06E" w14:textId="3E2684BC" w:rsidR="005D57AF" w:rsidRPr="00FF300A" w:rsidRDefault="005D57AF" w:rsidP="005D57AF">
      <w:pPr>
        <w:spacing w:after="0"/>
        <w:rPr>
          <w:rFonts w:cstheme="minorHAnsi"/>
          <w:sz w:val="16"/>
          <w:szCs w:val="16"/>
        </w:rPr>
      </w:pPr>
      <w:r w:rsidRPr="00FF300A">
        <w:rPr>
          <w:rFonts w:cstheme="minorHAnsi"/>
          <w:sz w:val="16"/>
          <w:szCs w:val="16"/>
        </w:rPr>
        <w:t xml:space="preserve">Adjusted model included maternal age, socio-economic status, relationship status, alcohol use and parity. Missing data n (%): Socio-economic status 2 (0.2), relationship status 5 (.05), alcohol use 1 (0.1). </w:t>
      </w:r>
      <w:r w:rsidRPr="00FF300A">
        <w:rPr>
          <w:rFonts w:cstheme="minorHAnsi"/>
        </w:rPr>
        <w:t xml:space="preserve"> </w:t>
      </w:r>
      <w:r w:rsidRPr="00FF300A">
        <w:rPr>
          <w:rFonts w:cstheme="minorHAnsi"/>
          <w:sz w:val="16"/>
          <w:szCs w:val="16"/>
        </w:rPr>
        <w:t xml:space="preserve">Where data are missing on predictors, cases were included in the reference category in the regression. Interpretation of OR’s: consumption of ‘food group’ for ‘frequency’ a week was associated with increased (OR&gt;1) or decreases (OR&lt;1) </w:t>
      </w:r>
      <w:r>
        <w:rPr>
          <w:rFonts w:cstheme="minorHAnsi"/>
          <w:sz w:val="16"/>
          <w:szCs w:val="16"/>
        </w:rPr>
        <w:t>odds</w:t>
      </w:r>
      <w:r w:rsidRPr="00FF300A">
        <w:rPr>
          <w:rFonts w:cstheme="minorHAnsi"/>
          <w:sz w:val="16"/>
          <w:szCs w:val="16"/>
        </w:rPr>
        <w:t xml:space="preserve"> of excessive GWG compared to not consuming ‘food group’ in the past 7 days.</w:t>
      </w:r>
    </w:p>
    <w:p w14:paraId="0BA5CDE9" w14:textId="77777777" w:rsidR="00632B5F" w:rsidRPr="00FC00C8" w:rsidRDefault="00632B5F" w:rsidP="00DA6F31">
      <w:pPr>
        <w:spacing w:after="0"/>
        <w:rPr>
          <w:rFonts w:cstheme="minorHAnsi"/>
          <w:b/>
          <w:bCs/>
          <w:color w:val="FF0000"/>
        </w:rPr>
      </w:pPr>
    </w:p>
    <w:sectPr w:rsidR="00632B5F" w:rsidRPr="00FC00C8" w:rsidSect="00B7445E">
      <w:footerReference w:type="even" r:id="rId8"/>
      <w:footerReference w:type="default" r:id="rId9"/>
      <w:pgSz w:w="16838" w:h="11906" w:orient="landscape"/>
      <w:pgMar w:top="289" w:right="873" w:bottom="289" w:left="87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D49B4F" w14:textId="77777777" w:rsidR="005918FE" w:rsidRDefault="005918FE" w:rsidP="000F412A">
      <w:pPr>
        <w:spacing w:after="0" w:line="240" w:lineRule="auto"/>
      </w:pPr>
      <w:r>
        <w:separator/>
      </w:r>
    </w:p>
  </w:endnote>
  <w:endnote w:type="continuationSeparator" w:id="0">
    <w:p w14:paraId="23201C99" w14:textId="77777777" w:rsidR="005918FE" w:rsidRDefault="005918FE" w:rsidP="000F4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0010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7BD81A" w14:textId="33F94926" w:rsidR="00F22C4D" w:rsidRDefault="00F22C4D" w:rsidP="003139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DCA391" w14:textId="77777777" w:rsidR="00F22C4D" w:rsidRDefault="00F22C4D" w:rsidP="006916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7A2208" w14:textId="77777777" w:rsidR="00F22C4D" w:rsidRDefault="00F22C4D" w:rsidP="006916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96084F" w14:textId="77777777" w:rsidR="005918FE" w:rsidRDefault="005918FE" w:rsidP="000F412A">
      <w:pPr>
        <w:spacing w:after="0" w:line="240" w:lineRule="auto"/>
      </w:pPr>
      <w:r>
        <w:separator/>
      </w:r>
    </w:p>
  </w:footnote>
  <w:footnote w:type="continuationSeparator" w:id="0">
    <w:p w14:paraId="4A8C5339" w14:textId="77777777" w:rsidR="005918FE" w:rsidRDefault="005918FE" w:rsidP="000F4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71D2A"/>
    <w:multiLevelType w:val="hybridMultilevel"/>
    <w:tmpl w:val="D098F9CC"/>
    <w:lvl w:ilvl="0" w:tplc="771A82A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75A33"/>
    <w:multiLevelType w:val="hybridMultilevel"/>
    <w:tmpl w:val="3F482CF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37C3A"/>
    <w:multiLevelType w:val="multilevel"/>
    <w:tmpl w:val="178487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7F97F42"/>
    <w:multiLevelType w:val="hybridMultilevel"/>
    <w:tmpl w:val="AF9A2448"/>
    <w:lvl w:ilvl="0" w:tplc="FE26AA4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F82D0C"/>
    <w:multiLevelType w:val="multilevel"/>
    <w:tmpl w:val="D0E2FDD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0A0937E4"/>
    <w:multiLevelType w:val="multilevel"/>
    <w:tmpl w:val="D9BED50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0B463473"/>
    <w:multiLevelType w:val="hybridMultilevel"/>
    <w:tmpl w:val="656EAB2A"/>
    <w:lvl w:ilvl="0" w:tplc="F5CA0BA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76650B"/>
    <w:multiLevelType w:val="multilevel"/>
    <w:tmpl w:val="5A528DB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16626D53"/>
    <w:multiLevelType w:val="multilevel"/>
    <w:tmpl w:val="B30ED83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D6E4E76"/>
    <w:multiLevelType w:val="hybridMultilevel"/>
    <w:tmpl w:val="0194D47E"/>
    <w:lvl w:ilvl="0" w:tplc="E6C0FBBC">
      <w:start w:val="5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5392B77"/>
    <w:multiLevelType w:val="multilevel"/>
    <w:tmpl w:val="7F92A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6ED0459"/>
    <w:multiLevelType w:val="hybridMultilevel"/>
    <w:tmpl w:val="0ECAAFE4"/>
    <w:lvl w:ilvl="0" w:tplc="58A050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9E29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30D6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1019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002B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24A9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628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882D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2A55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7797B95"/>
    <w:multiLevelType w:val="hybridMultilevel"/>
    <w:tmpl w:val="654467B4"/>
    <w:lvl w:ilvl="0" w:tplc="8E9C7A68">
      <w:start w:val="6"/>
      <w:numFmt w:val="bullet"/>
      <w:lvlText w:val=""/>
      <w:lvlJc w:val="left"/>
      <w:pPr>
        <w:ind w:left="50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13" w15:restartNumberingAfterBreak="0">
    <w:nsid w:val="2B395B41"/>
    <w:multiLevelType w:val="multilevel"/>
    <w:tmpl w:val="0DB2AB5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4" w15:restartNumberingAfterBreak="0">
    <w:nsid w:val="310F3B68"/>
    <w:multiLevelType w:val="hybridMultilevel"/>
    <w:tmpl w:val="02EA024C"/>
    <w:lvl w:ilvl="0" w:tplc="CD30487A">
      <w:start w:val="6"/>
      <w:numFmt w:val="decimal"/>
      <w:lvlText w:val="%1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15" w15:restartNumberingAfterBreak="0">
    <w:nsid w:val="34AF56FA"/>
    <w:multiLevelType w:val="multilevel"/>
    <w:tmpl w:val="07D492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 w15:restartNumberingAfterBreak="0">
    <w:nsid w:val="354A197C"/>
    <w:multiLevelType w:val="hybridMultilevel"/>
    <w:tmpl w:val="E71A7C8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706A47"/>
    <w:multiLevelType w:val="multilevel"/>
    <w:tmpl w:val="099628A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8" w15:restartNumberingAfterBreak="0">
    <w:nsid w:val="46E62554"/>
    <w:multiLevelType w:val="hybridMultilevel"/>
    <w:tmpl w:val="6ACA57B2"/>
    <w:lvl w:ilvl="0" w:tplc="1018DCD4">
      <w:numFmt w:val="decimal"/>
      <w:lvlText w:val="%1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19" w15:restartNumberingAfterBreak="0">
    <w:nsid w:val="47F82E8F"/>
    <w:multiLevelType w:val="multilevel"/>
    <w:tmpl w:val="A986EBF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0" w15:restartNumberingAfterBreak="0">
    <w:nsid w:val="53E071C4"/>
    <w:multiLevelType w:val="hybridMultilevel"/>
    <w:tmpl w:val="436606B0"/>
    <w:lvl w:ilvl="0" w:tplc="E0D85EAC">
      <w:start w:val="6"/>
      <w:numFmt w:val="bullet"/>
      <w:lvlText w:val=""/>
      <w:lvlJc w:val="left"/>
      <w:pPr>
        <w:ind w:left="50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21" w15:restartNumberingAfterBreak="0">
    <w:nsid w:val="594209A1"/>
    <w:multiLevelType w:val="hybridMultilevel"/>
    <w:tmpl w:val="A1388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485BA1"/>
    <w:multiLevelType w:val="multilevel"/>
    <w:tmpl w:val="FFDAF50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3" w15:restartNumberingAfterBreak="0">
    <w:nsid w:val="5B7B542F"/>
    <w:multiLevelType w:val="hybridMultilevel"/>
    <w:tmpl w:val="9D624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3D5AF0"/>
    <w:multiLevelType w:val="multilevel"/>
    <w:tmpl w:val="D2A80BC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5" w15:restartNumberingAfterBreak="0">
    <w:nsid w:val="5C777ECA"/>
    <w:multiLevelType w:val="multilevel"/>
    <w:tmpl w:val="BA18B44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6" w15:restartNumberingAfterBreak="0">
    <w:nsid w:val="66C14E05"/>
    <w:multiLevelType w:val="hybridMultilevel"/>
    <w:tmpl w:val="C52EF99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7090A14"/>
    <w:multiLevelType w:val="hybridMultilevel"/>
    <w:tmpl w:val="9AAC68E6"/>
    <w:lvl w:ilvl="0" w:tplc="C02ABCDA">
      <w:start w:val="6"/>
      <w:numFmt w:val="bullet"/>
      <w:lvlText w:val=""/>
      <w:lvlJc w:val="left"/>
      <w:pPr>
        <w:ind w:left="50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28" w15:restartNumberingAfterBreak="0">
    <w:nsid w:val="698F5101"/>
    <w:multiLevelType w:val="hybridMultilevel"/>
    <w:tmpl w:val="B0C86C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5470D2"/>
    <w:multiLevelType w:val="hybridMultilevel"/>
    <w:tmpl w:val="BFFA6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DA7D69"/>
    <w:multiLevelType w:val="hybridMultilevel"/>
    <w:tmpl w:val="D0669292"/>
    <w:lvl w:ilvl="0" w:tplc="58623AE4">
      <w:start w:val="5"/>
      <w:numFmt w:val="bullet"/>
      <w:lvlText w:val="-"/>
      <w:lvlJc w:val="left"/>
      <w:pPr>
        <w:ind w:left="1080" w:hanging="360"/>
      </w:pPr>
      <w:rPr>
        <w:rFonts w:ascii="TimesNewRomanPSMT" w:eastAsia="Times New Roman" w:hAnsi="TimesNewRomanPSM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F264A8F"/>
    <w:multiLevelType w:val="hybridMultilevel"/>
    <w:tmpl w:val="7B4444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6F7C5A"/>
    <w:multiLevelType w:val="multilevel"/>
    <w:tmpl w:val="D7A2D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4482D7D"/>
    <w:multiLevelType w:val="hybridMultilevel"/>
    <w:tmpl w:val="AA8417B0"/>
    <w:lvl w:ilvl="0" w:tplc="7548DB88">
      <w:start w:val="6"/>
      <w:numFmt w:val="decimal"/>
      <w:lvlText w:val="%1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34" w15:restartNumberingAfterBreak="0">
    <w:nsid w:val="76281D78"/>
    <w:multiLevelType w:val="hybridMultilevel"/>
    <w:tmpl w:val="90EC2744"/>
    <w:lvl w:ilvl="0" w:tplc="B51437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A40EA3"/>
    <w:multiLevelType w:val="multilevel"/>
    <w:tmpl w:val="8B3C009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6" w15:restartNumberingAfterBreak="0">
    <w:nsid w:val="7BFA7E30"/>
    <w:multiLevelType w:val="hybridMultilevel"/>
    <w:tmpl w:val="93D03F4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274742"/>
    <w:multiLevelType w:val="multilevel"/>
    <w:tmpl w:val="F7868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37"/>
  </w:num>
  <w:num w:numId="3">
    <w:abstractNumId w:val="1"/>
  </w:num>
  <w:num w:numId="4">
    <w:abstractNumId w:val="12"/>
  </w:num>
  <w:num w:numId="5">
    <w:abstractNumId w:val="33"/>
  </w:num>
  <w:num w:numId="6">
    <w:abstractNumId w:val="27"/>
  </w:num>
  <w:num w:numId="7">
    <w:abstractNumId w:val="14"/>
  </w:num>
  <w:num w:numId="8">
    <w:abstractNumId w:val="20"/>
  </w:num>
  <w:num w:numId="9">
    <w:abstractNumId w:val="18"/>
  </w:num>
  <w:num w:numId="10">
    <w:abstractNumId w:val="5"/>
  </w:num>
  <w:num w:numId="11">
    <w:abstractNumId w:val="19"/>
  </w:num>
  <w:num w:numId="12">
    <w:abstractNumId w:val="35"/>
  </w:num>
  <w:num w:numId="13">
    <w:abstractNumId w:val="24"/>
  </w:num>
  <w:num w:numId="14">
    <w:abstractNumId w:val="17"/>
  </w:num>
  <w:num w:numId="15">
    <w:abstractNumId w:val="22"/>
  </w:num>
  <w:num w:numId="16">
    <w:abstractNumId w:val="13"/>
  </w:num>
  <w:num w:numId="17">
    <w:abstractNumId w:val="2"/>
  </w:num>
  <w:num w:numId="18">
    <w:abstractNumId w:val="8"/>
  </w:num>
  <w:num w:numId="19">
    <w:abstractNumId w:val="7"/>
  </w:num>
  <w:num w:numId="20">
    <w:abstractNumId w:val="4"/>
  </w:num>
  <w:num w:numId="21">
    <w:abstractNumId w:val="25"/>
  </w:num>
  <w:num w:numId="22">
    <w:abstractNumId w:val="15"/>
  </w:num>
  <w:num w:numId="23">
    <w:abstractNumId w:val="34"/>
  </w:num>
  <w:num w:numId="24">
    <w:abstractNumId w:val="31"/>
  </w:num>
  <w:num w:numId="25">
    <w:abstractNumId w:val="21"/>
  </w:num>
  <w:num w:numId="26">
    <w:abstractNumId w:val="29"/>
  </w:num>
  <w:num w:numId="27">
    <w:abstractNumId w:val="16"/>
  </w:num>
  <w:num w:numId="28">
    <w:abstractNumId w:val="3"/>
  </w:num>
  <w:num w:numId="29">
    <w:abstractNumId w:val="11"/>
  </w:num>
  <w:num w:numId="30">
    <w:abstractNumId w:val="36"/>
  </w:num>
  <w:num w:numId="31">
    <w:abstractNumId w:val="6"/>
  </w:num>
  <w:num w:numId="32">
    <w:abstractNumId w:val="0"/>
  </w:num>
  <w:num w:numId="33">
    <w:abstractNumId w:val="32"/>
  </w:num>
  <w:num w:numId="34">
    <w:abstractNumId w:val="23"/>
  </w:num>
  <w:num w:numId="35">
    <w:abstractNumId w:val="30"/>
  </w:num>
  <w:num w:numId="36">
    <w:abstractNumId w:val="9"/>
  </w:num>
  <w:num w:numId="37">
    <w:abstractNumId w:val="28"/>
  </w:num>
  <w:num w:numId="3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twz0av4s9apiex004552tewfss0ef2e0xt&quot;&gt;FFQ_My EndNote Library&lt;record-ids&gt;&lt;item&gt;2&lt;/item&gt;&lt;item&gt;3&lt;/item&gt;&lt;item&gt;4&lt;/item&gt;&lt;item&gt;5&lt;/item&gt;&lt;item&gt;6&lt;/item&gt;&lt;item&gt;7&lt;/item&gt;&lt;/record-ids&gt;&lt;/item&gt;&lt;/Libraries&gt;"/>
  </w:docVars>
  <w:rsids>
    <w:rsidRoot w:val="000C093B"/>
    <w:rsid w:val="00000F69"/>
    <w:rsid w:val="00000FEB"/>
    <w:rsid w:val="000014D2"/>
    <w:rsid w:val="00001B21"/>
    <w:rsid w:val="00004652"/>
    <w:rsid w:val="00004AD1"/>
    <w:rsid w:val="000052FD"/>
    <w:rsid w:val="00006DD8"/>
    <w:rsid w:val="00010373"/>
    <w:rsid w:val="00012FF9"/>
    <w:rsid w:val="00013CC5"/>
    <w:rsid w:val="000146E7"/>
    <w:rsid w:val="00015C87"/>
    <w:rsid w:val="000175A2"/>
    <w:rsid w:val="00017818"/>
    <w:rsid w:val="00020601"/>
    <w:rsid w:val="00021D25"/>
    <w:rsid w:val="00022B5E"/>
    <w:rsid w:val="00023920"/>
    <w:rsid w:val="000249C2"/>
    <w:rsid w:val="00025BCA"/>
    <w:rsid w:val="0002613D"/>
    <w:rsid w:val="00026748"/>
    <w:rsid w:val="00030FFA"/>
    <w:rsid w:val="00031583"/>
    <w:rsid w:val="00031FD4"/>
    <w:rsid w:val="000324AC"/>
    <w:rsid w:val="00033AE3"/>
    <w:rsid w:val="00034686"/>
    <w:rsid w:val="00034F8F"/>
    <w:rsid w:val="0003561D"/>
    <w:rsid w:val="00035CE9"/>
    <w:rsid w:val="000365EB"/>
    <w:rsid w:val="000374BF"/>
    <w:rsid w:val="0004042E"/>
    <w:rsid w:val="000405CB"/>
    <w:rsid w:val="0004109C"/>
    <w:rsid w:val="000417F1"/>
    <w:rsid w:val="00041B24"/>
    <w:rsid w:val="00041EAD"/>
    <w:rsid w:val="0004245A"/>
    <w:rsid w:val="00044A07"/>
    <w:rsid w:val="00044C5D"/>
    <w:rsid w:val="0005302E"/>
    <w:rsid w:val="0005408E"/>
    <w:rsid w:val="00055EFC"/>
    <w:rsid w:val="000562B6"/>
    <w:rsid w:val="00056BF8"/>
    <w:rsid w:val="00056F59"/>
    <w:rsid w:val="00057D9B"/>
    <w:rsid w:val="000605DD"/>
    <w:rsid w:val="0006168F"/>
    <w:rsid w:val="00061D33"/>
    <w:rsid w:val="00062A86"/>
    <w:rsid w:val="0006353D"/>
    <w:rsid w:val="000636F2"/>
    <w:rsid w:val="00064464"/>
    <w:rsid w:val="00064527"/>
    <w:rsid w:val="0006554F"/>
    <w:rsid w:val="00065914"/>
    <w:rsid w:val="000666CF"/>
    <w:rsid w:val="00066E2C"/>
    <w:rsid w:val="000674EE"/>
    <w:rsid w:val="00067808"/>
    <w:rsid w:val="00070D5A"/>
    <w:rsid w:val="00071B57"/>
    <w:rsid w:val="00072675"/>
    <w:rsid w:val="0007276A"/>
    <w:rsid w:val="000727EF"/>
    <w:rsid w:val="000735BB"/>
    <w:rsid w:val="00073FB1"/>
    <w:rsid w:val="00075B04"/>
    <w:rsid w:val="00076409"/>
    <w:rsid w:val="00076B4E"/>
    <w:rsid w:val="00076C05"/>
    <w:rsid w:val="000770DE"/>
    <w:rsid w:val="00080555"/>
    <w:rsid w:val="00080647"/>
    <w:rsid w:val="000821B9"/>
    <w:rsid w:val="00082F4D"/>
    <w:rsid w:val="00084F79"/>
    <w:rsid w:val="00087419"/>
    <w:rsid w:val="00092A36"/>
    <w:rsid w:val="00092E2E"/>
    <w:rsid w:val="000942FF"/>
    <w:rsid w:val="000948B4"/>
    <w:rsid w:val="00096230"/>
    <w:rsid w:val="00096304"/>
    <w:rsid w:val="0009768E"/>
    <w:rsid w:val="00097719"/>
    <w:rsid w:val="00097F48"/>
    <w:rsid w:val="000A18D6"/>
    <w:rsid w:val="000A1A0F"/>
    <w:rsid w:val="000A2287"/>
    <w:rsid w:val="000A36E2"/>
    <w:rsid w:val="000A4DA4"/>
    <w:rsid w:val="000A5A84"/>
    <w:rsid w:val="000A5B98"/>
    <w:rsid w:val="000A75E3"/>
    <w:rsid w:val="000B1E1F"/>
    <w:rsid w:val="000B3527"/>
    <w:rsid w:val="000B3567"/>
    <w:rsid w:val="000B55A8"/>
    <w:rsid w:val="000C093B"/>
    <w:rsid w:val="000C2671"/>
    <w:rsid w:val="000C2D2C"/>
    <w:rsid w:val="000C3EA7"/>
    <w:rsid w:val="000C5224"/>
    <w:rsid w:val="000C5642"/>
    <w:rsid w:val="000C5D3E"/>
    <w:rsid w:val="000C6C87"/>
    <w:rsid w:val="000C798D"/>
    <w:rsid w:val="000D1AAF"/>
    <w:rsid w:val="000D22EC"/>
    <w:rsid w:val="000D36E1"/>
    <w:rsid w:val="000D3DAD"/>
    <w:rsid w:val="000D69FD"/>
    <w:rsid w:val="000D7CA8"/>
    <w:rsid w:val="000E1E50"/>
    <w:rsid w:val="000E28E0"/>
    <w:rsid w:val="000E392E"/>
    <w:rsid w:val="000E54E2"/>
    <w:rsid w:val="000E63E4"/>
    <w:rsid w:val="000F342B"/>
    <w:rsid w:val="000F412A"/>
    <w:rsid w:val="000F492A"/>
    <w:rsid w:val="00101200"/>
    <w:rsid w:val="00101F5F"/>
    <w:rsid w:val="00101FCB"/>
    <w:rsid w:val="001023C2"/>
    <w:rsid w:val="00102ADB"/>
    <w:rsid w:val="00104932"/>
    <w:rsid w:val="00104E1A"/>
    <w:rsid w:val="001067D8"/>
    <w:rsid w:val="001068DE"/>
    <w:rsid w:val="001069CB"/>
    <w:rsid w:val="001100F6"/>
    <w:rsid w:val="00110193"/>
    <w:rsid w:val="00112636"/>
    <w:rsid w:val="00113512"/>
    <w:rsid w:val="00114C8F"/>
    <w:rsid w:val="00115893"/>
    <w:rsid w:val="00115DE1"/>
    <w:rsid w:val="00115E2D"/>
    <w:rsid w:val="00116422"/>
    <w:rsid w:val="0011685C"/>
    <w:rsid w:val="00117BB4"/>
    <w:rsid w:val="00117EBF"/>
    <w:rsid w:val="00117F8C"/>
    <w:rsid w:val="00120A95"/>
    <w:rsid w:val="00121410"/>
    <w:rsid w:val="001227C6"/>
    <w:rsid w:val="00124195"/>
    <w:rsid w:val="00125579"/>
    <w:rsid w:val="0012602D"/>
    <w:rsid w:val="00126052"/>
    <w:rsid w:val="001306A6"/>
    <w:rsid w:val="00134AB5"/>
    <w:rsid w:val="00134C0A"/>
    <w:rsid w:val="00136E52"/>
    <w:rsid w:val="001402C3"/>
    <w:rsid w:val="0014137B"/>
    <w:rsid w:val="00141D1D"/>
    <w:rsid w:val="001428C0"/>
    <w:rsid w:val="00143314"/>
    <w:rsid w:val="0014436C"/>
    <w:rsid w:val="0014624D"/>
    <w:rsid w:val="00146A6E"/>
    <w:rsid w:val="001509C5"/>
    <w:rsid w:val="00151062"/>
    <w:rsid w:val="00151556"/>
    <w:rsid w:val="00151C0B"/>
    <w:rsid w:val="00151C63"/>
    <w:rsid w:val="00151D7D"/>
    <w:rsid w:val="00154DB4"/>
    <w:rsid w:val="0015598A"/>
    <w:rsid w:val="0015690B"/>
    <w:rsid w:val="001573F5"/>
    <w:rsid w:val="0016063F"/>
    <w:rsid w:val="001612A4"/>
    <w:rsid w:val="00161366"/>
    <w:rsid w:val="001625BC"/>
    <w:rsid w:val="001675F1"/>
    <w:rsid w:val="00170476"/>
    <w:rsid w:val="0017113E"/>
    <w:rsid w:val="0017295E"/>
    <w:rsid w:val="00173DA6"/>
    <w:rsid w:val="00174D87"/>
    <w:rsid w:val="001822F8"/>
    <w:rsid w:val="00183305"/>
    <w:rsid w:val="0018413C"/>
    <w:rsid w:val="00184475"/>
    <w:rsid w:val="001846C9"/>
    <w:rsid w:val="0018557E"/>
    <w:rsid w:val="00185F20"/>
    <w:rsid w:val="001860D0"/>
    <w:rsid w:val="00186E5D"/>
    <w:rsid w:val="00187512"/>
    <w:rsid w:val="0019116D"/>
    <w:rsid w:val="00191C0A"/>
    <w:rsid w:val="001931F2"/>
    <w:rsid w:val="0019369E"/>
    <w:rsid w:val="001941E3"/>
    <w:rsid w:val="00195086"/>
    <w:rsid w:val="00195516"/>
    <w:rsid w:val="00195955"/>
    <w:rsid w:val="00196A4B"/>
    <w:rsid w:val="00196AD1"/>
    <w:rsid w:val="00196CE3"/>
    <w:rsid w:val="00197F87"/>
    <w:rsid w:val="001A1520"/>
    <w:rsid w:val="001A1AB0"/>
    <w:rsid w:val="001A2942"/>
    <w:rsid w:val="001A30B6"/>
    <w:rsid w:val="001A475B"/>
    <w:rsid w:val="001A5982"/>
    <w:rsid w:val="001B2605"/>
    <w:rsid w:val="001B3347"/>
    <w:rsid w:val="001B340D"/>
    <w:rsid w:val="001B3F89"/>
    <w:rsid w:val="001B5897"/>
    <w:rsid w:val="001B760B"/>
    <w:rsid w:val="001B78D1"/>
    <w:rsid w:val="001C0A4B"/>
    <w:rsid w:val="001C1017"/>
    <w:rsid w:val="001C1085"/>
    <w:rsid w:val="001C3081"/>
    <w:rsid w:val="001C32F7"/>
    <w:rsid w:val="001C3D70"/>
    <w:rsid w:val="001C3FCB"/>
    <w:rsid w:val="001C4711"/>
    <w:rsid w:val="001C607B"/>
    <w:rsid w:val="001C6D70"/>
    <w:rsid w:val="001C7DAF"/>
    <w:rsid w:val="001D00C7"/>
    <w:rsid w:val="001D16DA"/>
    <w:rsid w:val="001D2454"/>
    <w:rsid w:val="001D2AFA"/>
    <w:rsid w:val="001D3753"/>
    <w:rsid w:val="001D4D81"/>
    <w:rsid w:val="001D5511"/>
    <w:rsid w:val="001D55CE"/>
    <w:rsid w:val="001D7E14"/>
    <w:rsid w:val="001E013A"/>
    <w:rsid w:val="001E3816"/>
    <w:rsid w:val="001E38FD"/>
    <w:rsid w:val="001E75B2"/>
    <w:rsid w:val="001E77C0"/>
    <w:rsid w:val="001E783D"/>
    <w:rsid w:val="001F1BE0"/>
    <w:rsid w:val="001F1ECC"/>
    <w:rsid w:val="001F22E9"/>
    <w:rsid w:val="001F2F35"/>
    <w:rsid w:val="001F4022"/>
    <w:rsid w:val="00200B56"/>
    <w:rsid w:val="00205494"/>
    <w:rsid w:val="002058DA"/>
    <w:rsid w:val="0020615A"/>
    <w:rsid w:val="00206C2F"/>
    <w:rsid w:val="0020712D"/>
    <w:rsid w:val="002112F0"/>
    <w:rsid w:val="00212F96"/>
    <w:rsid w:val="00213F70"/>
    <w:rsid w:val="002140FD"/>
    <w:rsid w:val="00214635"/>
    <w:rsid w:val="0021590F"/>
    <w:rsid w:val="00222632"/>
    <w:rsid w:val="00222DAD"/>
    <w:rsid w:val="00224881"/>
    <w:rsid w:val="002250E1"/>
    <w:rsid w:val="002254D0"/>
    <w:rsid w:val="00225F72"/>
    <w:rsid w:val="00226C92"/>
    <w:rsid w:val="002275A8"/>
    <w:rsid w:val="00227ED7"/>
    <w:rsid w:val="0023046E"/>
    <w:rsid w:val="00232DF7"/>
    <w:rsid w:val="0023388E"/>
    <w:rsid w:val="00233A79"/>
    <w:rsid w:val="0023595E"/>
    <w:rsid w:val="002363AA"/>
    <w:rsid w:val="00236B2E"/>
    <w:rsid w:val="00236DF2"/>
    <w:rsid w:val="00237449"/>
    <w:rsid w:val="002376E9"/>
    <w:rsid w:val="002416D4"/>
    <w:rsid w:val="00242F88"/>
    <w:rsid w:val="002434EC"/>
    <w:rsid w:val="00243CB1"/>
    <w:rsid w:val="00247BF0"/>
    <w:rsid w:val="002509A2"/>
    <w:rsid w:val="00251003"/>
    <w:rsid w:val="00253FB3"/>
    <w:rsid w:val="0025467E"/>
    <w:rsid w:val="00254FFD"/>
    <w:rsid w:val="00255CF0"/>
    <w:rsid w:val="0025609B"/>
    <w:rsid w:val="0025670B"/>
    <w:rsid w:val="00256B39"/>
    <w:rsid w:val="00256BAA"/>
    <w:rsid w:val="00260D0F"/>
    <w:rsid w:val="00263D78"/>
    <w:rsid w:val="002648CB"/>
    <w:rsid w:val="00264F3D"/>
    <w:rsid w:val="002666E6"/>
    <w:rsid w:val="00266DD5"/>
    <w:rsid w:val="0026762B"/>
    <w:rsid w:val="002677BE"/>
    <w:rsid w:val="0027063C"/>
    <w:rsid w:val="00271158"/>
    <w:rsid w:val="00271F60"/>
    <w:rsid w:val="0027268A"/>
    <w:rsid w:val="00272A5D"/>
    <w:rsid w:val="00274E9B"/>
    <w:rsid w:val="00275A47"/>
    <w:rsid w:val="00275AEE"/>
    <w:rsid w:val="002767FE"/>
    <w:rsid w:val="002768F3"/>
    <w:rsid w:val="00280456"/>
    <w:rsid w:val="00280518"/>
    <w:rsid w:val="00281677"/>
    <w:rsid w:val="002820A6"/>
    <w:rsid w:val="00282C75"/>
    <w:rsid w:val="00283667"/>
    <w:rsid w:val="00285455"/>
    <w:rsid w:val="00285B8C"/>
    <w:rsid w:val="00287E1D"/>
    <w:rsid w:val="00291E2C"/>
    <w:rsid w:val="00294F51"/>
    <w:rsid w:val="00295481"/>
    <w:rsid w:val="00295953"/>
    <w:rsid w:val="002959B0"/>
    <w:rsid w:val="00295D0C"/>
    <w:rsid w:val="00297A0B"/>
    <w:rsid w:val="002A0096"/>
    <w:rsid w:val="002A18FE"/>
    <w:rsid w:val="002A1DE4"/>
    <w:rsid w:val="002A4ABC"/>
    <w:rsid w:val="002A63B6"/>
    <w:rsid w:val="002A640B"/>
    <w:rsid w:val="002A662D"/>
    <w:rsid w:val="002A71EC"/>
    <w:rsid w:val="002B0F1A"/>
    <w:rsid w:val="002B1992"/>
    <w:rsid w:val="002B28EB"/>
    <w:rsid w:val="002B2B58"/>
    <w:rsid w:val="002B3752"/>
    <w:rsid w:val="002B57DF"/>
    <w:rsid w:val="002B6A57"/>
    <w:rsid w:val="002B6C23"/>
    <w:rsid w:val="002B73BD"/>
    <w:rsid w:val="002B76A2"/>
    <w:rsid w:val="002C1538"/>
    <w:rsid w:val="002C1822"/>
    <w:rsid w:val="002C216F"/>
    <w:rsid w:val="002C3D5E"/>
    <w:rsid w:val="002C51EE"/>
    <w:rsid w:val="002C5BAE"/>
    <w:rsid w:val="002D0384"/>
    <w:rsid w:val="002D239C"/>
    <w:rsid w:val="002D3EFF"/>
    <w:rsid w:val="002D48DA"/>
    <w:rsid w:val="002D499E"/>
    <w:rsid w:val="002E1110"/>
    <w:rsid w:val="002E134A"/>
    <w:rsid w:val="002E1AF1"/>
    <w:rsid w:val="002E1F21"/>
    <w:rsid w:val="002E4329"/>
    <w:rsid w:val="002E47AA"/>
    <w:rsid w:val="002E5579"/>
    <w:rsid w:val="002E5768"/>
    <w:rsid w:val="002E6C8E"/>
    <w:rsid w:val="002E7395"/>
    <w:rsid w:val="002F08F2"/>
    <w:rsid w:val="002F3F26"/>
    <w:rsid w:val="002F4E4F"/>
    <w:rsid w:val="002F5E1E"/>
    <w:rsid w:val="002F7375"/>
    <w:rsid w:val="003006B6"/>
    <w:rsid w:val="0030119B"/>
    <w:rsid w:val="00303A66"/>
    <w:rsid w:val="003049FE"/>
    <w:rsid w:val="00304AC5"/>
    <w:rsid w:val="00305075"/>
    <w:rsid w:val="003055B6"/>
    <w:rsid w:val="003056AE"/>
    <w:rsid w:val="003061B0"/>
    <w:rsid w:val="0030651F"/>
    <w:rsid w:val="00310D01"/>
    <w:rsid w:val="00310D16"/>
    <w:rsid w:val="00311C30"/>
    <w:rsid w:val="00312AB0"/>
    <w:rsid w:val="0031392C"/>
    <w:rsid w:val="003139A0"/>
    <w:rsid w:val="003142B4"/>
    <w:rsid w:val="0031435D"/>
    <w:rsid w:val="0031518C"/>
    <w:rsid w:val="003162DD"/>
    <w:rsid w:val="003204E9"/>
    <w:rsid w:val="0032228E"/>
    <w:rsid w:val="00322AF5"/>
    <w:rsid w:val="00323A68"/>
    <w:rsid w:val="0032528D"/>
    <w:rsid w:val="00331292"/>
    <w:rsid w:val="003313CD"/>
    <w:rsid w:val="003321DA"/>
    <w:rsid w:val="00333AD9"/>
    <w:rsid w:val="003349BF"/>
    <w:rsid w:val="003352BB"/>
    <w:rsid w:val="00335B9C"/>
    <w:rsid w:val="00336F84"/>
    <w:rsid w:val="00337068"/>
    <w:rsid w:val="0033788C"/>
    <w:rsid w:val="00337BC2"/>
    <w:rsid w:val="00337D83"/>
    <w:rsid w:val="0034047F"/>
    <w:rsid w:val="003410AF"/>
    <w:rsid w:val="00341B41"/>
    <w:rsid w:val="00341B5A"/>
    <w:rsid w:val="0034295C"/>
    <w:rsid w:val="00343EE5"/>
    <w:rsid w:val="0034417F"/>
    <w:rsid w:val="00344C78"/>
    <w:rsid w:val="00345281"/>
    <w:rsid w:val="003460BE"/>
    <w:rsid w:val="00350B62"/>
    <w:rsid w:val="00353012"/>
    <w:rsid w:val="003532BB"/>
    <w:rsid w:val="003540D3"/>
    <w:rsid w:val="00354655"/>
    <w:rsid w:val="00355C80"/>
    <w:rsid w:val="003561CD"/>
    <w:rsid w:val="003614EC"/>
    <w:rsid w:val="00361F86"/>
    <w:rsid w:val="00363322"/>
    <w:rsid w:val="003645F0"/>
    <w:rsid w:val="00366B2F"/>
    <w:rsid w:val="00366E41"/>
    <w:rsid w:val="00366FA1"/>
    <w:rsid w:val="00371B56"/>
    <w:rsid w:val="003736A8"/>
    <w:rsid w:val="003746C8"/>
    <w:rsid w:val="00374F66"/>
    <w:rsid w:val="00375C88"/>
    <w:rsid w:val="003773FE"/>
    <w:rsid w:val="00377EDE"/>
    <w:rsid w:val="00382A1F"/>
    <w:rsid w:val="00383AA8"/>
    <w:rsid w:val="00384685"/>
    <w:rsid w:val="0038520B"/>
    <w:rsid w:val="00385241"/>
    <w:rsid w:val="00385396"/>
    <w:rsid w:val="00385570"/>
    <w:rsid w:val="003863C0"/>
    <w:rsid w:val="00386619"/>
    <w:rsid w:val="003869CC"/>
    <w:rsid w:val="00390F1A"/>
    <w:rsid w:val="00391A2B"/>
    <w:rsid w:val="00392DA3"/>
    <w:rsid w:val="00393867"/>
    <w:rsid w:val="00394675"/>
    <w:rsid w:val="00395537"/>
    <w:rsid w:val="00395C9F"/>
    <w:rsid w:val="00397334"/>
    <w:rsid w:val="003A0E75"/>
    <w:rsid w:val="003A2D85"/>
    <w:rsid w:val="003A2F85"/>
    <w:rsid w:val="003A6A95"/>
    <w:rsid w:val="003A7860"/>
    <w:rsid w:val="003B18E6"/>
    <w:rsid w:val="003B1F08"/>
    <w:rsid w:val="003B3625"/>
    <w:rsid w:val="003B39E1"/>
    <w:rsid w:val="003B52D9"/>
    <w:rsid w:val="003B560B"/>
    <w:rsid w:val="003B62C9"/>
    <w:rsid w:val="003B7E75"/>
    <w:rsid w:val="003C0964"/>
    <w:rsid w:val="003C21BC"/>
    <w:rsid w:val="003C36F8"/>
    <w:rsid w:val="003C37FA"/>
    <w:rsid w:val="003C40AE"/>
    <w:rsid w:val="003C4580"/>
    <w:rsid w:val="003C471F"/>
    <w:rsid w:val="003C47AF"/>
    <w:rsid w:val="003C5119"/>
    <w:rsid w:val="003C571A"/>
    <w:rsid w:val="003C61BF"/>
    <w:rsid w:val="003C6E19"/>
    <w:rsid w:val="003C7424"/>
    <w:rsid w:val="003C7C8D"/>
    <w:rsid w:val="003D12EA"/>
    <w:rsid w:val="003D191C"/>
    <w:rsid w:val="003D3D1E"/>
    <w:rsid w:val="003D4BA0"/>
    <w:rsid w:val="003D4E7E"/>
    <w:rsid w:val="003D54F5"/>
    <w:rsid w:val="003D5605"/>
    <w:rsid w:val="003D567F"/>
    <w:rsid w:val="003D5753"/>
    <w:rsid w:val="003D5E65"/>
    <w:rsid w:val="003D6560"/>
    <w:rsid w:val="003D6EE7"/>
    <w:rsid w:val="003D7584"/>
    <w:rsid w:val="003E16E8"/>
    <w:rsid w:val="003E37EB"/>
    <w:rsid w:val="003E53B5"/>
    <w:rsid w:val="003F0422"/>
    <w:rsid w:val="003F0B26"/>
    <w:rsid w:val="003F0ED9"/>
    <w:rsid w:val="003F12C7"/>
    <w:rsid w:val="003F1935"/>
    <w:rsid w:val="003F2914"/>
    <w:rsid w:val="003F2F9D"/>
    <w:rsid w:val="003F364B"/>
    <w:rsid w:val="003F5398"/>
    <w:rsid w:val="003F55C9"/>
    <w:rsid w:val="003F769C"/>
    <w:rsid w:val="004013E2"/>
    <w:rsid w:val="00402038"/>
    <w:rsid w:val="0040348A"/>
    <w:rsid w:val="00404710"/>
    <w:rsid w:val="00404C75"/>
    <w:rsid w:val="004069C9"/>
    <w:rsid w:val="00407C70"/>
    <w:rsid w:val="0041169A"/>
    <w:rsid w:val="004126EA"/>
    <w:rsid w:val="004136F2"/>
    <w:rsid w:val="0041380C"/>
    <w:rsid w:val="00413CB4"/>
    <w:rsid w:val="00414CF8"/>
    <w:rsid w:val="004171C7"/>
    <w:rsid w:val="00417C26"/>
    <w:rsid w:val="00422525"/>
    <w:rsid w:val="004248DE"/>
    <w:rsid w:val="00424CA7"/>
    <w:rsid w:val="00433659"/>
    <w:rsid w:val="00434712"/>
    <w:rsid w:val="00434781"/>
    <w:rsid w:val="00436006"/>
    <w:rsid w:val="00436A95"/>
    <w:rsid w:val="00440578"/>
    <w:rsid w:val="00440933"/>
    <w:rsid w:val="004415A8"/>
    <w:rsid w:val="00441EE2"/>
    <w:rsid w:val="00442002"/>
    <w:rsid w:val="004427B7"/>
    <w:rsid w:val="00442C14"/>
    <w:rsid w:val="00443AB8"/>
    <w:rsid w:val="00443B1B"/>
    <w:rsid w:val="00444CAD"/>
    <w:rsid w:val="00444E96"/>
    <w:rsid w:val="004454D6"/>
    <w:rsid w:val="004459E5"/>
    <w:rsid w:val="00445D77"/>
    <w:rsid w:val="00446737"/>
    <w:rsid w:val="00446762"/>
    <w:rsid w:val="00447E86"/>
    <w:rsid w:val="004509F5"/>
    <w:rsid w:val="00450EAD"/>
    <w:rsid w:val="00451A80"/>
    <w:rsid w:val="00452FDC"/>
    <w:rsid w:val="00455D01"/>
    <w:rsid w:val="004565C7"/>
    <w:rsid w:val="00457139"/>
    <w:rsid w:val="00457280"/>
    <w:rsid w:val="0045774D"/>
    <w:rsid w:val="00461A97"/>
    <w:rsid w:val="00461CDF"/>
    <w:rsid w:val="004654C9"/>
    <w:rsid w:val="00465864"/>
    <w:rsid w:val="00465BB6"/>
    <w:rsid w:val="004674C1"/>
    <w:rsid w:val="00470375"/>
    <w:rsid w:val="0047116C"/>
    <w:rsid w:val="00472100"/>
    <w:rsid w:val="00474538"/>
    <w:rsid w:val="004747D1"/>
    <w:rsid w:val="00474EFF"/>
    <w:rsid w:val="00475306"/>
    <w:rsid w:val="004756A1"/>
    <w:rsid w:val="004777BA"/>
    <w:rsid w:val="00477E30"/>
    <w:rsid w:val="004812DE"/>
    <w:rsid w:val="00481304"/>
    <w:rsid w:val="004813D2"/>
    <w:rsid w:val="00481938"/>
    <w:rsid w:val="00481988"/>
    <w:rsid w:val="004822F4"/>
    <w:rsid w:val="0048246C"/>
    <w:rsid w:val="00482AA3"/>
    <w:rsid w:val="00484E03"/>
    <w:rsid w:val="00485323"/>
    <w:rsid w:val="00486394"/>
    <w:rsid w:val="0048645C"/>
    <w:rsid w:val="00487F60"/>
    <w:rsid w:val="00490458"/>
    <w:rsid w:val="00491B71"/>
    <w:rsid w:val="00492E81"/>
    <w:rsid w:val="00494605"/>
    <w:rsid w:val="00494FFD"/>
    <w:rsid w:val="004964C4"/>
    <w:rsid w:val="0049685F"/>
    <w:rsid w:val="00497842"/>
    <w:rsid w:val="00497D51"/>
    <w:rsid w:val="00497D7C"/>
    <w:rsid w:val="004A0F1A"/>
    <w:rsid w:val="004A1563"/>
    <w:rsid w:val="004A1F55"/>
    <w:rsid w:val="004A330F"/>
    <w:rsid w:val="004A3C2C"/>
    <w:rsid w:val="004A4AE2"/>
    <w:rsid w:val="004A5B47"/>
    <w:rsid w:val="004B0D21"/>
    <w:rsid w:val="004B2BC6"/>
    <w:rsid w:val="004B3BC2"/>
    <w:rsid w:val="004B594A"/>
    <w:rsid w:val="004B6974"/>
    <w:rsid w:val="004B6C2F"/>
    <w:rsid w:val="004C1506"/>
    <w:rsid w:val="004C2B74"/>
    <w:rsid w:val="004C3654"/>
    <w:rsid w:val="004C3EBB"/>
    <w:rsid w:val="004C468F"/>
    <w:rsid w:val="004C5EEA"/>
    <w:rsid w:val="004C61B5"/>
    <w:rsid w:val="004C6384"/>
    <w:rsid w:val="004C6858"/>
    <w:rsid w:val="004C6BDA"/>
    <w:rsid w:val="004C6BEE"/>
    <w:rsid w:val="004D0A97"/>
    <w:rsid w:val="004D0E42"/>
    <w:rsid w:val="004D14DC"/>
    <w:rsid w:val="004D5088"/>
    <w:rsid w:val="004D5203"/>
    <w:rsid w:val="004D5F36"/>
    <w:rsid w:val="004D6C6F"/>
    <w:rsid w:val="004D76F4"/>
    <w:rsid w:val="004E0C61"/>
    <w:rsid w:val="004E15D7"/>
    <w:rsid w:val="004E20A2"/>
    <w:rsid w:val="004E22D0"/>
    <w:rsid w:val="004E253C"/>
    <w:rsid w:val="004E62D0"/>
    <w:rsid w:val="004E7059"/>
    <w:rsid w:val="004E7A8E"/>
    <w:rsid w:val="004E7BDE"/>
    <w:rsid w:val="004F0380"/>
    <w:rsid w:val="004F0582"/>
    <w:rsid w:val="004F30EE"/>
    <w:rsid w:val="004F48B7"/>
    <w:rsid w:val="004F645D"/>
    <w:rsid w:val="004F6AC9"/>
    <w:rsid w:val="004F76F0"/>
    <w:rsid w:val="005004AA"/>
    <w:rsid w:val="005009CA"/>
    <w:rsid w:val="00501243"/>
    <w:rsid w:val="00501707"/>
    <w:rsid w:val="00501A2F"/>
    <w:rsid w:val="005031CE"/>
    <w:rsid w:val="0050408B"/>
    <w:rsid w:val="00504734"/>
    <w:rsid w:val="00507AEE"/>
    <w:rsid w:val="00507D8A"/>
    <w:rsid w:val="00510AFE"/>
    <w:rsid w:val="005119D0"/>
    <w:rsid w:val="00511D84"/>
    <w:rsid w:val="00511E4B"/>
    <w:rsid w:val="00513979"/>
    <w:rsid w:val="00513E74"/>
    <w:rsid w:val="00514130"/>
    <w:rsid w:val="00515D46"/>
    <w:rsid w:val="00517B8E"/>
    <w:rsid w:val="00520252"/>
    <w:rsid w:val="00520F6D"/>
    <w:rsid w:val="0052233F"/>
    <w:rsid w:val="005227D9"/>
    <w:rsid w:val="00525336"/>
    <w:rsid w:val="005257FC"/>
    <w:rsid w:val="00530A35"/>
    <w:rsid w:val="00530B8D"/>
    <w:rsid w:val="0053359D"/>
    <w:rsid w:val="005358EC"/>
    <w:rsid w:val="00536D35"/>
    <w:rsid w:val="0053777B"/>
    <w:rsid w:val="005377E4"/>
    <w:rsid w:val="00540A3B"/>
    <w:rsid w:val="00541507"/>
    <w:rsid w:val="00541603"/>
    <w:rsid w:val="00542897"/>
    <w:rsid w:val="0054597A"/>
    <w:rsid w:val="00545A9C"/>
    <w:rsid w:val="00545AF5"/>
    <w:rsid w:val="00546341"/>
    <w:rsid w:val="0054757F"/>
    <w:rsid w:val="00547A97"/>
    <w:rsid w:val="00550DD2"/>
    <w:rsid w:val="005513F0"/>
    <w:rsid w:val="00551939"/>
    <w:rsid w:val="0055234A"/>
    <w:rsid w:val="00552B8D"/>
    <w:rsid w:val="005537C9"/>
    <w:rsid w:val="00555B7C"/>
    <w:rsid w:val="00560326"/>
    <w:rsid w:val="005603C3"/>
    <w:rsid w:val="00560518"/>
    <w:rsid w:val="005622C4"/>
    <w:rsid w:val="0056298B"/>
    <w:rsid w:val="00564C88"/>
    <w:rsid w:val="00566CCD"/>
    <w:rsid w:val="00566DF6"/>
    <w:rsid w:val="00567EE1"/>
    <w:rsid w:val="0057026A"/>
    <w:rsid w:val="0057053A"/>
    <w:rsid w:val="00570F3E"/>
    <w:rsid w:val="00570FA1"/>
    <w:rsid w:val="005722A8"/>
    <w:rsid w:val="005728D7"/>
    <w:rsid w:val="00572B47"/>
    <w:rsid w:val="005757E0"/>
    <w:rsid w:val="00576822"/>
    <w:rsid w:val="00580136"/>
    <w:rsid w:val="00580F63"/>
    <w:rsid w:val="0058130C"/>
    <w:rsid w:val="00582A0A"/>
    <w:rsid w:val="00582E4D"/>
    <w:rsid w:val="00585AD4"/>
    <w:rsid w:val="00586201"/>
    <w:rsid w:val="005867B4"/>
    <w:rsid w:val="00586865"/>
    <w:rsid w:val="005873B3"/>
    <w:rsid w:val="005874E3"/>
    <w:rsid w:val="00590BBD"/>
    <w:rsid w:val="0059151E"/>
    <w:rsid w:val="005918FE"/>
    <w:rsid w:val="0059233E"/>
    <w:rsid w:val="005923A0"/>
    <w:rsid w:val="00592F1A"/>
    <w:rsid w:val="00593375"/>
    <w:rsid w:val="00593385"/>
    <w:rsid w:val="00594E08"/>
    <w:rsid w:val="0059597E"/>
    <w:rsid w:val="00595EDD"/>
    <w:rsid w:val="00595F53"/>
    <w:rsid w:val="00595F92"/>
    <w:rsid w:val="00597972"/>
    <w:rsid w:val="005A0282"/>
    <w:rsid w:val="005A1BA1"/>
    <w:rsid w:val="005A1F31"/>
    <w:rsid w:val="005A2693"/>
    <w:rsid w:val="005A2D88"/>
    <w:rsid w:val="005A2E58"/>
    <w:rsid w:val="005A4C6C"/>
    <w:rsid w:val="005A5233"/>
    <w:rsid w:val="005A5949"/>
    <w:rsid w:val="005A6E9C"/>
    <w:rsid w:val="005A7F4A"/>
    <w:rsid w:val="005B0278"/>
    <w:rsid w:val="005B1A9D"/>
    <w:rsid w:val="005B2449"/>
    <w:rsid w:val="005B31D6"/>
    <w:rsid w:val="005B646B"/>
    <w:rsid w:val="005B687B"/>
    <w:rsid w:val="005B7BC7"/>
    <w:rsid w:val="005C043B"/>
    <w:rsid w:val="005C11F6"/>
    <w:rsid w:val="005C2060"/>
    <w:rsid w:val="005C253D"/>
    <w:rsid w:val="005C2A16"/>
    <w:rsid w:val="005C2FCE"/>
    <w:rsid w:val="005C47BB"/>
    <w:rsid w:val="005C592A"/>
    <w:rsid w:val="005C6BA4"/>
    <w:rsid w:val="005C7826"/>
    <w:rsid w:val="005D128E"/>
    <w:rsid w:val="005D135D"/>
    <w:rsid w:val="005D3D5E"/>
    <w:rsid w:val="005D57AF"/>
    <w:rsid w:val="005D62FE"/>
    <w:rsid w:val="005E23D8"/>
    <w:rsid w:val="005E2C52"/>
    <w:rsid w:val="005E327B"/>
    <w:rsid w:val="005E370E"/>
    <w:rsid w:val="005E4A55"/>
    <w:rsid w:val="005E4BB0"/>
    <w:rsid w:val="005F0BB5"/>
    <w:rsid w:val="005F18C4"/>
    <w:rsid w:val="005F2665"/>
    <w:rsid w:val="005F2AC7"/>
    <w:rsid w:val="005F66E8"/>
    <w:rsid w:val="00601C72"/>
    <w:rsid w:val="00602A4C"/>
    <w:rsid w:val="00607613"/>
    <w:rsid w:val="00607DBE"/>
    <w:rsid w:val="006108A7"/>
    <w:rsid w:val="00611195"/>
    <w:rsid w:val="00613117"/>
    <w:rsid w:val="00614A7C"/>
    <w:rsid w:val="00621101"/>
    <w:rsid w:val="006227A1"/>
    <w:rsid w:val="00622EDD"/>
    <w:rsid w:val="00623B81"/>
    <w:rsid w:val="006245CD"/>
    <w:rsid w:val="0062475F"/>
    <w:rsid w:val="006252FC"/>
    <w:rsid w:val="00625A20"/>
    <w:rsid w:val="00625F8E"/>
    <w:rsid w:val="006303DC"/>
    <w:rsid w:val="006306BF"/>
    <w:rsid w:val="006306D4"/>
    <w:rsid w:val="00631640"/>
    <w:rsid w:val="006326A8"/>
    <w:rsid w:val="006327A2"/>
    <w:rsid w:val="00632B5F"/>
    <w:rsid w:val="00635867"/>
    <w:rsid w:val="006371BD"/>
    <w:rsid w:val="00640BFA"/>
    <w:rsid w:val="00640CE7"/>
    <w:rsid w:val="00641271"/>
    <w:rsid w:val="00642996"/>
    <w:rsid w:val="00642C22"/>
    <w:rsid w:val="006450B4"/>
    <w:rsid w:val="00645572"/>
    <w:rsid w:val="0064599C"/>
    <w:rsid w:val="0064701E"/>
    <w:rsid w:val="00647EFB"/>
    <w:rsid w:val="006528D6"/>
    <w:rsid w:val="00654E4D"/>
    <w:rsid w:val="00655598"/>
    <w:rsid w:val="00656EAC"/>
    <w:rsid w:val="006575D6"/>
    <w:rsid w:val="00657744"/>
    <w:rsid w:val="006621F8"/>
    <w:rsid w:val="0066251A"/>
    <w:rsid w:val="0066274E"/>
    <w:rsid w:val="00663A34"/>
    <w:rsid w:val="006645DC"/>
    <w:rsid w:val="0066744A"/>
    <w:rsid w:val="006676A5"/>
    <w:rsid w:val="00670977"/>
    <w:rsid w:val="00672233"/>
    <w:rsid w:val="006723B5"/>
    <w:rsid w:val="0067252A"/>
    <w:rsid w:val="00672783"/>
    <w:rsid w:val="00672A39"/>
    <w:rsid w:val="00675624"/>
    <w:rsid w:val="0067568F"/>
    <w:rsid w:val="00677BBA"/>
    <w:rsid w:val="0068168A"/>
    <w:rsid w:val="00682139"/>
    <w:rsid w:val="006821DC"/>
    <w:rsid w:val="00687B6A"/>
    <w:rsid w:val="00690A73"/>
    <w:rsid w:val="0069169C"/>
    <w:rsid w:val="00691BD3"/>
    <w:rsid w:val="0069373F"/>
    <w:rsid w:val="00695202"/>
    <w:rsid w:val="00695CE3"/>
    <w:rsid w:val="00696E95"/>
    <w:rsid w:val="006A0AF1"/>
    <w:rsid w:val="006A0FA5"/>
    <w:rsid w:val="006A1CFD"/>
    <w:rsid w:val="006A215A"/>
    <w:rsid w:val="006A2B17"/>
    <w:rsid w:val="006A2D0A"/>
    <w:rsid w:val="006A39B7"/>
    <w:rsid w:val="006A4AD1"/>
    <w:rsid w:val="006A51F0"/>
    <w:rsid w:val="006A5514"/>
    <w:rsid w:val="006A57B1"/>
    <w:rsid w:val="006A61B2"/>
    <w:rsid w:val="006A6A46"/>
    <w:rsid w:val="006A6CA2"/>
    <w:rsid w:val="006B051B"/>
    <w:rsid w:val="006B133D"/>
    <w:rsid w:val="006B38C1"/>
    <w:rsid w:val="006B79BE"/>
    <w:rsid w:val="006C0755"/>
    <w:rsid w:val="006C0E4E"/>
    <w:rsid w:val="006C1601"/>
    <w:rsid w:val="006C168C"/>
    <w:rsid w:val="006C1A83"/>
    <w:rsid w:val="006C2C02"/>
    <w:rsid w:val="006C54D5"/>
    <w:rsid w:val="006C5DE8"/>
    <w:rsid w:val="006C6555"/>
    <w:rsid w:val="006C6A72"/>
    <w:rsid w:val="006C7BBD"/>
    <w:rsid w:val="006D0B7B"/>
    <w:rsid w:val="006D15A6"/>
    <w:rsid w:val="006D2972"/>
    <w:rsid w:val="006D3563"/>
    <w:rsid w:val="006D506A"/>
    <w:rsid w:val="006D58A7"/>
    <w:rsid w:val="006D5D43"/>
    <w:rsid w:val="006D75D6"/>
    <w:rsid w:val="006D7912"/>
    <w:rsid w:val="006E16AF"/>
    <w:rsid w:val="006E2D9E"/>
    <w:rsid w:val="006E2F19"/>
    <w:rsid w:val="006E5F90"/>
    <w:rsid w:val="006F0122"/>
    <w:rsid w:val="006F15AE"/>
    <w:rsid w:val="006F1972"/>
    <w:rsid w:val="006F3A70"/>
    <w:rsid w:val="006F4A4A"/>
    <w:rsid w:val="006F55DA"/>
    <w:rsid w:val="006F611C"/>
    <w:rsid w:val="006F7DF8"/>
    <w:rsid w:val="00701839"/>
    <w:rsid w:val="00702DFC"/>
    <w:rsid w:val="007031CC"/>
    <w:rsid w:val="007040FC"/>
    <w:rsid w:val="0070434D"/>
    <w:rsid w:val="00705901"/>
    <w:rsid w:val="00707F92"/>
    <w:rsid w:val="0071156E"/>
    <w:rsid w:val="00712529"/>
    <w:rsid w:val="00712A05"/>
    <w:rsid w:val="00712A8D"/>
    <w:rsid w:val="00713125"/>
    <w:rsid w:val="00713A42"/>
    <w:rsid w:val="00713C2F"/>
    <w:rsid w:val="00714427"/>
    <w:rsid w:val="00714DB5"/>
    <w:rsid w:val="00716FBC"/>
    <w:rsid w:val="007172C1"/>
    <w:rsid w:val="007175D0"/>
    <w:rsid w:val="00717E8F"/>
    <w:rsid w:val="00721484"/>
    <w:rsid w:val="007225B4"/>
    <w:rsid w:val="0072413F"/>
    <w:rsid w:val="00724E71"/>
    <w:rsid w:val="007253C6"/>
    <w:rsid w:val="00726EE0"/>
    <w:rsid w:val="0072788D"/>
    <w:rsid w:val="00730874"/>
    <w:rsid w:val="00731512"/>
    <w:rsid w:val="00732152"/>
    <w:rsid w:val="00733289"/>
    <w:rsid w:val="00733FAB"/>
    <w:rsid w:val="00734B03"/>
    <w:rsid w:val="00734FA7"/>
    <w:rsid w:val="007352AE"/>
    <w:rsid w:val="0073774D"/>
    <w:rsid w:val="00742CA2"/>
    <w:rsid w:val="007431A7"/>
    <w:rsid w:val="00743BE2"/>
    <w:rsid w:val="00743E1C"/>
    <w:rsid w:val="00744369"/>
    <w:rsid w:val="0075149A"/>
    <w:rsid w:val="00752631"/>
    <w:rsid w:val="00752968"/>
    <w:rsid w:val="00753CAA"/>
    <w:rsid w:val="00754EF5"/>
    <w:rsid w:val="0075622B"/>
    <w:rsid w:val="00756468"/>
    <w:rsid w:val="00757660"/>
    <w:rsid w:val="00760418"/>
    <w:rsid w:val="007607F4"/>
    <w:rsid w:val="00760F96"/>
    <w:rsid w:val="007612B9"/>
    <w:rsid w:val="0076217D"/>
    <w:rsid w:val="00762480"/>
    <w:rsid w:val="007627C6"/>
    <w:rsid w:val="007628ED"/>
    <w:rsid w:val="00763D8F"/>
    <w:rsid w:val="00765676"/>
    <w:rsid w:val="007657DA"/>
    <w:rsid w:val="00765A9D"/>
    <w:rsid w:val="00766B1D"/>
    <w:rsid w:val="007673E0"/>
    <w:rsid w:val="0077057C"/>
    <w:rsid w:val="00770E4A"/>
    <w:rsid w:val="00772C0D"/>
    <w:rsid w:val="00773567"/>
    <w:rsid w:val="00773627"/>
    <w:rsid w:val="00775655"/>
    <w:rsid w:val="0078049E"/>
    <w:rsid w:val="00781392"/>
    <w:rsid w:val="00781D4A"/>
    <w:rsid w:val="00782192"/>
    <w:rsid w:val="00782911"/>
    <w:rsid w:val="00783165"/>
    <w:rsid w:val="00783A76"/>
    <w:rsid w:val="00783E20"/>
    <w:rsid w:val="00783FFD"/>
    <w:rsid w:val="0078771A"/>
    <w:rsid w:val="00790723"/>
    <w:rsid w:val="0079403B"/>
    <w:rsid w:val="007940F5"/>
    <w:rsid w:val="007A0125"/>
    <w:rsid w:val="007A075C"/>
    <w:rsid w:val="007A10FC"/>
    <w:rsid w:val="007A1231"/>
    <w:rsid w:val="007A3579"/>
    <w:rsid w:val="007A6993"/>
    <w:rsid w:val="007B0D87"/>
    <w:rsid w:val="007B14E8"/>
    <w:rsid w:val="007B1C93"/>
    <w:rsid w:val="007B273A"/>
    <w:rsid w:val="007B31A9"/>
    <w:rsid w:val="007B3675"/>
    <w:rsid w:val="007B3A94"/>
    <w:rsid w:val="007B4490"/>
    <w:rsid w:val="007B4CAD"/>
    <w:rsid w:val="007B4F86"/>
    <w:rsid w:val="007B7222"/>
    <w:rsid w:val="007B73E1"/>
    <w:rsid w:val="007B756A"/>
    <w:rsid w:val="007C0920"/>
    <w:rsid w:val="007C2079"/>
    <w:rsid w:val="007C22A5"/>
    <w:rsid w:val="007C3471"/>
    <w:rsid w:val="007C3929"/>
    <w:rsid w:val="007C4E25"/>
    <w:rsid w:val="007C535F"/>
    <w:rsid w:val="007D029D"/>
    <w:rsid w:val="007D140A"/>
    <w:rsid w:val="007D29D4"/>
    <w:rsid w:val="007D2BDA"/>
    <w:rsid w:val="007D2ED1"/>
    <w:rsid w:val="007D2FBB"/>
    <w:rsid w:val="007D5470"/>
    <w:rsid w:val="007D5EB4"/>
    <w:rsid w:val="007D7E11"/>
    <w:rsid w:val="007E165C"/>
    <w:rsid w:val="007E3966"/>
    <w:rsid w:val="007E3FA8"/>
    <w:rsid w:val="007E56CA"/>
    <w:rsid w:val="007E58FD"/>
    <w:rsid w:val="007E6E31"/>
    <w:rsid w:val="007F0EAC"/>
    <w:rsid w:val="007F1177"/>
    <w:rsid w:val="007F22B8"/>
    <w:rsid w:val="007F353F"/>
    <w:rsid w:val="007F6AD4"/>
    <w:rsid w:val="007F788F"/>
    <w:rsid w:val="007F7C4E"/>
    <w:rsid w:val="0080092E"/>
    <w:rsid w:val="00801027"/>
    <w:rsid w:val="00802205"/>
    <w:rsid w:val="00802717"/>
    <w:rsid w:val="00803A73"/>
    <w:rsid w:val="008051D1"/>
    <w:rsid w:val="00806325"/>
    <w:rsid w:val="00807477"/>
    <w:rsid w:val="00810173"/>
    <w:rsid w:val="008118A6"/>
    <w:rsid w:val="00813112"/>
    <w:rsid w:val="00813CA6"/>
    <w:rsid w:val="00813F72"/>
    <w:rsid w:val="00814F9C"/>
    <w:rsid w:val="008150F6"/>
    <w:rsid w:val="008166FD"/>
    <w:rsid w:val="00816A9F"/>
    <w:rsid w:val="0081717C"/>
    <w:rsid w:val="0081798F"/>
    <w:rsid w:val="008220B1"/>
    <w:rsid w:val="00822140"/>
    <w:rsid w:val="008244F4"/>
    <w:rsid w:val="00824D36"/>
    <w:rsid w:val="0082531F"/>
    <w:rsid w:val="00825FBD"/>
    <w:rsid w:val="0082614E"/>
    <w:rsid w:val="00826597"/>
    <w:rsid w:val="00827511"/>
    <w:rsid w:val="0083088A"/>
    <w:rsid w:val="00830A4A"/>
    <w:rsid w:val="008320E4"/>
    <w:rsid w:val="008333F2"/>
    <w:rsid w:val="008349AA"/>
    <w:rsid w:val="00834B6A"/>
    <w:rsid w:val="00834E3B"/>
    <w:rsid w:val="008350F7"/>
    <w:rsid w:val="008354C1"/>
    <w:rsid w:val="008361BC"/>
    <w:rsid w:val="0083786F"/>
    <w:rsid w:val="00837A66"/>
    <w:rsid w:val="0084162B"/>
    <w:rsid w:val="00841E92"/>
    <w:rsid w:val="008432C8"/>
    <w:rsid w:val="00843A8C"/>
    <w:rsid w:val="008453DC"/>
    <w:rsid w:val="00845E33"/>
    <w:rsid w:val="00846E4F"/>
    <w:rsid w:val="008500AF"/>
    <w:rsid w:val="00850172"/>
    <w:rsid w:val="0085166F"/>
    <w:rsid w:val="00852C33"/>
    <w:rsid w:val="00852EE9"/>
    <w:rsid w:val="00854DE4"/>
    <w:rsid w:val="008557EB"/>
    <w:rsid w:val="00855B9E"/>
    <w:rsid w:val="00855BD3"/>
    <w:rsid w:val="0085603B"/>
    <w:rsid w:val="008578E9"/>
    <w:rsid w:val="00857905"/>
    <w:rsid w:val="00857B99"/>
    <w:rsid w:val="00863553"/>
    <w:rsid w:val="008646E6"/>
    <w:rsid w:val="00864D14"/>
    <w:rsid w:val="0086551D"/>
    <w:rsid w:val="00865951"/>
    <w:rsid w:val="008660BA"/>
    <w:rsid w:val="008676AB"/>
    <w:rsid w:val="008679C0"/>
    <w:rsid w:val="008700C5"/>
    <w:rsid w:val="00870DC7"/>
    <w:rsid w:val="00871A69"/>
    <w:rsid w:val="008743EE"/>
    <w:rsid w:val="00874B34"/>
    <w:rsid w:val="00876108"/>
    <w:rsid w:val="0087611D"/>
    <w:rsid w:val="008765F6"/>
    <w:rsid w:val="0087701A"/>
    <w:rsid w:val="00877ADA"/>
    <w:rsid w:val="0088078E"/>
    <w:rsid w:val="00881431"/>
    <w:rsid w:val="00881EA9"/>
    <w:rsid w:val="0088582B"/>
    <w:rsid w:val="00890F17"/>
    <w:rsid w:val="00890FE2"/>
    <w:rsid w:val="008947B8"/>
    <w:rsid w:val="008949C8"/>
    <w:rsid w:val="00895113"/>
    <w:rsid w:val="008976DA"/>
    <w:rsid w:val="0089788A"/>
    <w:rsid w:val="008A1899"/>
    <w:rsid w:val="008A1CA0"/>
    <w:rsid w:val="008A2E60"/>
    <w:rsid w:val="008A57CD"/>
    <w:rsid w:val="008A6223"/>
    <w:rsid w:val="008A7D4E"/>
    <w:rsid w:val="008B1BA0"/>
    <w:rsid w:val="008B2762"/>
    <w:rsid w:val="008B2ED3"/>
    <w:rsid w:val="008B34FE"/>
    <w:rsid w:val="008B5BE0"/>
    <w:rsid w:val="008B6AD5"/>
    <w:rsid w:val="008B6FDA"/>
    <w:rsid w:val="008B7CE4"/>
    <w:rsid w:val="008C2200"/>
    <w:rsid w:val="008C25A5"/>
    <w:rsid w:val="008C503E"/>
    <w:rsid w:val="008C69D2"/>
    <w:rsid w:val="008C6D81"/>
    <w:rsid w:val="008D057D"/>
    <w:rsid w:val="008D1264"/>
    <w:rsid w:val="008D13AA"/>
    <w:rsid w:val="008D1D1F"/>
    <w:rsid w:val="008D1F22"/>
    <w:rsid w:val="008D2A42"/>
    <w:rsid w:val="008D2E84"/>
    <w:rsid w:val="008D386E"/>
    <w:rsid w:val="008D49BA"/>
    <w:rsid w:val="008D62B1"/>
    <w:rsid w:val="008D6E8D"/>
    <w:rsid w:val="008E3FD5"/>
    <w:rsid w:val="008E42CB"/>
    <w:rsid w:val="008E4869"/>
    <w:rsid w:val="008F021D"/>
    <w:rsid w:val="008F3677"/>
    <w:rsid w:val="008F50BA"/>
    <w:rsid w:val="008F6E0E"/>
    <w:rsid w:val="00902A6C"/>
    <w:rsid w:val="00904BC1"/>
    <w:rsid w:val="00905B14"/>
    <w:rsid w:val="00906183"/>
    <w:rsid w:val="009066D9"/>
    <w:rsid w:val="00906DC1"/>
    <w:rsid w:val="009103DF"/>
    <w:rsid w:val="009106B2"/>
    <w:rsid w:val="00910A81"/>
    <w:rsid w:val="0091199D"/>
    <w:rsid w:val="00913120"/>
    <w:rsid w:val="00914FBA"/>
    <w:rsid w:val="0091597B"/>
    <w:rsid w:val="0091703A"/>
    <w:rsid w:val="009176BA"/>
    <w:rsid w:val="009210A6"/>
    <w:rsid w:val="00921C4B"/>
    <w:rsid w:val="00922964"/>
    <w:rsid w:val="00922CF2"/>
    <w:rsid w:val="00922F71"/>
    <w:rsid w:val="009230C2"/>
    <w:rsid w:val="00924960"/>
    <w:rsid w:val="00925730"/>
    <w:rsid w:val="00925A9F"/>
    <w:rsid w:val="009310E1"/>
    <w:rsid w:val="00931540"/>
    <w:rsid w:val="00932332"/>
    <w:rsid w:val="00935638"/>
    <w:rsid w:val="00936D01"/>
    <w:rsid w:val="00937487"/>
    <w:rsid w:val="00940008"/>
    <w:rsid w:val="00940141"/>
    <w:rsid w:val="009425F1"/>
    <w:rsid w:val="00943B11"/>
    <w:rsid w:val="00945E2C"/>
    <w:rsid w:val="0094762D"/>
    <w:rsid w:val="00950744"/>
    <w:rsid w:val="00950851"/>
    <w:rsid w:val="00950B87"/>
    <w:rsid w:val="00951A12"/>
    <w:rsid w:val="00953C63"/>
    <w:rsid w:val="00954A38"/>
    <w:rsid w:val="00954AA7"/>
    <w:rsid w:val="00955277"/>
    <w:rsid w:val="00956A49"/>
    <w:rsid w:val="00956A9D"/>
    <w:rsid w:val="00956EB3"/>
    <w:rsid w:val="00957511"/>
    <w:rsid w:val="0096095E"/>
    <w:rsid w:val="0096175C"/>
    <w:rsid w:val="00961BE4"/>
    <w:rsid w:val="009624FA"/>
    <w:rsid w:val="009628B9"/>
    <w:rsid w:val="009633DB"/>
    <w:rsid w:val="009644F0"/>
    <w:rsid w:val="00965453"/>
    <w:rsid w:val="00966FC8"/>
    <w:rsid w:val="009709C1"/>
    <w:rsid w:val="00971584"/>
    <w:rsid w:val="00971650"/>
    <w:rsid w:val="00971E90"/>
    <w:rsid w:val="00972168"/>
    <w:rsid w:val="00973B3B"/>
    <w:rsid w:val="00974E80"/>
    <w:rsid w:val="00976352"/>
    <w:rsid w:val="00980020"/>
    <w:rsid w:val="00981EE1"/>
    <w:rsid w:val="009831DE"/>
    <w:rsid w:val="009847D2"/>
    <w:rsid w:val="00985479"/>
    <w:rsid w:val="009859D4"/>
    <w:rsid w:val="00986C04"/>
    <w:rsid w:val="00991278"/>
    <w:rsid w:val="00991346"/>
    <w:rsid w:val="00993847"/>
    <w:rsid w:val="00994237"/>
    <w:rsid w:val="009963A0"/>
    <w:rsid w:val="00996AE9"/>
    <w:rsid w:val="009973B9"/>
    <w:rsid w:val="009A024B"/>
    <w:rsid w:val="009A0810"/>
    <w:rsid w:val="009A14AF"/>
    <w:rsid w:val="009A3965"/>
    <w:rsid w:val="009A4DE7"/>
    <w:rsid w:val="009A53A1"/>
    <w:rsid w:val="009A5D41"/>
    <w:rsid w:val="009A5ED0"/>
    <w:rsid w:val="009A6A8D"/>
    <w:rsid w:val="009B011C"/>
    <w:rsid w:val="009B028E"/>
    <w:rsid w:val="009B0626"/>
    <w:rsid w:val="009B0692"/>
    <w:rsid w:val="009B19A8"/>
    <w:rsid w:val="009B1CFE"/>
    <w:rsid w:val="009B2113"/>
    <w:rsid w:val="009B2CF4"/>
    <w:rsid w:val="009B3560"/>
    <w:rsid w:val="009B4E85"/>
    <w:rsid w:val="009B5943"/>
    <w:rsid w:val="009B5BB2"/>
    <w:rsid w:val="009B6CAB"/>
    <w:rsid w:val="009C0A28"/>
    <w:rsid w:val="009C220F"/>
    <w:rsid w:val="009C3055"/>
    <w:rsid w:val="009C4DD7"/>
    <w:rsid w:val="009C5516"/>
    <w:rsid w:val="009C57B4"/>
    <w:rsid w:val="009C6361"/>
    <w:rsid w:val="009C63E8"/>
    <w:rsid w:val="009C6C87"/>
    <w:rsid w:val="009C6CE5"/>
    <w:rsid w:val="009C7F4D"/>
    <w:rsid w:val="009D0114"/>
    <w:rsid w:val="009D0162"/>
    <w:rsid w:val="009D0ACF"/>
    <w:rsid w:val="009D1D47"/>
    <w:rsid w:val="009D2B5F"/>
    <w:rsid w:val="009D3594"/>
    <w:rsid w:val="009D4FE7"/>
    <w:rsid w:val="009D53AB"/>
    <w:rsid w:val="009D5735"/>
    <w:rsid w:val="009D5783"/>
    <w:rsid w:val="009D5DE7"/>
    <w:rsid w:val="009D653B"/>
    <w:rsid w:val="009D6999"/>
    <w:rsid w:val="009D6E90"/>
    <w:rsid w:val="009D7A80"/>
    <w:rsid w:val="009E18FC"/>
    <w:rsid w:val="009E2056"/>
    <w:rsid w:val="009E2C7E"/>
    <w:rsid w:val="009E3409"/>
    <w:rsid w:val="009E4324"/>
    <w:rsid w:val="009E4FFC"/>
    <w:rsid w:val="009E5FC9"/>
    <w:rsid w:val="009E7319"/>
    <w:rsid w:val="009E7538"/>
    <w:rsid w:val="009F0134"/>
    <w:rsid w:val="009F1535"/>
    <w:rsid w:val="009F21F0"/>
    <w:rsid w:val="009F3E86"/>
    <w:rsid w:val="009F53F2"/>
    <w:rsid w:val="009F645C"/>
    <w:rsid w:val="009F6F83"/>
    <w:rsid w:val="00A0193C"/>
    <w:rsid w:val="00A0212A"/>
    <w:rsid w:val="00A0346E"/>
    <w:rsid w:val="00A0513B"/>
    <w:rsid w:val="00A06674"/>
    <w:rsid w:val="00A072CD"/>
    <w:rsid w:val="00A11A98"/>
    <w:rsid w:val="00A11C3B"/>
    <w:rsid w:val="00A11E1C"/>
    <w:rsid w:val="00A1237E"/>
    <w:rsid w:val="00A1297E"/>
    <w:rsid w:val="00A14AD3"/>
    <w:rsid w:val="00A16A98"/>
    <w:rsid w:val="00A20232"/>
    <w:rsid w:val="00A2069D"/>
    <w:rsid w:val="00A241D4"/>
    <w:rsid w:val="00A30AEA"/>
    <w:rsid w:val="00A311CF"/>
    <w:rsid w:val="00A31530"/>
    <w:rsid w:val="00A3166F"/>
    <w:rsid w:val="00A34BB1"/>
    <w:rsid w:val="00A3573D"/>
    <w:rsid w:val="00A36CCC"/>
    <w:rsid w:val="00A40866"/>
    <w:rsid w:val="00A43780"/>
    <w:rsid w:val="00A44335"/>
    <w:rsid w:val="00A44AEF"/>
    <w:rsid w:val="00A453EA"/>
    <w:rsid w:val="00A4546A"/>
    <w:rsid w:val="00A467F3"/>
    <w:rsid w:val="00A50574"/>
    <w:rsid w:val="00A50AD9"/>
    <w:rsid w:val="00A5134C"/>
    <w:rsid w:val="00A51490"/>
    <w:rsid w:val="00A52232"/>
    <w:rsid w:val="00A557E9"/>
    <w:rsid w:val="00A55CB9"/>
    <w:rsid w:val="00A55CF9"/>
    <w:rsid w:val="00A55D73"/>
    <w:rsid w:val="00A56515"/>
    <w:rsid w:val="00A56E83"/>
    <w:rsid w:val="00A56E93"/>
    <w:rsid w:val="00A60615"/>
    <w:rsid w:val="00A606DC"/>
    <w:rsid w:val="00A60A30"/>
    <w:rsid w:val="00A60DB9"/>
    <w:rsid w:val="00A6279E"/>
    <w:rsid w:val="00A62A18"/>
    <w:rsid w:val="00A63A69"/>
    <w:rsid w:val="00A64CFD"/>
    <w:rsid w:val="00A67893"/>
    <w:rsid w:val="00A7111C"/>
    <w:rsid w:val="00A7151D"/>
    <w:rsid w:val="00A72697"/>
    <w:rsid w:val="00A72CF5"/>
    <w:rsid w:val="00A7476C"/>
    <w:rsid w:val="00A7497E"/>
    <w:rsid w:val="00A75961"/>
    <w:rsid w:val="00A76348"/>
    <w:rsid w:val="00A7715F"/>
    <w:rsid w:val="00A81053"/>
    <w:rsid w:val="00A8294E"/>
    <w:rsid w:val="00A83A5D"/>
    <w:rsid w:val="00A83F03"/>
    <w:rsid w:val="00A85228"/>
    <w:rsid w:val="00A873EF"/>
    <w:rsid w:val="00A90CF9"/>
    <w:rsid w:val="00A92E36"/>
    <w:rsid w:val="00A9340E"/>
    <w:rsid w:val="00A93693"/>
    <w:rsid w:val="00A94258"/>
    <w:rsid w:val="00A962F5"/>
    <w:rsid w:val="00A97386"/>
    <w:rsid w:val="00AA37C3"/>
    <w:rsid w:val="00AA62F9"/>
    <w:rsid w:val="00AB0852"/>
    <w:rsid w:val="00AB21E6"/>
    <w:rsid w:val="00AB2704"/>
    <w:rsid w:val="00AB32E2"/>
    <w:rsid w:val="00AB373F"/>
    <w:rsid w:val="00AB65C7"/>
    <w:rsid w:val="00AB7971"/>
    <w:rsid w:val="00AB7B6F"/>
    <w:rsid w:val="00AC1B54"/>
    <w:rsid w:val="00AC4728"/>
    <w:rsid w:val="00AC4A4D"/>
    <w:rsid w:val="00AD08DF"/>
    <w:rsid w:val="00AD152A"/>
    <w:rsid w:val="00AD6D36"/>
    <w:rsid w:val="00AD7747"/>
    <w:rsid w:val="00AE14F3"/>
    <w:rsid w:val="00AE2095"/>
    <w:rsid w:val="00AE3416"/>
    <w:rsid w:val="00AE370B"/>
    <w:rsid w:val="00AE643D"/>
    <w:rsid w:val="00AE74B4"/>
    <w:rsid w:val="00AF01CF"/>
    <w:rsid w:val="00AF0DA5"/>
    <w:rsid w:val="00AF39B3"/>
    <w:rsid w:val="00AF4277"/>
    <w:rsid w:val="00AF5104"/>
    <w:rsid w:val="00AF57DB"/>
    <w:rsid w:val="00AF5D48"/>
    <w:rsid w:val="00AF7F2A"/>
    <w:rsid w:val="00B000D3"/>
    <w:rsid w:val="00B01454"/>
    <w:rsid w:val="00B01D02"/>
    <w:rsid w:val="00B02B1B"/>
    <w:rsid w:val="00B03C56"/>
    <w:rsid w:val="00B03E5F"/>
    <w:rsid w:val="00B07ABD"/>
    <w:rsid w:val="00B11307"/>
    <w:rsid w:val="00B11D15"/>
    <w:rsid w:val="00B12A4C"/>
    <w:rsid w:val="00B147D8"/>
    <w:rsid w:val="00B15122"/>
    <w:rsid w:val="00B16D24"/>
    <w:rsid w:val="00B176D0"/>
    <w:rsid w:val="00B21741"/>
    <w:rsid w:val="00B22E73"/>
    <w:rsid w:val="00B23177"/>
    <w:rsid w:val="00B25766"/>
    <w:rsid w:val="00B311C4"/>
    <w:rsid w:val="00B31636"/>
    <w:rsid w:val="00B317FA"/>
    <w:rsid w:val="00B33F84"/>
    <w:rsid w:val="00B34551"/>
    <w:rsid w:val="00B356B4"/>
    <w:rsid w:val="00B35D63"/>
    <w:rsid w:val="00B360AC"/>
    <w:rsid w:val="00B372B2"/>
    <w:rsid w:val="00B378C0"/>
    <w:rsid w:val="00B37D31"/>
    <w:rsid w:val="00B40A42"/>
    <w:rsid w:val="00B4146F"/>
    <w:rsid w:val="00B431A7"/>
    <w:rsid w:val="00B44A6B"/>
    <w:rsid w:val="00B45002"/>
    <w:rsid w:val="00B478BF"/>
    <w:rsid w:val="00B502CE"/>
    <w:rsid w:val="00B50885"/>
    <w:rsid w:val="00B50EA9"/>
    <w:rsid w:val="00B50F1E"/>
    <w:rsid w:val="00B53306"/>
    <w:rsid w:val="00B5378F"/>
    <w:rsid w:val="00B54B3E"/>
    <w:rsid w:val="00B553EB"/>
    <w:rsid w:val="00B5636C"/>
    <w:rsid w:val="00B60492"/>
    <w:rsid w:val="00B61138"/>
    <w:rsid w:val="00B63EF3"/>
    <w:rsid w:val="00B64404"/>
    <w:rsid w:val="00B64BD2"/>
    <w:rsid w:val="00B66432"/>
    <w:rsid w:val="00B669CE"/>
    <w:rsid w:val="00B712BC"/>
    <w:rsid w:val="00B716BD"/>
    <w:rsid w:val="00B71765"/>
    <w:rsid w:val="00B7445E"/>
    <w:rsid w:val="00B7508C"/>
    <w:rsid w:val="00B761CA"/>
    <w:rsid w:val="00B77491"/>
    <w:rsid w:val="00B77FD9"/>
    <w:rsid w:val="00B8081C"/>
    <w:rsid w:val="00B82487"/>
    <w:rsid w:val="00B84132"/>
    <w:rsid w:val="00B848C8"/>
    <w:rsid w:val="00B84B5B"/>
    <w:rsid w:val="00B851DA"/>
    <w:rsid w:val="00B85A69"/>
    <w:rsid w:val="00B86424"/>
    <w:rsid w:val="00B867AF"/>
    <w:rsid w:val="00B870FF"/>
    <w:rsid w:val="00B8762B"/>
    <w:rsid w:val="00B90D7D"/>
    <w:rsid w:val="00B9151E"/>
    <w:rsid w:val="00B9241E"/>
    <w:rsid w:val="00B9273C"/>
    <w:rsid w:val="00B942EA"/>
    <w:rsid w:val="00B95E14"/>
    <w:rsid w:val="00B9735E"/>
    <w:rsid w:val="00BA0C74"/>
    <w:rsid w:val="00BA190E"/>
    <w:rsid w:val="00BA2167"/>
    <w:rsid w:val="00BA67E5"/>
    <w:rsid w:val="00BA695E"/>
    <w:rsid w:val="00BA730A"/>
    <w:rsid w:val="00BA78DA"/>
    <w:rsid w:val="00BA7BF1"/>
    <w:rsid w:val="00BB07E3"/>
    <w:rsid w:val="00BB1A39"/>
    <w:rsid w:val="00BB201E"/>
    <w:rsid w:val="00BB3EA6"/>
    <w:rsid w:val="00BB6059"/>
    <w:rsid w:val="00BB77CD"/>
    <w:rsid w:val="00BC10A4"/>
    <w:rsid w:val="00BC1C9B"/>
    <w:rsid w:val="00BC4119"/>
    <w:rsid w:val="00BC4228"/>
    <w:rsid w:val="00BC5520"/>
    <w:rsid w:val="00BC5E1D"/>
    <w:rsid w:val="00BC7A30"/>
    <w:rsid w:val="00BC7BAF"/>
    <w:rsid w:val="00BC7D90"/>
    <w:rsid w:val="00BD03E0"/>
    <w:rsid w:val="00BD1EBE"/>
    <w:rsid w:val="00BD3D5F"/>
    <w:rsid w:val="00BD4124"/>
    <w:rsid w:val="00BE056E"/>
    <w:rsid w:val="00BE0D64"/>
    <w:rsid w:val="00BE178C"/>
    <w:rsid w:val="00BE19A7"/>
    <w:rsid w:val="00BE2DA1"/>
    <w:rsid w:val="00BE3189"/>
    <w:rsid w:val="00BE3597"/>
    <w:rsid w:val="00BE376B"/>
    <w:rsid w:val="00BE5A66"/>
    <w:rsid w:val="00BE5B11"/>
    <w:rsid w:val="00BE5CEA"/>
    <w:rsid w:val="00BE703D"/>
    <w:rsid w:val="00BF0F88"/>
    <w:rsid w:val="00BF24B2"/>
    <w:rsid w:val="00BF2734"/>
    <w:rsid w:val="00BF3E85"/>
    <w:rsid w:val="00BF43B1"/>
    <w:rsid w:val="00BF48C0"/>
    <w:rsid w:val="00BF4E43"/>
    <w:rsid w:val="00BF58DC"/>
    <w:rsid w:val="00BF6002"/>
    <w:rsid w:val="00BF6790"/>
    <w:rsid w:val="00BF6EE2"/>
    <w:rsid w:val="00C01DA6"/>
    <w:rsid w:val="00C01FED"/>
    <w:rsid w:val="00C022C9"/>
    <w:rsid w:val="00C026C9"/>
    <w:rsid w:val="00C027DF"/>
    <w:rsid w:val="00C03411"/>
    <w:rsid w:val="00C03FCD"/>
    <w:rsid w:val="00C068AB"/>
    <w:rsid w:val="00C07F32"/>
    <w:rsid w:val="00C102E0"/>
    <w:rsid w:val="00C1058D"/>
    <w:rsid w:val="00C12626"/>
    <w:rsid w:val="00C14318"/>
    <w:rsid w:val="00C151B0"/>
    <w:rsid w:val="00C163F1"/>
    <w:rsid w:val="00C165EA"/>
    <w:rsid w:val="00C16622"/>
    <w:rsid w:val="00C17637"/>
    <w:rsid w:val="00C23B45"/>
    <w:rsid w:val="00C2466B"/>
    <w:rsid w:val="00C274DC"/>
    <w:rsid w:val="00C277A2"/>
    <w:rsid w:val="00C30D45"/>
    <w:rsid w:val="00C31523"/>
    <w:rsid w:val="00C33040"/>
    <w:rsid w:val="00C33CB1"/>
    <w:rsid w:val="00C34044"/>
    <w:rsid w:val="00C34AE7"/>
    <w:rsid w:val="00C34D85"/>
    <w:rsid w:val="00C34FB9"/>
    <w:rsid w:val="00C356A4"/>
    <w:rsid w:val="00C35BAD"/>
    <w:rsid w:val="00C36128"/>
    <w:rsid w:val="00C36327"/>
    <w:rsid w:val="00C369F1"/>
    <w:rsid w:val="00C373C8"/>
    <w:rsid w:val="00C3744D"/>
    <w:rsid w:val="00C37A03"/>
    <w:rsid w:val="00C40C2F"/>
    <w:rsid w:val="00C40F69"/>
    <w:rsid w:val="00C42910"/>
    <w:rsid w:val="00C43AD2"/>
    <w:rsid w:val="00C45BE7"/>
    <w:rsid w:val="00C5030A"/>
    <w:rsid w:val="00C50A42"/>
    <w:rsid w:val="00C51140"/>
    <w:rsid w:val="00C519C8"/>
    <w:rsid w:val="00C539FA"/>
    <w:rsid w:val="00C54293"/>
    <w:rsid w:val="00C557B8"/>
    <w:rsid w:val="00C56396"/>
    <w:rsid w:val="00C5687A"/>
    <w:rsid w:val="00C56F3D"/>
    <w:rsid w:val="00C57E8C"/>
    <w:rsid w:val="00C61589"/>
    <w:rsid w:val="00C62262"/>
    <w:rsid w:val="00C622F9"/>
    <w:rsid w:val="00C6246A"/>
    <w:rsid w:val="00C63903"/>
    <w:rsid w:val="00C63B63"/>
    <w:rsid w:val="00C6516A"/>
    <w:rsid w:val="00C656FA"/>
    <w:rsid w:val="00C65797"/>
    <w:rsid w:val="00C65C1D"/>
    <w:rsid w:val="00C65EA9"/>
    <w:rsid w:val="00C663B2"/>
    <w:rsid w:val="00C66D96"/>
    <w:rsid w:val="00C71145"/>
    <w:rsid w:val="00C72ADC"/>
    <w:rsid w:val="00C72DAF"/>
    <w:rsid w:val="00C7394C"/>
    <w:rsid w:val="00C74167"/>
    <w:rsid w:val="00C742C6"/>
    <w:rsid w:val="00C80B59"/>
    <w:rsid w:val="00C8177A"/>
    <w:rsid w:val="00C82846"/>
    <w:rsid w:val="00C83755"/>
    <w:rsid w:val="00C83A56"/>
    <w:rsid w:val="00C84642"/>
    <w:rsid w:val="00C84696"/>
    <w:rsid w:val="00C85D8A"/>
    <w:rsid w:val="00C86E0B"/>
    <w:rsid w:val="00C87909"/>
    <w:rsid w:val="00C92DC2"/>
    <w:rsid w:val="00C93BAA"/>
    <w:rsid w:val="00C9556E"/>
    <w:rsid w:val="00C96656"/>
    <w:rsid w:val="00C975C2"/>
    <w:rsid w:val="00C97E39"/>
    <w:rsid w:val="00CA046B"/>
    <w:rsid w:val="00CA06D3"/>
    <w:rsid w:val="00CA30DB"/>
    <w:rsid w:val="00CA38CF"/>
    <w:rsid w:val="00CA394B"/>
    <w:rsid w:val="00CA5A68"/>
    <w:rsid w:val="00CA5BFD"/>
    <w:rsid w:val="00CA7A39"/>
    <w:rsid w:val="00CA7D85"/>
    <w:rsid w:val="00CB11F5"/>
    <w:rsid w:val="00CB1627"/>
    <w:rsid w:val="00CB4BD8"/>
    <w:rsid w:val="00CB4CE1"/>
    <w:rsid w:val="00CC1BD1"/>
    <w:rsid w:val="00CC1F9E"/>
    <w:rsid w:val="00CC22FB"/>
    <w:rsid w:val="00CC2344"/>
    <w:rsid w:val="00CC2F66"/>
    <w:rsid w:val="00CC308D"/>
    <w:rsid w:val="00CC36BA"/>
    <w:rsid w:val="00CC3B46"/>
    <w:rsid w:val="00CC6E28"/>
    <w:rsid w:val="00CD016D"/>
    <w:rsid w:val="00CD06D4"/>
    <w:rsid w:val="00CD0832"/>
    <w:rsid w:val="00CD0ACD"/>
    <w:rsid w:val="00CD2218"/>
    <w:rsid w:val="00CD35BA"/>
    <w:rsid w:val="00CD42F5"/>
    <w:rsid w:val="00CD46C9"/>
    <w:rsid w:val="00CD48EB"/>
    <w:rsid w:val="00CD57AB"/>
    <w:rsid w:val="00CD59E0"/>
    <w:rsid w:val="00CD5B55"/>
    <w:rsid w:val="00CD5DBC"/>
    <w:rsid w:val="00CD7064"/>
    <w:rsid w:val="00CE06A4"/>
    <w:rsid w:val="00CE08FE"/>
    <w:rsid w:val="00CE0F63"/>
    <w:rsid w:val="00CE113C"/>
    <w:rsid w:val="00CE2794"/>
    <w:rsid w:val="00CE361D"/>
    <w:rsid w:val="00CE6982"/>
    <w:rsid w:val="00CF03F6"/>
    <w:rsid w:val="00CF0F33"/>
    <w:rsid w:val="00CF1326"/>
    <w:rsid w:val="00CF25A5"/>
    <w:rsid w:val="00CF38A0"/>
    <w:rsid w:val="00CF550B"/>
    <w:rsid w:val="00D00E1F"/>
    <w:rsid w:val="00D021C2"/>
    <w:rsid w:val="00D0286E"/>
    <w:rsid w:val="00D05794"/>
    <w:rsid w:val="00D05FC3"/>
    <w:rsid w:val="00D06115"/>
    <w:rsid w:val="00D066F6"/>
    <w:rsid w:val="00D06938"/>
    <w:rsid w:val="00D06B8A"/>
    <w:rsid w:val="00D1091A"/>
    <w:rsid w:val="00D115CF"/>
    <w:rsid w:val="00D11F82"/>
    <w:rsid w:val="00D12039"/>
    <w:rsid w:val="00D139E7"/>
    <w:rsid w:val="00D13F37"/>
    <w:rsid w:val="00D15934"/>
    <w:rsid w:val="00D16512"/>
    <w:rsid w:val="00D16831"/>
    <w:rsid w:val="00D215A2"/>
    <w:rsid w:val="00D2295F"/>
    <w:rsid w:val="00D2366B"/>
    <w:rsid w:val="00D24C79"/>
    <w:rsid w:val="00D30B59"/>
    <w:rsid w:val="00D30E41"/>
    <w:rsid w:val="00D315D9"/>
    <w:rsid w:val="00D31F87"/>
    <w:rsid w:val="00D32B6C"/>
    <w:rsid w:val="00D331A7"/>
    <w:rsid w:val="00D3410D"/>
    <w:rsid w:val="00D37EFE"/>
    <w:rsid w:val="00D403E8"/>
    <w:rsid w:val="00D408E4"/>
    <w:rsid w:val="00D40F16"/>
    <w:rsid w:val="00D412B4"/>
    <w:rsid w:val="00D42373"/>
    <w:rsid w:val="00D42814"/>
    <w:rsid w:val="00D45016"/>
    <w:rsid w:val="00D46C2B"/>
    <w:rsid w:val="00D47C49"/>
    <w:rsid w:val="00D50840"/>
    <w:rsid w:val="00D51466"/>
    <w:rsid w:val="00D524F3"/>
    <w:rsid w:val="00D528BC"/>
    <w:rsid w:val="00D5348C"/>
    <w:rsid w:val="00D534D5"/>
    <w:rsid w:val="00D541D9"/>
    <w:rsid w:val="00D5432B"/>
    <w:rsid w:val="00D57639"/>
    <w:rsid w:val="00D61155"/>
    <w:rsid w:val="00D62AAB"/>
    <w:rsid w:val="00D62C87"/>
    <w:rsid w:val="00D633F7"/>
    <w:rsid w:val="00D63411"/>
    <w:rsid w:val="00D70388"/>
    <w:rsid w:val="00D730DC"/>
    <w:rsid w:val="00D73368"/>
    <w:rsid w:val="00D73660"/>
    <w:rsid w:val="00D74B08"/>
    <w:rsid w:val="00D74FD4"/>
    <w:rsid w:val="00D75205"/>
    <w:rsid w:val="00D75D5B"/>
    <w:rsid w:val="00D762A3"/>
    <w:rsid w:val="00D7671E"/>
    <w:rsid w:val="00D76A64"/>
    <w:rsid w:val="00D82115"/>
    <w:rsid w:val="00D857B3"/>
    <w:rsid w:val="00D858E8"/>
    <w:rsid w:val="00D87119"/>
    <w:rsid w:val="00D91D23"/>
    <w:rsid w:val="00D91EA9"/>
    <w:rsid w:val="00D9357B"/>
    <w:rsid w:val="00D93635"/>
    <w:rsid w:val="00D956FE"/>
    <w:rsid w:val="00D95CC4"/>
    <w:rsid w:val="00D960BB"/>
    <w:rsid w:val="00DA2774"/>
    <w:rsid w:val="00DA318A"/>
    <w:rsid w:val="00DA3316"/>
    <w:rsid w:val="00DA4455"/>
    <w:rsid w:val="00DA4CAF"/>
    <w:rsid w:val="00DA63ED"/>
    <w:rsid w:val="00DA6C28"/>
    <w:rsid w:val="00DA6F31"/>
    <w:rsid w:val="00DB0464"/>
    <w:rsid w:val="00DB0E40"/>
    <w:rsid w:val="00DB0F7E"/>
    <w:rsid w:val="00DB2970"/>
    <w:rsid w:val="00DB3307"/>
    <w:rsid w:val="00DB46DB"/>
    <w:rsid w:val="00DB57F7"/>
    <w:rsid w:val="00DB6F29"/>
    <w:rsid w:val="00DB6F4E"/>
    <w:rsid w:val="00DB7B8B"/>
    <w:rsid w:val="00DB7F55"/>
    <w:rsid w:val="00DC0A07"/>
    <w:rsid w:val="00DC5221"/>
    <w:rsid w:val="00DC5929"/>
    <w:rsid w:val="00DC7DEC"/>
    <w:rsid w:val="00DD019C"/>
    <w:rsid w:val="00DD059C"/>
    <w:rsid w:val="00DD0F63"/>
    <w:rsid w:val="00DD1485"/>
    <w:rsid w:val="00DD1BC9"/>
    <w:rsid w:val="00DD28B5"/>
    <w:rsid w:val="00DD36AA"/>
    <w:rsid w:val="00DD4FD9"/>
    <w:rsid w:val="00DD588C"/>
    <w:rsid w:val="00DD6714"/>
    <w:rsid w:val="00DD7970"/>
    <w:rsid w:val="00DE033F"/>
    <w:rsid w:val="00DE049C"/>
    <w:rsid w:val="00DE10D3"/>
    <w:rsid w:val="00DE1AAC"/>
    <w:rsid w:val="00DE3C83"/>
    <w:rsid w:val="00DE3E2A"/>
    <w:rsid w:val="00DE4770"/>
    <w:rsid w:val="00DE5083"/>
    <w:rsid w:val="00DE6FE5"/>
    <w:rsid w:val="00DF0723"/>
    <w:rsid w:val="00DF1A23"/>
    <w:rsid w:val="00DF20A6"/>
    <w:rsid w:val="00DF4477"/>
    <w:rsid w:val="00DF4971"/>
    <w:rsid w:val="00DF4D12"/>
    <w:rsid w:val="00DF54BA"/>
    <w:rsid w:val="00DF693E"/>
    <w:rsid w:val="00DF76BC"/>
    <w:rsid w:val="00E02DDD"/>
    <w:rsid w:val="00E03E61"/>
    <w:rsid w:val="00E054BC"/>
    <w:rsid w:val="00E05A49"/>
    <w:rsid w:val="00E07070"/>
    <w:rsid w:val="00E07558"/>
    <w:rsid w:val="00E079EB"/>
    <w:rsid w:val="00E10A24"/>
    <w:rsid w:val="00E11BF1"/>
    <w:rsid w:val="00E12611"/>
    <w:rsid w:val="00E131F3"/>
    <w:rsid w:val="00E13C9F"/>
    <w:rsid w:val="00E1413B"/>
    <w:rsid w:val="00E14FF4"/>
    <w:rsid w:val="00E1560D"/>
    <w:rsid w:val="00E177B7"/>
    <w:rsid w:val="00E200CA"/>
    <w:rsid w:val="00E211B0"/>
    <w:rsid w:val="00E22117"/>
    <w:rsid w:val="00E234A6"/>
    <w:rsid w:val="00E23684"/>
    <w:rsid w:val="00E238B2"/>
    <w:rsid w:val="00E24204"/>
    <w:rsid w:val="00E2438D"/>
    <w:rsid w:val="00E24A03"/>
    <w:rsid w:val="00E24DF0"/>
    <w:rsid w:val="00E2732C"/>
    <w:rsid w:val="00E311D9"/>
    <w:rsid w:val="00E370D9"/>
    <w:rsid w:val="00E371EA"/>
    <w:rsid w:val="00E4254B"/>
    <w:rsid w:val="00E4414C"/>
    <w:rsid w:val="00E448AA"/>
    <w:rsid w:val="00E454DD"/>
    <w:rsid w:val="00E456E4"/>
    <w:rsid w:val="00E45878"/>
    <w:rsid w:val="00E464D2"/>
    <w:rsid w:val="00E46C39"/>
    <w:rsid w:val="00E46FB9"/>
    <w:rsid w:val="00E50E8F"/>
    <w:rsid w:val="00E52B0B"/>
    <w:rsid w:val="00E52D01"/>
    <w:rsid w:val="00E53AA0"/>
    <w:rsid w:val="00E558AE"/>
    <w:rsid w:val="00E56127"/>
    <w:rsid w:val="00E579F4"/>
    <w:rsid w:val="00E57B0B"/>
    <w:rsid w:val="00E60068"/>
    <w:rsid w:val="00E60C7F"/>
    <w:rsid w:val="00E612B0"/>
    <w:rsid w:val="00E61997"/>
    <w:rsid w:val="00E61AD3"/>
    <w:rsid w:val="00E62794"/>
    <w:rsid w:val="00E630B1"/>
    <w:rsid w:val="00E63F3B"/>
    <w:rsid w:val="00E644E2"/>
    <w:rsid w:val="00E6521A"/>
    <w:rsid w:val="00E6670E"/>
    <w:rsid w:val="00E66CAA"/>
    <w:rsid w:val="00E66F2F"/>
    <w:rsid w:val="00E66FB9"/>
    <w:rsid w:val="00E7095B"/>
    <w:rsid w:val="00E7138E"/>
    <w:rsid w:val="00E7232A"/>
    <w:rsid w:val="00E74B41"/>
    <w:rsid w:val="00E767D8"/>
    <w:rsid w:val="00E769EF"/>
    <w:rsid w:val="00E778AE"/>
    <w:rsid w:val="00E8053D"/>
    <w:rsid w:val="00E80A56"/>
    <w:rsid w:val="00E81348"/>
    <w:rsid w:val="00E84ED4"/>
    <w:rsid w:val="00E85079"/>
    <w:rsid w:val="00E8694C"/>
    <w:rsid w:val="00E91E17"/>
    <w:rsid w:val="00E92A3D"/>
    <w:rsid w:val="00E955D2"/>
    <w:rsid w:val="00E96E9D"/>
    <w:rsid w:val="00EA0EBC"/>
    <w:rsid w:val="00EA10EF"/>
    <w:rsid w:val="00EA5DC1"/>
    <w:rsid w:val="00EB009D"/>
    <w:rsid w:val="00EB0FFD"/>
    <w:rsid w:val="00EB1864"/>
    <w:rsid w:val="00EB1E13"/>
    <w:rsid w:val="00EB346B"/>
    <w:rsid w:val="00EB3B0A"/>
    <w:rsid w:val="00EB3C80"/>
    <w:rsid w:val="00EB42F5"/>
    <w:rsid w:val="00EB4C3D"/>
    <w:rsid w:val="00EB51E0"/>
    <w:rsid w:val="00EB5889"/>
    <w:rsid w:val="00EB646F"/>
    <w:rsid w:val="00EB792F"/>
    <w:rsid w:val="00EB7CCE"/>
    <w:rsid w:val="00EC0BC5"/>
    <w:rsid w:val="00EC5D64"/>
    <w:rsid w:val="00EC698B"/>
    <w:rsid w:val="00EC7126"/>
    <w:rsid w:val="00ED0129"/>
    <w:rsid w:val="00ED05AB"/>
    <w:rsid w:val="00ED0E95"/>
    <w:rsid w:val="00ED18B5"/>
    <w:rsid w:val="00ED19DB"/>
    <w:rsid w:val="00ED1A3F"/>
    <w:rsid w:val="00ED1C44"/>
    <w:rsid w:val="00ED3CB4"/>
    <w:rsid w:val="00ED3D08"/>
    <w:rsid w:val="00ED53AA"/>
    <w:rsid w:val="00ED5E44"/>
    <w:rsid w:val="00ED6535"/>
    <w:rsid w:val="00ED6DE8"/>
    <w:rsid w:val="00ED7623"/>
    <w:rsid w:val="00ED7EE2"/>
    <w:rsid w:val="00EE00BA"/>
    <w:rsid w:val="00EE0366"/>
    <w:rsid w:val="00EE16AF"/>
    <w:rsid w:val="00EE1969"/>
    <w:rsid w:val="00EE3927"/>
    <w:rsid w:val="00EE3A93"/>
    <w:rsid w:val="00EE3D9D"/>
    <w:rsid w:val="00EE3DB7"/>
    <w:rsid w:val="00EE3F2A"/>
    <w:rsid w:val="00EE4792"/>
    <w:rsid w:val="00EE5C86"/>
    <w:rsid w:val="00EE5F57"/>
    <w:rsid w:val="00EF0C29"/>
    <w:rsid w:val="00EF2102"/>
    <w:rsid w:val="00EF2197"/>
    <w:rsid w:val="00EF3FBC"/>
    <w:rsid w:val="00EF45F4"/>
    <w:rsid w:val="00EF57C4"/>
    <w:rsid w:val="00EF736C"/>
    <w:rsid w:val="00EF77A8"/>
    <w:rsid w:val="00F01F63"/>
    <w:rsid w:val="00F029E0"/>
    <w:rsid w:val="00F03910"/>
    <w:rsid w:val="00F041D4"/>
    <w:rsid w:val="00F044C5"/>
    <w:rsid w:val="00F04E1B"/>
    <w:rsid w:val="00F05AAE"/>
    <w:rsid w:val="00F06E5B"/>
    <w:rsid w:val="00F1165A"/>
    <w:rsid w:val="00F117B1"/>
    <w:rsid w:val="00F139A1"/>
    <w:rsid w:val="00F139C4"/>
    <w:rsid w:val="00F13F5C"/>
    <w:rsid w:val="00F15815"/>
    <w:rsid w:val="00F203DE"/>
    <w:rsid w:val="00F21AB3"/>
    <w:rsid w:val="00F2232F"/>
    <w:rsid w:val="00F22C4D"/>
    <w:rsid w:val="00F22F26"/>
    <w:rsid w:val="00F23243"/>
    <w:rsid w:val="00F236A7"/>
    <w:rsid w:val="00F24330"/>
    <w:rsid w:val="00F2621C"/>
    <w:rsid w:val="00F3040B"/>
    <w:rsid w:val="00F312B2"/>
    <w:rsid w:val="00F3135F"/>
    <w:rsid w:val="00F319D9"/>
    <w:rsid w:val="00F32D09"/>
    <w:rsid w:val="00F34DE9"/>
    <w:rsid w:val="00F36665"/>
    <w:rsid w:val="00F40171"/>
    <w:rsid w:val="00F41E82"/>
    <w:rsid w:val="00F42917"/>
    <w:rsid w:val="00F44992"/>
    <w:rsid w:val="00F4607B"/>
    <w:rsid w:val="00F46365"/>
    <w:rsid w:val="00F46978"/>
    <w:rsid w:val="00F46EF5"/>
    <w:rsid w:val="00F50BAC"/>
    <w:rsid w:val="00F50DC1"/>
    <w:rsid w:val="00F5240D"/>
    <w:rsid w:val="00F52E42"/>
    <w:rsid w:val="00F5332E"/>
    <w:rsid w:val="00F5358D"/>
    <w:rsid w:val="00F54F65"/>
    <w:rsid w:val="00F56357"/>
    <w:rsid w:val="00F56A18"/>
    <w:rsid w:val="00F570FC"/>
    <w:rsid w:val="00F60077"/>
    <w:rsid w:val="00F60CC3"/>
    <w:rsid w:val="00F61D83"/>
    <w:rsid w:val="00F63BA5"/>
    <w:rsid w:val="00F64DAE"/>
    <w:rsid w:val="00F65107"/>
    <w:rsid w:val="00F67702"/>
    <w:rsid w:val="00F7018A"/>
    <w:rsid w:val="00F7078B"/>
    <w:rsid w:val="00F71E58"/>
    <w:rsid w:val="00F737E0"/>
    <w:rsid w:val="00F73833"/>
    <w:rsid w:val="00F7508C"/>
    <w:rsid w:val="00F761CB"/>
    <w:rsid w:val="00F77AAD"/>
    <w:rsid w:val="00F80234"/>
    <w:rsid w:val="00F8173A"/>
    <w:rsid w:val="00F837D0"/>
    <w:rsid w:val="00F83B9B"/>
    <w:rsid w:val="00F83D3E"/>
    <w:rsid w:val="00F877BE"/>
    <w:rsid w:val="00F87DB9"/>
    <w:rsid w:val="00F91A32"/>
    <w:rsid w:val="00F92960"/>
    <w:rsid w:val="00F92AE2"/>
    <w:rsid w:val="00F92E07"/>
    <w:rsid w:val="00F93702"/>
    <w:rsid w:val="00F9487D"/>
    <w:rsid w:val="00F9585C"/>
    <w:rsid w:val="00F95E6A"/>
    <w:rsid w:val="00F9611B"/>
    <w:rsid w:val="00F97031"/>
    <w:rsid w:val="00FA03E7"/>
    <w:rsid w:val="00FA074A"/>
    <w:rsid w:val="00FA0E39"/>
    <w:rsid w:val="00FA0F2E"/>
    <w:rsid w:val="00FA1156"/>
    <w:rsid w:val="00FA1F38"/>
    <w:rsid w:val="00FA36A3"/>
    <w:rsid w:val="00FA37FD"/>
    <w:rsid w:val="00FA45ED"/>
    <w:rsid w:val="00FA5C4E"/>
    <w:rsid w:val="00FA622F"/>
    <w:rsid w:val="00FB1B63"/>
    <w:rsid w:val="00FB1E28"/>
    <w:rsid w:val="00FB28BE"/>
    <w:rsid w:val="00FB449B"/>
    <w:rsid w:val="00FB5570"/>
    <w:rsid w:val="00FB68D2"/>
    <w:rsid w:val="00FB6B7A"/>
    <w:rsid w:val="00FC00C8"/>
    <w:rsid w:val="00FC0B22"/>
    <w:rsid w:val="00FC2FAE"/>
    <w:rsid w:val="00FC45A1"/>
    <w:rsid w:val="00FC504D"/>
    <w:rsid w:val="00FC549B"/>
    <w:rsid w:val="00FC76D3"/>
    <w:rsid w:val="00FC7F44"/>
    <w:rsid w:val="00FD1F80"/>
    <w:rsid w:val="00FD4C06"/>
    <w:rsid w:val="00FD568E"/>
    <w:rsid w:val="00FD656D"/>
    <w:rsid w:val="00FD70C2"/>
    <w:rsid w:val="00FE23DC"/>
    <w:rsid w:val="00FE32F9"/>
    <w:rsid w:val="00FE3EDF"/>
    <w:rsid w:val="00FE4E15"/>
    <w:rsid w:val="00FE645A"/>
    <w:rsid w:val="00FF012C"/>
    <w:rsid w:val="00FF1F79"/>
    <w:rsid w:val="00FF2214"/>
    <w:rsid w:val="00FF300A"/>
    <w:rsid w:val="00FF5032"/>
    <w:rsid w:val="00FF66AA"/>
    <w:rsid w:val="00FF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00DAD"/>
  <w15:chartTrackingRefBased/>
  <w15:docId w15:val="{42229881-3601-4EBC-A858-CF4F1724E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1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3EB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34712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1E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1E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35B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5B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5B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5BA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25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3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3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3C6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0F412A"/>
  </w:style>
  <w:style w:type="table" w:styleId="TableGrid">
    <w:name w:val="Table Grid"/>
    <w:basedOn w:val="TableNormal"/>
    <w:uiPriority w:val="59"/>
    <w:rsid w:val="000F4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41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41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12A"/>
  </w:style>
  <w:style w:type="paragraph" w:styleId="Footer">
    <w:name w:val="footer"/>
    <w:basedOn w:val="Normal"/>
    <w:link w:val="FooterChar"/>
    <w:uiPriority w:val="99"/>
    <w:unhideWhenUsed/>
    <w:rsid w:val="000F41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12A"/>
  </w:style>
  <w:style w:type="table" w:customStyle="1" w:styleId="TableGrid1">
    <w:name w:val="Table Grid1"/>
    <w:basedOn w:val="TableNormal"/>
    <w:next w:val="TableGrid"/>
    <w:uiPriority w:val="39"/>
    <w:rsid w:val="000F4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C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C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C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78771A"/>
  </w:style>
  <w:style w:type="table" w:customStyle="1" w:styleId="TableGrid5">
    <w:name w:val="Table Grid5"/>
    <w:basedOn w:val="TableNormal"/>
    <w:next w:val="TableGrid"/>
    <w:uiPriority w:val="39"/>
    <w:rsid w:val="00787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68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37C3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69169C"/>
  </w:style>
  <w:style w:type="character" w:styleId="LineNumber">
    <w:name w:val="line number"/>
    <w:basedOn w:val="DefaultParagraphFont"/>
    <w:uiPriority w:val="99"/>
    <w:semiHidden/>
    <w:unhideWhenUsed/>
    <w:rsid w:val="00691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4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1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1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7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1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41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54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347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1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5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49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9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9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8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40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7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4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3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05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8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3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90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3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1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71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6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6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6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71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5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09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1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0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0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7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6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0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49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4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77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1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83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7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4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1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3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1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8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4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1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6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35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0AA87-44DE-41D6-AA47-CA062B524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5</Pages>
  <Words>2179</Words>
  <Characters>12423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engiwe Madlala</dc:creator>
  <cp:keywords/>
  <dc:description/>
  <cp:lastModifiedBy>HP Madlala</cp:lastModifiedBy>
  <cp:revision>53</cp:revision>
  <cp:lastPrinted>2021-03-17T14:28:00Z</cp:lastPrinted>
  <dcterms:created xsi:type="dcterms:W3CDTF">2021-03-15T09:40:00Z</dcterms:created>
  <dcterms:modified xsi:type="dcterms:W3CDTF">2021-03-17T14:28:00Z</dcterms:modified>
</cp:coreProperties>
</file>